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812C8E" w14:textId="6A85F793" w:rsidR="00695276" w:rsidRPr="00965FD6" w:rsidRDefault="004830E3" w:rsidP="006D54DF">
      <w:pPr>
        <w:spacing w:line="276" w:lineRule="auto"/>
        <w:ind w:left="-567" w:right="-141"/>
        <w:rPr>
          <w:rFonts w:ascii="Times New Roman" w:hAnsi="Times New Roman" w:cs="Times New Roman"/>
          <w:sz w:val="18"/>
          <w:szCs w:val="18"/>
          <w:lang w:val="en-US"/>
        </w:rPr>
      </w:pPr>
      <w:bookmarkStart w:id="0" w:name="_GoBack"/>
      <w:bookmarkEnd w:id="0"/>
      <w:r w:rsidRPr="00965FD6">
        <w:rPr>
          <w:rFonts w:ascii="Times New Roman" w:hAnsi="Times New Roman" w:cs="Times New Roman"/>
          <w:b/>
          <w:sz w:val="18"/>
          <w:szCs w:val="18"/>
          <w:lang w:val="en-US"/>
        </w:rPr>
        <w:t>Online Resource</w:t>
      </w:r>
      <w:r w:rsidR="00F57FBF" w:rsidRPr="00965FD6">
        <w:rPr>
          <w:rFonts w:ascii="Times New Roman" w:hAnsi="Times New Roman" w:cs="Times New Roman"/>
          <w:b/>
          <w:sz w:val="18"/>
          <w:szCs w:val="18"/>
          <w:lang w:val="en-US"/>
        </w:rPr>
        <w:t xml:space="preserve"> </w:t>
      </w:r>
      <w:r w:rsidRPr="00965FD6">
        <w:rPr>
          <w:rFonts w:ascii="Times New Roman" w:hAnsi="Times New Roman" w:cs="Times New Roman"/>
          <w:b/>
          <w:sz w:val="18"/>
          <w:szCs w:val="18"/>
          <w:lang w:val="en-US"/>
        </w:rPr>
        <w:t>T</w:t>
      </w:r>
      <w:r w:rsidR="00F57FBF" w:rsidRPr="00965FD6">
        <w:rPr>
          <w:rFonts w:ascii="Times New Roman" w:hAnsi="Times New Roman" w:cs="Times New Roman"/>
          <w:b/>
          <w:sz w:val="18"/>
          <w:szCs w:val="18"/>
          <w:lang w:val="en-US"/>
        </w:rPr>
        <w:t>able 5</w:t>
      </w:r>
      <w:r w:rsidR="00695276" w:rsidRPr="00965FD6">
        <w:rPr>
          <w:rFonts w:ascii="Times New Roman" w:hAnsi="Times New Roman" w:cs="Times New Roman"/>
          <w:sz w:val="18"/>
          <w:szCs w:val="18"/>
          <w:lang w:val="en-US"/>
        </w:rPr>
        <w:t xml:space="preserve"> L</w:t>
      </w:r>
      <w:r w:rsidR="005E7CC8" w:rsidRPr="00965FD6">
        <w:rPr>
          <w:rFonts w:ascii="Times New Roman" w:hAnsi="Times New Roman" w:cs="Times New Roman"/>
          <w:sz w:val="18"/>
          <w:szCs w:val="18"/>
          <w:lang w:val="en-US"/>
        </w:rPr>
        <w:t>asso</w:t>
      </w:r>
      <w:r w:rsidR="00695276" w:rsidRPr="00965FD6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="00CA2798" w:rsidRPr="00965FD6">
        <w:rPr>
          <w:rFonts w:ascii="Times New Roman" w:hAnsi="Times New Roman" w:cs="Times New Roman"/>
          <w:sz w:val="18"/>
          <w:szCs w:val="18"/>
          <w:lang w:val="en-US"/>
        </w:rPr>
        <w:t xml:space="preserve">logistic regression </w:t>
      </w:r>
      <w:r w:rsidR="007D3A1F" w:rsidRPr="00965FD6">
        <w:rPr>
          <w:rFonts w:ascii="Times New Roman" w:hAnsi="Times New Roman" w:cs="Times New Roman"/>
          <w:sz w:val="18"/>
          <w:szCs w:val="18"/>
          <w:lang w:val="en-US"/>
        </w:rPr>
        <w:t>results</w:t>
      </w:r>
      <w:r w:rsidR="00CA2798" w:rsidRPr="00965FD6">
        <w:rPr>
          <w:rFonts w:ascii="Times New Roman" w:hAnsi="Times New Roman" w:cs="Times New Roman"/>
          <w:sz w:val="18"/>
          <w:szCs w:val="18"/>
          <w:lang w:val="en-US"/>
        </w:rPr>
        <w:t xml:space="preserve"> per group comparison in </w:t>
      </w:r>
      <w:r w:rsidR="00862DF0" w:rsidRPr="00965FD6">
        <w:rPr>
          <w:rFonts w:ascii="Times New Roman" w:hAnsi="Times New Roman" w:cs="Times New Roman"/>
          <w:sz w:val="18"/>
          <w:szCs w:val="18"/>
          <w:lang w:val="en-US"/>
        </w:rPr>
        <w:t>subset A and B</w:t>
      </w:r>
      <w:r w:rsidR="00607241" w:rsidRPr="00965FD6">
        <w:rPr>
          <w:rFonts w:ascii="Times New Roman" w:hAnsi="Times New Roman" w:cs="Times New Roman"/>
          <w:sz w:val="18"/>
          <w:szCs w:val="18"/>
          <w:lang w:val="en-US"/>
        </w:rPr>
        <w:t xml:space="preserve"> across imputation sets</w:t>
      </w:r>
      <w:r w:rsidR="00CA2798" w:rsidRPr="00965FD6">
        <w:rPr>
          <w:rFonts w:ascii="Times New Roman" w:hAnsi="Times New Roman" w:cs="Times New Roman"/>
          <w:sz w:val="18"/>
          <w:szCs w:val="18"/>
          <w:lang w:val="en-US"/>
        </w:rPr>
        <w:t xml:space="preserve">: range of </w:t>
      </w:r>
      <w:r w:rsidR="00607241" w:rsidRPr="00965FD6">
        <w:rPr>
          <w:rFonts w:ascii="Times New Roman" w:hAnsi="Times New Roman" w:cs="Times New Roman"/>
          <w:sz w:val="18"/>
          <w:szCs w:val="18"/>
          <w:lang w:val="en-US"/>
        </w:rPr>
        <w:t>explained deviance of the model, range of</w:t>
      </w:r>
      <w:r w:rsidR="00CA2798" w:rsidRPr="00965FD6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="00996C3E" w:rsidRPr="00965FD6">
        <w:rPr>
          <w:rFonts w:ascii="Times New Roman" w:hAnsi="Times New Roman" w:cs="Times New Roman"/>
          <w:sz w:val="18"/>
          <w:szCs w:val="18"/>
          <w:lang w:val="en-US"/>
        </w:rPr>
        <w:t xml:space="preserve">used </w:t>
      </w:r>
      <w:r w:rsidR="006D5CD9" w:rsidRPr="00965FD6">
        <w:rPr>
          <w:rFonts w:ascii="Times New Roman" w:hAnsi="Times New Roman" w:cs="Times New Roman"/>
          <w:sz w:val="18"/>
          <w:szCs w:val="18"/>
          <w:lang w:val="en-US"/>
        </w:rPr>
        <w:t>l</w:t>
      </w:r>
      <w:r w:rsidR="00CA2798" w:rsidRPr="00965FD6">
        <w:rPr>
          <w:rFonts w:ascii="Times New Roman" w:hAnsi="Times New Roman" w:cs="Times New Roman"/>
          <w:sz w:val="18"/>
          <w:szCs w:val="18"/>
          <w:lang w:val="en-US"/>
        </w:rPr>
        <w:t xml:space="preserve">ambdas, </w:t>
      </w:r>
      <w:r w:rsidR="00996C3E" w:rsidRPr="00965FD6">
        <w:rPr>
          <w:rFonts w:ascii="Times New Roman" w:hAnsi="Times New Roman" w:cs="Times New Roman"/>
          <w:sz w:val="18"/>
          <w:szCs w:val="18"/>
          <w:lang w:val="en-US"/>
        </w:rPr>
        <w:t xml:space="preserve">and </w:t>
      </w:r>
      <w:r w:rsidR="002C7FA1" w:rsidRPr="00965FD6">
        <w:rPr>
          <w:rFonts w:ascii="Times New Roman" w:hAnsi="Times New Roman" w:cs="Times New Roman"/>
          <w:sz w:val="18"/>
          <w:szCs w:val="18"/>
          <w:lang w:val="en-US"/>
        </w:rPr>
        <w:t xml:space="preserve">range </w:t>
      </w:r>
      <w:r w:rsidR="00607241" w:rsidRPr="00965FD6">
        <w:rPr>
          <w:rFonts w:ascii="Times New Roman" w:hAnsi="Times New Roman" w:cs="Times New Roman"/>
          <w:sz w:val="18"/>
          <w:szCs w:val="18"/>
          <w:lang w:val="en-US"/>
        </w:rPr>
        <w:t xml:space="preserve">and number </w:t>
      </w:r>
      <w:r w:rsidR="002C7FA1" w:rsidRPr="00965FD6">
        <w:rPr>
          <w:rFonts w:ascii="Times New Roman" w:hAnsi="Times New Roman" w:cs="Times New Roman"/>
          <w:sz w:val="18"/>
          <w:szCs w:val="18"/>
          <w:lang w:val="en-US"/>
        </w:rPr>
        <w:t xml:space="preserve">of </w:t>
      </w:r>
      <w:r w:rsidR="00607241" w:rsidRPr="00965FD6">
        <w:rPr>
          <w:rFonts w:ascii="Times New Roman" w:hAnsi="Times New Roman" w:cs="Times New Roman"/>
          <w:sz w:val="18"/>
          <w:szCs w:val="18"/>
          <w:lang w:val="en-US"/>
        </w:rPr>
        <w:t xml:space="preserve">non-zero </w:t>
      </w:r>
      <w:r w:rsidR="002C7FA1" w:rsidRPr="00965FD6">
        <w:rPr>
          <w:rFonts w:ascii="Times New Roman" w:hAnsi="Times New Roman" w:cs="Times New Roman"/>
          <w:i/>
          <w:sz w:val="18"/>
          <w:szCs w:val="18"/>
          <w:lang w:val="en-US"/>
        </w:rPr>
        <w:t>b</w:t>
      </w:r>
      <w:r w:rsidR="002C7FA1" w:rsidRPr="00965FD6">
        <w:rPr>
          <w:rFonts w:ascii="Times New Roman" w:hAnsi="Times New Roman" w:cs="Times New Roman"/>
          <w:sz w:val="18"/>
          <w:szCs w:val="18"/>
          <w:lang w:val="en-US"/>
        </w:rPr>
        <w:t>-coefficients per independent variable</w:t>
      </w:r>
    </w:p>
    <w:tbl>
      <w:tblPr>
        <w:tblStyle w:val="Tabelraster1"/>
        <w:tblW w:w="15451" w:type="dxa"/>
        <w:tblInd w:w="-601" w:type="dxa"/>
        <w:tblLayout w:type="fixed"/>
        <w:tblLook w:val="0000" w:firstRow="0" w:lastRow="0" w:firstColumn="0" w:lastColumn="0" w:noHBand="0" w:noVBand="0"/>
      </w:tblPr>
      <w:tblGrid>
        <w:gridCol w:w="2974"/>
        <w:gridCol w:w="708"/>
        <w:gridCol w:w="708"/>
        <w:gridCol w:w="426"/>
        <w:gridCol w:w="236"/>
        <w:gridCol w:w="759"/>
        <w:gridCol w:w="709"/>
        <w:gridCol w:w="425"/>
        <w:gridCol w:w="284"/>
        <w:gridCol w:w="709"/>
        <w:gridCol w:w="709"/>
        <w:gridCol w:w="425"/>
        <w:gridCol w:w="236"/>
        <w:gridCol w:w="757"/>
        <w:gridCol w:w="708"/>
        <w:gridCol w:w="426"/>
        <w:gridCol w:w="283"/>
        <w:gridCol w:w="709"/>
        <w:gridCol w:w="709"/>
        <w:gridCol w:w="425"/>
        <w:gridCol w:w="238"/>
        <w:gridCol w:w="754"/>
        <w:gridCol w:w="709"/>
        <w:gridCol w:w="425"/>
      </w:tblGrid>
      <w:tr w:rsidR="00965FD6" w:rsidRPr="00965FD6" w14:paraId="4E90A116" w14:textId="77777777" w:rsidTr="00322966">
        <w:trPr>
          <w:trHeight w:val="290"/>
        </w:trPr>
        <w:tc>
          <w:tcPr>
            <w:tcW w:w="2974" w:type="dxa"/>
            <w:tcBorders>
              <w:left w:val="nil"/>
              <w:bottom w:val="nil"/>
              <w:right w:val="nil"/>
            </w:tcBorders>
          </w:tcPr>
          <w:p w14:paraId="6A96F350" w14:textId="77777777" w:rsidR="00510DDD" w:rsidRPr="00965FD6" w:rsidRDefault="00510DDD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971" w:type="dxa"/>
            <w:gridSpan w:val="7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C0138F4" w14:textId="43117E24" w:rsidR="00510DDD" w:rsidRPr="00965FD6" w:rsidRDefault="00AF3F39" w:rsidP="0035235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highlight w:val="red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SD</w:t>
            </w:r>
            <w:r w:rsidR="00352353"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+DB</w:t>
            </w: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  <w:r w:rsidR="00E038F4"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versus</w:t>
            </w: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ASD</w:t>
            </w:r>
            <w:r w:rsidR="00352353"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–DB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  <w:vAlign w:val="center"/>
          </w:tcPr>
          <w:p w14:paraId="15F2A9E8" w14:textId="77777777" w:rsidR="00510DDD" w:rsidRPr="00965FD6" w:rsidRDefault="00510DDD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highlight w:val="red"/>
                <w:lang w:val="en-US"/>
              </w:rPr>
            </w:pPr>
          </w:p>
        </w:tc>
        <w:tc>
          <w:tcPr>
            <w:tcW w:w="3970" w:type="dxa"/>
            <w:gridSpan w:val="7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96CE4C7" w14:textId="39DAC7A6" w:rsidR="00510DDD" w:rsidRPr="00965FD6" w:rsidRDefault="00862DF0" w:rsidP="0035235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highlight w:val="red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SD</w:t>
            </w:r>
            <w:r w:rsidR="00352353"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+DB</w:t>
            </w: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  <w:r w:rsidR="00E038F4"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versus</w:t>
            </w: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  <w:r w:rsidR="00EC4F8E"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</w:t>
            </w:r>
            <w:r w:rsidR="00352353"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ontrols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  <w:vAlign w:val="center"/>
          </w:tcPr>
          <w:p w14:paraId="01916251" w14:textId="77777777" w:rsidR="00510DDD" w:rsidRPr="00965FD6" w:rsidRDefault="00510DDD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highlight w:val="red"/>
                <w:lang w:val="en-US"/>
              </w:rPr>
            </w:pPr>
          </w:p>
        </w:tc>
        <w:tc>
          <w:tcPr>
            <w:tcW w:w="3969" w:type="dxa"/>
            <w:gridSpan w:val="7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1755D7F" w14:textId="609EE34B" w:rsidR="00510DDD" w:rsidRPr="00965FD6" w:rsidRDefault="00AF3F39" w:rsidP="0035235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highlight w:val="red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SD</w:t>
            </w:r>
            <w:r w:rsidR="00352353"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–DB</w:t>
            </w:r>
            <w:r w:rsidR="00E038F4"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versus</w:t>
            </w: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  <w:r w:rsidR="00EC4F8E"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</w:t>
            </w:r>
            <w:r w:rsidR="00352353"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ontrols</w:t>
            </w:r>
          </w:p>
        </w:tc>
      </w:tr>
      <w:tr w:rsidR="00965FD6" w:rsidRPr="00965FD6" w14:paraId="3B81511B" w14:textId="77777777" w:rsidTr="00322966">
        <w:trPr>
          <w:trHeight w:val="290"/>
        </w:trPr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0A708" w14:textId="77777777" w:rsidR="00996C3E" w:rsidRPr="00965FD6" w:rsidRDefault="00996C3E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84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5DD0FD" w14:textId="6F0DEC07" w:rsidR="00996C3E" w:rsidRPr="00965FD6" w:rsidRDefault="00862DF0" w:rsidP="00F4264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Subset A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275D30" w14:textId="77777777" w:rsidR="00996C3E" w:rsidRPr="00965FD6" w:rsidRDefault="00996C3E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89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722CD9" w14:textId="60426AF4" w:rsidR="00996C3E" w:rsidRPr="00965FD6" w:rsidRDefault="00862DF0" w:rsidP="00F4264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Subset B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F57E6" w14:textId="77777777" w:rsidR="00996C3E" w:rsidRPr="00965FD6" w:rsidRDefault="00996C3E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84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1A6BF8" w14:textId="6EBCE8F8" w:rsidR="00996C3E" w:rsidRPr="00965FD6" w:rsidRDefault="00862DF0" w:rsidP="00F4264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Subset A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ACC975" w14:textId="77777777" w:rsidR="00996C3E" w:rsidRPr="00965FD6" w:rsidRDefault="00996C3E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89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E98AB3" w14:textId="6A3E2FCE" w:rsidR="00996C3E" w:rsidRPr="00965FD6" w:rsidRDefault="00862DF0" w:rsidP="00F4264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Subset B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ADD53" w14:textId="77777777" w:rsidR="00996C3E" w:rsidRPr="00965FD6" w:rsidRDefault="00996C3E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84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B2B426" w14:textId="326F1325" w:rsidR="00996C3E" w:rsidRPr="00965FD6" w:rsidRDefault="00862DF0" w:rsidP="00F4264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Subset A</w:t>
            </w:r>
          </w:p>
        </w:tc>
        <w:tc>
          <w:tcPr>
            <w:tcW w:w="2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B60CF0" w14:textId="77777777" w:rsidR="00996C3E" w:rsidRPr="00965FD6" w:rsidRDefault="00996C3E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88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4141AD" w14:textId="77772FBB" w:rsidR="00996C3E" w:rsidRPr="00965FD6" w:rsidRDefault="00862DF0" w:rsidP="00F4264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Subset B</w:t>
            </w:r>
          </w:p>
        </w:tc>
      </w:tr>
      <w:tr w:rsidR="00965FD6" w:rsidRPr="00965FD6" w14:paraId="69D78124" w14:textId="77777777" w:rsidTr="00EA7031">
        <w:trPr>
          <w:trHeight w:val="290"/>
        </w:trPr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148AE" w14:textId="21840FDC" w:rsidR="00D27323" w:rsidRPr="00965FD6" w:rsidRDefault="00D27323" w:rsidP="00D86572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Range of explained deviance </w:t>
            </w:r>
            <w:r w:rsidR="00E038F4"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of</w:t>
            </w: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the </w:t>
            </w:r>
            <w:r w:rsidR="00012BA4"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total </w:t>
            </w: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model</w:t>
            </w:r>
            <w:r w:rsidR="00E038F4"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(in percentages, min – max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E2D2E" w14:textId="77777777" w:rsidR="00D27323" w:rsidRPr="00965FD6" w:rsidRDefault="00D27323" w:rsidP="0012515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2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7FBD3" w14:textId="77777777" w:rsidR="00D27323" w:rsidRPr="00965FD6" w:rsidRDefault="00D27323" w:rsidP="0012515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0.6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4BDBF" w14:textId="77777777" w:rsidR="00D27323" w:rsidRPr="00965FD6" w:rsidRDefault="00D27323" w:rsidP="0012515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01809" w14:textId="77777777" w:rsidR="00D27323" w:rsidRPr="00965FD6" w:rsidRDefault="00D27323" w:rsidP="0012515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6EE54" w14:textId="77777777" w:rsidR="00D27323" w:rsidRPr="00965FD6" w:rsidRDefault="00D27323" w:rsidP="0012515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6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1FD49" w14:textId="77777777" w:rsidR="00D27323" w:rsidRPr="00965FD6" w:rsidRDefault="00D27323" w:rsidP="0012515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9.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E9B3C" w14:textId="77777777" w:rsidR="00D27323" w:rsidRPr="00965FD6" w:rsidRDefault="00D27323" w:rsidP="0012515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60BBE" w14:textId="77777777" w:rsidR="00D27323" w:rsidRPr="00965FD6" w:rsidRDefault="00D27323" w:rsidP="0012515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D26D1" w14:textId="77777777" w:rsidR="00D27323" w:rsidRPr="00965FD6" w:rsidRDefault="00D27323" w:rsidP="0012515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3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6F741" w14:textId="77777777" w:rsidR="00D27323" w:rsidRPr="00965FD6" w:rsidRDefault="00D27323" w:rsidP="0012515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5.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85A2B" w14:textId="77777777" w:rsidR="00D27323" w:rsidRPr="00965FD6" w:rsidRDefault="00D27323" w:rsidP="0012515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8107F" w14:textId="77777777" w:rsidR="00D27323" w:rsidRPr="00965FD6" w:rsidRDefault="00D27323" w:rsidP="0012515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D88B0" w14:textId="77777777" w:rsidR="00D27323" w:rsidRPr="00965FD6" w:rsidRDefault="00D27323" w:rsidP="0012515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9.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1BCC1" w14:textId="77777777" w:rsidR="00D27323" w:rsidRPr="00965FD6" w:rsidRDefault="00D27323" w:rsidP="0012515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1.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2F27B" w14:textId="77777777" w:rsidR="00D27323" w:rsidRPr="00965FD6" w:rsidRDefault="00D27323" w:rsidP="0012515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D45A2" w14:textId="77777777" w:rsidR="00D27323" w:rsidRPr="00965FD6" w:rsidRDefault="00D27323" w:rsidP="0012515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50F60" w14:textId="77777777" w:rsidR="00D27323" w:rsidRPr="00965FD6" w:rsidRDefault="00D27323" w:rsidP="0012515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7.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BA034" w14:textId="77777777" w:rsidR="00D27323" w:rsidRPr="00965FD6" w:rsidRDefault="00D27323" w:rsidP="0012515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2.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DCBED" w14:textId="77777777" w:rsidR="00D27323" w:rsidRPr="00965FD6" w:rsidRDefault="00D27323" w:rsidP="0012515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4FF32" w14:textId="77777777" w:rsidR="00D27323" w:rsidRPr="00965FD6" w:rsidRDefault="00D27323" w:rsidP="0012515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EC834" w14:textId="77777777" w:rsidR="00D27323" w:rsidRPr="00965FD6" w:rsidRDefault="00D27323" w:rsidP="0012515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6.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33EB8" w14:textId="77777777" w:rsidR="00D27323" w:rsidRPr="00965FD6" w:rsidRDefault="00D27323" w:rsidP="0012515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8.7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9EBCB" w14:textId="77777777" w:rsidR="00D27323" w:rsidRPr="00965FD6" w:rsidRDefault="00D27323" w:rsidP="0012515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965FD6" w:rsidRPr="00965FD6" w14:paraId="624B91AF" w14:textId="77777777" w:rsidTr="00EA7031">
        <w:trPr>
          <w:trHeight w:val="290"/>
        </w:trPr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23D57" w14:textId="5EE73445" w:rsidR="00D27323" w:rsidRPr="00965FD6" w:rsidRDefault="00D27323" w:rsidP="00E243E2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Range of lambda</w:t>
            </w:r>
            <w:r w:rsidR="00012BA4"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s</w:t>
            </w:r>
            <w:r w:rsidR="00E243E2"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(min –</w:t>
            </w: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max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77DE5E" w14:textId="77777777" w:rsidR="00D27323" w:rsidRPr="00965FD6" w:rsidRDefault="00D27323" w:rsidP="0012515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23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9A729E" w14:textId="77777777" w:rsidR="00D27323" w:rsidRPr="00965FD6" w:rsidRDefault="00D27323" w:rsidP="0012515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318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2C199F" w14:textId="77777777" w:rsidR="00D27323" w:rsidRPr="00965FD6" w:rsidRDefault="00D27323" w:rsidP="0012515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FDD46" w14:textId="77777777" w:rsidR="00D27323" w:rsidRPr="00965FD6" w:rsidRDefault="00D27323" w:rsidP="0012515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38B1A7" w14:textId="77777777" w:rsidR="00D27323" w:rsidRPr="00965FD6" w:rsidRDefault="00D27323" w:rsidP="0012515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2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042ABD" w14:textId="77777777" w:rsidR="00D27323" w:rsidRPr="00965FD6" w:rsidRDefault="00D27323" w:rsidP="0012515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237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E84AAF" w14:textId="77777777" w:rsidR="00D27323" w:rsidRPr="00965FD6" w:rsidRDefault="00D27323" w:rsidP="0012515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5F3FE" w14:textId="77777777" w:rsidR="00D27323" w:rsidRPr="00965FD6" w:rsidRDefault="00D27323" w:rsidP="0012515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EE17A4" w14:textId="77777777" w:rsidR="00D27323" w:rsidRPr="00965FD6" w:rsidRDefault="00D27323" w:rsidP="0012515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03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0DA32E" w14:textId="77777777" w:rsidR="00D27323" w:rsidRPr="00965FD6" w:rsidRDefault="00D27323" w:rsidP="0012515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04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39E2D2" w14:textId="77777777" w:rsidR="00D27323" w:rsidRPr="00965FD6" w:rsidRDefault="00D27323" w:rsidP="0012515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F543A" w14:textId="77777777" w:rsidR="00D27323" w:rsidRPr="00965FD6" w:rsidRDefault="00D27323" w:rsidP="0012515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0F08EA" w14:textId="77777777" w:rsidR="00D27323" w:rsidRPr="00965FD6" w:rsidRDefault="00D27323" w:rsidP="0012515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02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D5DCA9" w14:textId="77777777" w:rsidR="00D27323" w:rsidRPr="00965FD6" w:rsidRDefault="00D27323" w:rsidP="0012515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029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7F2F90" w14:textId="77777777" w:rsidR="00D27323" w:rsidRPr="00965FD6" w:rsidRDefault="00D27323" w:rsidP="0012515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07DEF" w14:textId="77777777" w:rsidR="00D27323" w:rsidRPr="00965FD6" w:rsidRDefault="00D27323" w:rsidP="0012515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FBEC67" w14:textId="77777777" w:rsidR="00D27323" w:rsidRPr="00965FD6" w:rsidRDefault="00D27323" w:rsidP="0012515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03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A8F633" w14:textId="77777777" w:rsidR="00D27323" w:rsidRPr="00965FD6" w:rsidRDefault="00D27323" w:rsidP="0012515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05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F9CF07" w14:textId="77777777" w:rsidR="00D27323" w:rsidRPr="00965FD6" w:rsidRDefault="00D27323" w:rsidP="0012515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82AD8" w14:textId="77777777" w:rsidR="00D27323" w:rsidRPr="00965FD6" w:rsidRDefault="00D27323" w:rsidP="0012515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E05825" w14:textId="77777777" w:rsidR="00D27323" w:rsidRPr="00965FD6" w:rsidRDefault="00D27323" w:rsidP="0012515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02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A23559" w14:textId="77777777" w:rsidR="00D27323" w:rsidRPr="00965FD6" w:rsidRDefault="00D27323" w:rsidP="0012515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03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E549C2" w14:textId="77777777" w:rsidR="00D27323" w:rsidRPr="00965FD6" w:rsidRDefault="00D27323" w:rsidP="0012515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965FD6" w:rsidRPr="00965FD6" w14:paraId="1D40D787" w14:textId="77777777" w:rsidTr="00EA7031">
        <w:trPr>
          <w:trHeight w:val="290"/>
        </w:trPr>
        <w:tc>
          <w:tcPr>
            <w:tcW w:w="29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20CA3C" w14:textId="77777777" w:rsidR="00510DDD" w:rsidRPr="00965FD6" w:rsidRDefault="00510DDD" w:rsidP="0012515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FB033C" w14:textId="77777777" w:rsidR="00510DDD" w:rsidRPr="00965FD6" w:rsidRDefault="00510DDD" w:rsidP="0012515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>b</w:t>
            </w: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min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B811C6" w14:textId="77777777" w:rsidR="00510DDD" w:rsidRPr="00965FD6" w:rsidRDefault="00510DDD" w:rsidP="0012515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>b</w:t>
            </w: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max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8ED83B" w14:textId="77777777" w:rsidR="00510DDD" w:rsidRPr="00965FD6" w:rsidRDefault="00510DDD" w:rsidP="0012515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</w:t>
            </w:r>
            <w:r w:rsidR="006A4720"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b</w:t>
            </w:r>
            <w:proofErr w:type="spellEnd"/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0A40A7" w14:textId="77777777" w:rsidR="00510DDD" w:rsidRPr="00965FD6" w:rsidRDefault="00510DDD" w:rsidP="0012515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5F0BC1" w14:textId="77777777" w:rsidR="00510DDD" w:rsidRPr="00965FD6" w:rsidRDefault="00510DDD" w:rsidP="0012515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>b</w:t>
            </w: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mi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52B0B8" w14:textId="77777777" w:rsidR="00510DDD" w:rsidRPr="00965FD6" w:rsidRDefault="00510DDD" w:rsidP="0012515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>b</w:t>
            </w: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max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52793B" w14:textId="77777777" w:rsidR="00510DDD" w:rsidRPr="00965FD6" w:rsidRDefault="00510DDD" w:rsidP="0012515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b</w:t>
            </w:r>
            <w:proofErr w:type="spellEnd"/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01A5F9" w14:textId="77777777" w:rsidR="00510DDD" w:rsidRPr="00965FD6" w:rsidRDefault="00510DDD" w:rsidP="0012515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491D9E" w14:textId="77777777" w:rsidR="00510DDD" w:rsidRPr="00965FD6" w:rsidRDefault="00510DDD" w:rsidP="0012515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>b</w:t>
            </w: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mi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022045" w14:textId="77777777" w:rsidR="00510DDD" w:rsidRPr="00965FD6" w:rsidRDefault="00510DDD" w:rsidP="0012515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>b</w:t>
            </w: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max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9CEA28" w14:textId="77777777" w:rsidR="00510DDD" w:rsidRPr="00965FD6" w:rsidRDefault="00510DDD" w:rsidP="0012515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b</w:t>
            </w:r>
            <w:proofErr w:type="spellEnd"/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CFDA5E" w14:textId="77777777" w:rsidR="00510DDD" w:rsidRPr="00965FD6" w:rsidRDefault="00510DDD" w:rsidP="0012515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F9402F" w14:textId="77777777" w:rsidR="00510DDD" w:rsidRPr="00965FD6" w:rsidRDefault="00510DDD" w:rsidP="0012515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>b</w:t>
            </w: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min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20249D" w14:textId="77777777" w:rsidR="00510DDD" w:rsidRPr="00965FD6" w:rsidRDefault="00510DDD" w:rsidP="0012515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>b</w:t>
            </w: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max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297732" w14:textId="77777777" w:rsidR="00510DDD" w:rsidRPr="00965FD6" w:rsidRDefault="00510DDD" w:rsidP="0012515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b</w:t>
            </w:r>
            <w:proofErr w:type="spellEnd"/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CEA30A" w14:textId="77777777" w:rsidR="00510DDD" w:rsidRPr="00965FD6" w:rsidRDefault="00510DDD" w:rsidP="0012515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51835C" w14:textId="77777777" w:rsidR="00510DDD" w:rsidRPr="00965FD6" w:rsidRDefault="00510DDD" w:rsidP="0012515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>b</w:t>
            </w: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mi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293A42" w14:textId="77777777" w:rsidR="00510DDD" w:rsidRPr="00965FD6" w:rsidRDefault="00510DDD" w:rsidP="0012515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>b</w:t>
            </w: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max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ACEE03" w14:textId="77777777" w:rsidR="00510DDD" w:rsidRPr="00965FD6" w:rsidRDefault="00510DDD" w:rsidP="0012515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b</w:t>
            </w:r>
            <w:proofErr w:type="spellEnd"/>
          </w:p>
        </w:tc>
        <w:tc>
          <w:tcPr>
            <w:tcW w:w="2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33C2A1" w14:textId="77777777" w:rsidR="00510DDD" w:rsidRPr="00965FD6" w:rsidRDefault="00510DDD" w:rsidP="0012515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BE76A7" w14:textId="77777777" w:rsidR="00510DDD" w:rsidRPr="00965FD6" w:rsidRDefault="00510DDD" w:rsidP="0012515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>b</w:t>
            </w: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mi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DAA82D" w14:textId="77777777" w:rsidR="00510DDD" w:rsidRPr="00965FD6" w:rsidRDefault="00510DDD" w:rsidP="0012515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>b</w:t>
            </w: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max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72B971" w14:textId="77777777" w:rsidR="00510DDD" w:rsidRPr="00965FD6" w:rsidRDefault="00510DDD" w:rsidP="0012515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b</w:t>
            </w:r>
            <w:proofErr w:type="spellEnd"/>
          </w:p>
        </w:tc>
      </w:tr>
      <w:tr w:rsidR="00965FD6" w:rsidRPr="00965FD6" w14:paraId="1D9570DF" w14:textId="77777777" w:rsidTr="005648E8">
        <w:trPr>
          <w:trHeight w:val="290"/>
        </w:trPr>
        <w:tc>
          <w:tcPr>
            <w:tcW w:w="15451" w:type="dxa"/>
            <w:gridSpan w:val="2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927B7" w14:textId="12FD4785" w:rsidR="00C20DD0" w:rsidRPr="00965FD6" w:rsidRDefault="00021427" w:rsidP="00021427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>Family d</w:t>
            </w:r>
            <w:r w:rsidR="00C20DD0" w:rsidRPr="00965FD6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>emographi</w:t>
            </w:r>
            <w:r w:rsidR="00EC4F8E" w:rsidRPr="00965FD6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>cs</w:t>
            </w:r>
          </w:p>
        </w:tc>
      </w:tr>
      <w:tr w:rsidR="00965FD6" w:rsidRPr="000D32A6" w14:paraId="6E20102B" w14:textId="77777777" w:rsidTr="00322966">
        <w:trPr>
          <w:trHeight w:val="290"/>
        </w:trPr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7E93E" w14:textId="77777777" w:rsidR="00D27323" w:rsidRPr="00965FD6" w:rsidRDefault="00D27323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Maternal age at time of birth (reference = middle [20-29]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B94E9" w14:textId="77777777" w:rsidR="00D27323" w:rsidRPr="00965FD6" w:rsidRDefault="00D27323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CA0FC" w14:textId="77777777" w:rsidR="00D27323" w:rsidRPr="00965FD6" w:rsidRDefault="00D27323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8C494" w14:textId="77777777" w:rsidR="00D27323" w:rsidRPr="00965FD6" w:rsidRDefault="00D27323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54A4439" w14:textId="77777777" w:rsidR="00D27323" w:rsidRPr="00965FD6" w:rsidRDefault="00D27323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80C1C" w14:textId="77777777" w:rsidR="00D27323" w:rsidRPr="00965FD6" w:rsidRDefault="00D27323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559FF" w14:textId="77777777" w:rsidR="00D27323" w:rsidRPr="00965FD6" w:rsidRDefault="00D27323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A84F1" w14:textId="77777777" w:rsidR="00D27323" w:rsidRPr="00965FD6" w:rsidRDefault="00D27323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30B14C0" w14:textId="77777777" w:rsidR="00D27323" w:rsidRPr="00965FD6" w:rsidRDefault="00D27323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7E5B0" w14:textId="77777777" w:rsidR="00D27323" w:rsidRPr="00965FD6" w:rsidRDefault="00D27323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365E8" w14:textId="77777777" w:rsidR="00D27323" w:rsidRPr="00965FD6" w:rsidRDefault="00D27323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94E60" w14:textId="77777777" w:rsidR="00D27323" w:rsidRPr="00965FD6" w:rsidRDefault="00D27323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06B39" w14:textId="77777777" w:rsidR="00D27323" w:rsidRPr="00965FD6" w:rsidRDefault="00D27323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E6C4F" w14:textId="77777777" w:rsidR="00D27323" w:rsidRPr="00965FD6" w:rsidRDefault="00D27323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DDD41" w14:textId="77777777" w:rsidR="00D27323" w:rsidRPr="00965FD6" w:rsidRDefault="00D27323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DD62F" w14:textId="77777777" w:rsidR="00D27323" w:rsidRPr="00965FD6" w:rsidRDefault="00D27323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1EEC587" w14:textId="77777777" w:rsidR="00D27323" w:rsidRPr="00965FD6" w:rsidRDefault="00D27323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CC101" w14:textId="77777777" w:rsidR="00D27323" w:rsidRPr="00965FD6" w:rsidRDefault="00D27323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53209" w14:textId="77777777" w:rsidR="00D27323" w:rsidRPr="00965FD6" w:rsidRDefault="00D27323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D41B0" w14:textId="77777777" w:rsidR="00D27323" w:rsidRPr="00965FD6" w:rsidRDefault="00D27323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51CDBC2D" w14:textId="77777777" w:rsidR="00D27323" w:rsidRPr="00965FD6" w:rsidRDefault="00D27323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8EFE0" w14:textId="77777777" w:rsidR="00D27323" w:rsidRPr="00965FD6" w:rsidRDefault="00D27323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742EF" w14:textId="77777777" w:rsidR="00D27323" w:rsidRPr="00965FD6" w:rsidRDefault="00D27323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FAD82" w14:textId="77777777" w:rsidR="00D27323" w:rsidRPr="00965FD6" w:rsidRDefault="00D27323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965FD6" w:rsidRPr="00965FD6" w14:paraId="37E7966E" w14:textId="77777777" w:rsidTr="00322966">
        <w:trPr>
          <w:trHeight w:val="290"/>
        </w:trPr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92772" w14:textId="77777777" w:rsidR="009E3EB2" w:rsidRPr="00965FD6" w:rsidRDefault="009E3EB2" w:rsidP="00E243E2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Low (&lt; 2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B3AEC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048E6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97F3C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F731F47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3B1A6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2F263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9ABEF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725E636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D7F29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3FDB1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8592C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1E026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0F29C" w14:textId="77777777" w:rsidR="009E3EB2" w:rsidRPr="00965FD6" w:rsidRDefault="009E3EB2" w:rsidP="00021427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0.015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83E96" w14:textId="77777777" w:rsidR="009E3EB2" w:rsidRPr="00965FD6" w:rsidRDefault="009E3EB2" w:rsidP="00021427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0.515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5DA55" w14:textId="77777777" w:rsidR="009E3EB2" w:rsidRPr="00965FD6" w:rsidRDefault="009E3EB2" w:rsidP="0002142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9F5C08E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8BA9D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BE744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3C118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064381B4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3818C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DC9AD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EC851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965FD6" w:rsidRPr="00965FD6" w14:paraId="5479144C" w14:textId="77777777" w:rsidTr="00322966">
        <w:trPr>
          <w:trHeight w:val="290"/>
        </w:trPr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2CCFB" w14:textId="77777777" w:rsidR="009E3EB2" w:rsidRPr="00965FD6" w:rsidRDefault="009E3EB2" w:rsidP="009E3EB2">
            <w:pPr>
              <w:numPr>
                <w:ilvl w:val="0"/>
                <w:numId w:val="9"/>
              </w:numPr>
              <w:autoSpaceDE w:val="0"/>
              <w:autoSpaceDN w:val="0"/>
              <w:adjustRightInd w:val="0"/>
              <w:spacing w:line="276" w:lineRule="auto"/>
              <w:contextualSpacing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High (&gt; 2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E9CEA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68DC8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A0428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54E257B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0CD4F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11036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7D084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7B73D2F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2F6C4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163A4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86B64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C8283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7DBB7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4EC8C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3945E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5FFCE5C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C9523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220E8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518CE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1E157D57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638AA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8A53B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7893F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965FD6" w:rsidRPr="00965FD6" w14:paraId="7B8781A9" w14:textId="77777777" w:rsidTr="00322966">
        <w:trPr>
          <w:trHeight w:val="290"/>
        </w:trPr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C7C5A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High partner’s age at time of birth (&gt; 3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B733F" w14:textId="77777777" w:rsidR="009E3EB2" w:rsidRPr="00965FD6" w:rsidRDefault="009E3EB2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-0.003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0F69B" w14:textId="77777777" w:rsidR="009E3EB2" w:rsidRPr="00965FD6" w:rsidRDefault="009E3EB2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-0.249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14D0F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3C60D7F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7AD6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511F9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F5A11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C6F3949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569C8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7E358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95798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25E01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D0289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7281F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B0BBF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DBE7A1A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EF782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A1BAE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4B9CE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3528D446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4635C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4A9C5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1D363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965FD6" w:rsidRPr="00965FD6" w14:paraId="3D31EAD6" w14:textId="77777777" w:rsidTr="00322966">
        <w:trPr>
          <w:trHeight w:val="290"/>
        </w:trPr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6249C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Firstborn chil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74405" w14:textId="77777777" w:rsidR="009E3EB2" w:rsidRPr="00965FD6" w:rsidRDefault="009E3EB2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0.018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95B5D" w14:textId="77777777" w:rsidR="009E3EB2" w:rsidRPr="00965FD6" w:rsidRDefault="009E3EB2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0.166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30030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9DAFF97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C08A4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44BAE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80C5B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80ED71A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EC454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EBA16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5A339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3BB9D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16441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FF2E0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52602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2F00221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E78F0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27DEF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5FF49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53FF559B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3FD18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136C5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EEE1E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965FD6" w:rsidRPr="00965FD6" w14:paraId="79E0EEFB" w14:textId="77777777" w:rsidTr="00360173">
        <w:trPr>
          <w:trHeight w:val="290"/>
        </w:trPr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AE9D6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Summer birth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0B98545" w14:textId="77777777" w:rsidR="009E3EB2" w:rsidRPr="00965FD6" w:rsidRDefault="009E3EB2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-0.178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83A6955" w14:textId="77777777" w:rsidR="009E3EB2" w:rsidRPr="00965FD6" w:rsidRDefault="009E3EB2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-0.2819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3E79D5F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78D27E5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D40429F" w14:textId="77777777" w:rsidR="009E3EB2" w:rsidRPr="00965FD6" w:rsidRDefault="009E3EB2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-0.23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548C413" w14:textId="77777777" w:rsidR="009E3EB2" w:rsidRPr="00965FD6" w:rsidRDefault="009E3EB2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-0.334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396DF8C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E0AE51D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4488C" w14:textId="77777777" w:rsidR="009E3EB2" w:rsidRPr="00965FD6" w:rsidRDefault="009E3EB2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-0.01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019D9" w14:textId="77777777" w:rsidR="009E3EB2" w:rsidRPr="00965FD6" w:rsidRDefault="009E3EB2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-0.107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C5E65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E03E2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7E1F9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4E460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A0552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C0B21CF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CE854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9A818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288CB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2DC6B920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8D140" w14:textId="77777777" w:rsidR="009E3EB2" w:rsidRPr="00965FD6" w:rsidRDefault="009E3EB2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0.00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048CF" w14:textId="77777777" w:rsidR="009E3EB2" w:rsidRPr="00965FD6" w:rsidRDefault="009E3EB2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0.080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60EC2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9</w:t>
            </w:r>
          </w:p>
        </w:tc>
      </w:tr>
      <w:tr w:rsidR="00965FD6" w:rsidRPr="00965FD6" w14:paraId="2605D090" w14:textId="77777777" w:rsidTr="00360173">
        <w:trPr>
          <w:trHeight w:val="290"/>
        </w:trPr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D1077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Twin birth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D73AE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BBADE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CBCA1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D5D2822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96A4F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016E4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AF986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6137B93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4786D7A" w14:textId="77777777" w:rsidR="009E3EB2" w:rsidRPr="00965FD6" w:rsidRDefault="009E3EB2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-0.29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B0CA835" w14:textId="77777777" w:rsidR="009E3EB2" w:rsidRPr="00965FD6" w:rsidRDefault="009E3EB2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-0.728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F9DA648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E011EBA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C04A819" w14:textId="77777777" w:rsidR="009E3EB2" w:rsidRPr="00965FD6" w:rsidRDefault="009E3EB2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-0.356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9B1C1D1" w14:textId="77777777" w:rsidR="009E3EB2" w:rsidRPr="00965FD6" w:rsidRDefault="009E3EB2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-0.747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36536C9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CF377E9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C1D02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196C4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1AA28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3CE99FEA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8B69C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28060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3A676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965FD6" w:rsidRPr="000D32A6" w14:paraId="0FDE644D" w14:textId="77777777" w:rsidTr="00322966">
        <w:trPr>
          <w:trHeight w:val="290"/>
        </w:trPr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EFA08" w14:textId="77777777" w:rsidR="009E3EB2" w:rsidRPr="00965FD6" w:rsidRDefault="009E3EB2" w:rsidP="009E3EB2">
            <w:pPr>
              <w:tabs>
                <w:tab w:val="left" w:pos="4515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Maternal education (reference = CSE/none)       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AD6F3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52483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66F37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DB5383F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B8341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74190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AE8FD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898E3D0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87B5B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10EE7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57A47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0BEC7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3889E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D1BAB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B5C24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48AB601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537E7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E7633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98834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202AE82B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972B8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2C00E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EB04E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965FD6" w:rsidRPr="00965FD6" w14:paraId="1EABDF05" w14:textId="77777777" w:rsidTr="00322966">
        <w:trPr>
          <w:trHeight w:val="290"/>
        </w:trPr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A87C8" w14:textId="77777777" w:rsidR="009E3EB2" w:rsidRPr="00965FD6" w:rsidRDefault="009E3EB2" w:rsidP="009E3EB2">
            <w:pPr>
              <w:pStyle w:val="ListParagraph"/>
              <w:numPr>
                <w:ilvl w:val="0"/>
                <w:numId w:val="9"/>
              </w:numPr>
              <w:tabs>
                <w:tab w:val="left" w:pos="4515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Vocationa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7EB22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44B47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880B1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2FDCBFC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7650A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C14BC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463E9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7A9C5F8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CC39D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93614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C6126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7DE5F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ACE2F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4BB96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D5384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459C99D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883FE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CA00E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531CC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7D342A8F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1ACC7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E3FCF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2C927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965FD6" w:rsidRPr="00965FD6" w14:paraId="6D246D72" w14:textId="77777777" w:rsidTr="00322966">
        <w:trPr>
          <w:trHeight w:val="290"/>
        </w:trPr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7946A" w14:textId="77777777" w:rsidR="009E3EB2" w:rsidRPr="00965FD6" w:rsidRDefault="009E3EB2" w:rsidP="009E3EB2">
            <w:pPr>
              <w:numPr>
                <w:ilvl w:val="0"/>
                <w:numId w:val="9"/>
              </w:numPr>
              <w:autoSpaceDE w:val="0"/>
              <w:autoSpaceDN w:val="0"/>
              <w:adjustRightInd w:val="0"/>
              <w:spacing w:line="276" w:lineRule="auto"/>
              <w:contextualSpacing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O leve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578EE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D14CE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41494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E064144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29CD3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743A9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B91A6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20F4C53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FB669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5C511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5FECE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D18AD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877A5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2C3C4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D1357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61BC1FA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D77B4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5ECBD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7D8EA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65B97A13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D087E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B783B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03A96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965FD6" w:rsidRPr="00965FD6" w14:paraId="30900FA7" w14:textId="77777777" w:rsidTr="00322966">
        <w:trPr>
          <w:trHeight w:val="290"/>
        </w:trPr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7B044" w14:textId="77777777" w:rsidR="009E3EB2" w:rsidRPr="00965FD6" w:rsidRDefault="009E3EB2" w:rsidP="009E3EB2">
            <w:pPr>
              <w:numPr>
                <w:ilvl w:val="0"/>
                <w:numId w:val="9"/>
              </w:numPr>
              <w:autoSpaceDE w:val="0"/>
              <w:autoSpaceDN w:val="0"/>
              <w:adjustRightInd w:val="0"/>
              <w:spacing w:line="276" w:lineRule="auto"/>
              <w:contextualSpacing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 leve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1F24D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94664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E630A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73A4216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61C77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EA5DE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E2F09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84F351A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4EF34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95FAE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85C1E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2D6CC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7192B" w14:textId="77777777" w:rsidR="009E3EB2" w:rsidRPr="00965FD6" w:rsidRDefault="009E3EB2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-0.017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D3DEB" w14:textId="77777777" w:rsidR="009E3EB2" w:rsidRPr="00965FD6" w:rsidRDefault="009E3EB2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-0.0777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D3C29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469B7EC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1E06F" w14:textId="77777777" w:rsidR="009E3EB2" w:rsidRPr="00965FD6" w:rsidRDefault="009E3EB2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0.03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BB401" w14:textId="77777777" w:rsidR="009E3EB2" w:rsidRPr="00965FD6" w:rsidRDefault="009E3EB2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0.091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54E3F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9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7F57B674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F6BD0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7E526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ED3CC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965FD6" w:rsidRPr="00965FD6" w14:paraId="054C8A84" w14:textId="77777777" w:rsidTr="00322966">
        <w:trPr>
          <w:trHeight w:val="290"/>
        </w:trPr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54BA4" w14:textId="77777777" w:rsidR="009E3EB2" w:rsidRPr="00965FD6" w:rsidRDefault="009E3EB2" w:rsidP="009E3EB2">
            <w:pPr>
              <w:numPr>
                <w:ilvl w:val="0"/>
                <w:numId w:val="9"/>
              </w:numPr>
              <w:autoSpaceDE w:val="0"/>
              <w:autoSpaceDN w:val="0"/>
              <w:adjustRightInd w:val="0"/>
              <w:spacing w:line="276" w:lineRule="auto"/>
              <w:contextualSpacing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Degre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3A17A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6A96D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E87D9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33E7416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84B2E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8FFB9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73825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7A1B868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C6D3C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76F83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DD0D4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11F7F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213BF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C3A3D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3044F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8E935D8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395EE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BABF8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12123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55C0FF99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A8026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31D66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BCBF8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965FD6" w:rsidRPr="000D32A6" w14:paraId="0F689170" w14:textId="77777777" w:rsidTr="009E3EB2">
        <w:trPr>
          <w:trHeight w:val="290"/>
        </w:trPr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A9DE1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Partner’s education (reference = CSE/none)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37A15A" w14:textId="77777777" w:rsidR="009E3EB2" w:rsidRPr="00965FD6" w:rsidRDefault="009E3EB2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35E7C5" w14:textId="77777777" w:rsidR="009E3EB2" w:rsidRPr="00965FD6" w:rsidRDefault="009E3EB2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091D86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BE76EB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E4FC07" w14:textId="77777777" w:rsidR="009E3EB2" w:rsidRPr="00965FD6" w:rsidRDefault="009E3EB2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A5462C" w14:textId="77777777" w:rsidR="009E3EB2" w:rsidRPr="00965FD6" w:rsidRDefault="009E3EB2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81F793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503AA53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A2FE2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BC326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A5EAD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ECC78" w14:textId="77777777" w:rsidR="009E3EB2" w:rsidRPr="00965FD6" w:rsidRDefault="009E3EB2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6E537" w14:textId="77777777" w:rsidR="009E3EB2" w:rsidRPr="00965FD6" w:rsidRDefault="009E3EB2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47614" w14:textId="77777777" w:rsidR="009E3EB2" w:rsidRPr="00965FD6" w:rsidRDefault="009E3EB2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2A3EC" w14:textId="77777777" w:rsidR="009E3EB2" w:rsidRPr="00965FD6" w:rsidRDefault="009E3EB2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F177997" w14:textId="77777777" w:rsidR="009E3EB2" w:rsidRPr="00965FD6" w:rsidRDefault="009E3EB2" w:rsidP="009E3EB2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05C11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8B338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04A48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422E7BF4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62AA4" w14:textId="77777777" w:rsidR="009E3EB2" w:rsidRPr="00965FD6" w:rsidRDefault="009E3EB2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E97BD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01669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965FD6" w:rsidRPr="00965FD6" w14:paraId="5C933F38" w14:textId="77777777" w:rsidTr="00360173">
        <w:trPr>
          <w:trHeight w:val="290"/>
        </w:trPr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0409E" w14:textId="77777777" w:rsidR="009E3EB2" w:rsidRPr="00965FD6" w:rsidRDefault="009E3EB2" w:rsidP="009E3EB2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Vocationa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3DBB973" w14:textId="77777777" w:rsidR="009E3EB2" w:rsidRPr="00965FD6" w:rsidRDefault="009E3EB2" w:rsidP="00021427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0.007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F6658A1" w14:textId="77777777" w:rsidR="009E3EB2" w:rsidRPr="00965FD6" w:rsidRDefault="009E3EB2" w:rsidP="00021427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0.291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462E8E4" w14:textId="77777777" w:rsidR="009E3EB2" w:rsidRPr="00965FD6" w:rsidRDefault="009E3EB2" w:rsidP="0002142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18D227B" w14:textId="77777777" w:rsidR="009E3EB2" w:rsidRPr="00965FD6" w:rsidRDefault="009E3EB2" w:rsidP="00021427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E70B69A" w14:textId="77777777" w:rsidR="009E3EB2" w:rsidRPr="00965FD6" w:rsidRDefault="009E3EB2" w:rsidP="00021427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0.10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51A1DB1" w14:textId="77777777" w:rsidR="009E3EB2" w:rsidRPr="00965FD6" w:rsidRDefault="009E3EB2" w:rsidP="00021427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0.421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5F1F0EF" w14:textId="77777777" w:rsidR="009E3EB2" w:rsidRPr="00965FD6" w:rsidRDefault="009E3EB2" w:rsidP="0002142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DB4CE4C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B32C5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77E77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B7F56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0D37E" w14:textId="77777777" w:rsidR="009E3EB2" w:rsidRPr="00965FD6" w:rsidRDefault="009E3EB2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E6D07" w14:textId="77777777" w:rsidR="009E3EB2" w:rsidRPr="00965FD6" w:rsidRDefault="009E3EB2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980BC" w14:textId="77777777" w:rsidR="009E3EB2" w:rsidRPr="00965FD6" w:rsidRDefault="009E3EB2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C61F1" w14:textId="77777777" w:rsidR="009E3EB2" w:rsidRPr="00965FD6" w:rsidRDefault="009E3EB2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7965CD9" w14:textId="77777777" w:rsidR="009E3EB2" w:rsidRPr="00965FD6" w:rsidRDefault="009E3EB2" w:rsidP="009E3EB2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4EC3D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7C04B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8D8CF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3C6255B1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E2EA2" w14:textId="77777777" w:rsidR="009E3EB2" w:rsidRPr="00965FD6" w:rsidRDefault="009E3EB2" w:rsidP="00021427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-0.04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FD3B2" w14:textId="77777777" w:rsidR="009E3EB2" w:rsidRPr="00965FD6" w:rsidRDefault="009E3EB2" w:rsidP="0002142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-0.287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91B25" w14:textId="77777777" w:rsidR="009E3EB2" w:rsidRPr="00965FD6" w:rsidRDefault="009E3EB2" w:rsidP="0002142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0</w:t>
            </w:r>
          </w:p>
        </w:tc>
      </w:tr>
      <w:tr w:rsidR="00965FD6" w:rsidRPr="00965FD6" w14:paraId="7DB0B483" w14:textId="77777777" w:rsidTr="00322966">
        <w:trPr>
          <w:trHeight w:val="290"/>
        </w:trPr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D2CF3" w14:textId="77777777" w:rsidR="009E3EB2" w:rsidRPr="00965FD6" w:rsidRDefault="009E3EB2" w:rsidP="009E3EB2">
            <w:pPr>
              <w:numPr>
                <w:ilvl w:val="0"/>
                <w:numId w:val="9"/>
              </w:numPr>
              <w:autoSpaceDE w:val="0"/>
              <w:autoSpaceDN w:val="0"/>
              <w:adjustRightInd w:val="0"/>
              <w:spacing w:line="276" w:lineRule="auto"/>
              <w:contextualSpacing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O leve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22572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33E9B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5C95B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74A6F9D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8C5C9" w14:textId="77777777" w:rsidR="009E3EB2" w:rsidRPr="00965FD6" w:rsidRDefault="009E3EB2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0.01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86B24" w14:textId="77777777" w:rsidR="009E3EB2" w:rsidRPr="00965FD6" w:rsidRDefault="009E3EB2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0.162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3039F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CDE9F70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759C3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B7205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1FE09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B7F66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36E0E" w14:textId="77777777" w:rsidR="009E3EB2" w:rsidRPr="00965FD6" w:rsidRDefault="009E3EB2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0.084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1EEA0" w14:textId="77777777" w:rsidR="009E3EB2" w:rsidRPr="00965FD6" w:rsidRDefault="009E3EB2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0.199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C13F2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925D7A5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ECB23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3FF56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78FBC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41D20520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B70C5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20EBC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BFB9E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965FD6" w:rsidRPr="00965FD6" w14:paraId="27CDDEDF" w14:textId="77777777" w:rsidTr="00322966">
        <w:trPr>
          <w:trHeight w:val="290"/>
        </w:trPr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9F6CE" w14:textId="77777777" w:rsidR="009E3EB2" w:rsidRPr="00965FD6" w:rsidRDefault="009E3EB2" w:rsidP="009E3EB2">
            <w:pPr>
              <w:numPr>
                <w:ilvl w:val="0"/>
                <w:numId w:val="9"/>
              </w:numPr>
              <w:autoSpaceDE w:val="0"/>
              <w:autoSpaceDN w:val="0"/>
              <w:adjustRightInd w:val="0"/>
              <w:spacing w:line="276" w:lineRule="auto"/>
              <w:contextualSpacing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 leve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E285C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F1E13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191C6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AA22EB9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74839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A8475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8367F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E5F969B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1846F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28525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AA8B8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7713D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FF531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E564F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1D1C4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D992778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BE337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8666E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E85AB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357AC6C4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81848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85C26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3D70C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965FD6" w:rsidRPr="00965FD6" w14:paraId="464F1987" w14:textId="77777777" w:rsidTr="00322966">
        <w:trPr>
          <w:trHeight w:val="290"/>
        </w:trPr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BDFFD" w14:textId="77777777" w:rsidR="009E3EB2" w:rsidRPr="00965FD6" w:rsidRDefault="009E3EB2" w:rsidP="009E3EB2">
            <w:pPr>
              <w:numPr>
                <w:ilvl w:val="0"/>
                <w:numId w:val="9"/>
              </w:numPr>
              <w:autoSpaceDE w:val="0"/>
              <w:autoSpaceDN w:val="0"/>
              <w:adjustRightInd w:val="0"/>
              <w:spacing w:line="276" w:lineRule="auto"/>
              <w:contextualSpacing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Degre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CB19F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6E9E5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7B475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292C42C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C9365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F4123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2C571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EBD3EEA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3800F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48C40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5540E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69100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586D6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2B7C8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126D6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3EB958A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4B902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A4E73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091FA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7C5D1BED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559D2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3978B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98990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965FD6" w:rsidRPr="000D32A6" w14:paraId="070394C5" w14:textId="77777777" w:rsidTr="00322966">
        <w:trPr>
          <w:trHeight w:val="290"/>
        </w:trPr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31D11" w14:textId="77777777" w:rsidR="009E3EB2" w:rsidRPr="00965FD6" w:rsidRDefault="009E3EB2" w:rsidP="009D52A4">
            <w:pPr>
              <w:tabs>
                <w:tab w:val="left" w:pos="4365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Maternal social class (reference = high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F0AE4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18E04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20A58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123921C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9023B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764E8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6D917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0734C20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C62BB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48A7C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175C3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F94F3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229B0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5FEB5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94151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90BAFEB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8AF00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E6AAB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EE987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33F1BDDB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D3DEB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D4587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107C3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965FD6" w:rsidRPr="00965FD6" w14:paraId="0C320551" w14:textId="77777777" w:rsidTr="00322966">
        <w:trPr>
          <w:trHeight w:val="290"/>
        </w:trPr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EF447" w14:textId="77777777" w:rsidR="009D52A4" w:rsidRPr="00965FD6" w:rsidRDefault="009D52A4" w:rsidP="009D52A4">
            <w:pPr>
              <w:pStyle w:val="ListParagraph"/>
              <w:numPr>
                <w:ilvl w:val="0"/>
                <w:numId w:val="9"/>
              </w:numPr>
              <w:tabs>
                <w:tab w:val="left" w:pos="4365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Mediu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E0FCC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0F44E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91D18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91DE382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DB822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DDC3F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74C4D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3B72A13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5D75E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42164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1D70F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46391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C9B1A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6FDB9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094C5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A683F5A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34E37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C6ABF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80844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6EF1DB3D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49863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6F717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2011F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965FD6" w:rsidRPr="00965FD6" w14:paraId="7E389223" w14:textId="77777777" w:rsidTr="00360173">
        <w:trPr>
          <w:trHeight w:val="290"/>
        </w:trPr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29C0F" w14:textId="77777777" w:rsidR="009E3EB2" w:rsidRPr="00965FD6" w:rsidRDefault="009E3EB2" w:rsidP="009E3EB2">
            <w:pPr>
              <w:numPr>
                <w:ilvl w:val="0"/>
                <w:numId w:val="9"/>
              </w:numPr>
              <w:autoSpaceDE w:val="0"/>
              <w:autoSpaceDN w:val="0"/>
              <w:adjustRightInd w:val="0"/>
              <w:spacing w:line="276" w:lineRule="auto"/>
              <w:contextualSpacing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Low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9EF06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39186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27B13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B2866FD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3BEA5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58567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B8280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25A70A5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2A0456E" w14:textId="77777777" w:rsidR="009E3EB2" w:rsidRPr="00965FD6" w:rsidRDefault="009E3EB2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0.05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9945E7B" w14:textId="77777777" w:rsidR="009E3EB2" w:rsidRPr="00965FD6" w:rsidRDefault="009E3EB2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0.533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BF9867F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EA9B2F8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F439F3F" w14:textId="77777777" w:rsidR="009E3EB2" w:rsidRPr="00965FD6" w:rsidRDefault="009E3EB2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0.042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04114D9" w14:textId="77777777" w:rsidR="009E3EB2" w:rsidRPr="00965FD6" w:rsidRDefault="009E3EB2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0.187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BC97DF4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BF1F186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B9380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645AE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BF62E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21F037FA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02FA4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0546E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40675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965FD6" w:rsidRPr="000D32A6" w14:paraId="7A7BCDCF" w14:textId="77777777" w:rsidTr="009D52A4">
        <w:trPr>
          <w:trHeight w:val="290"/>
        </w:trPr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B4E89" w14:textId="77777777" w:rsidR="009E3EB2" w:rsidRPr="00965FD6" w:rsidRDefault="009E3EB2" w:rsidP="009D52A4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Partner’s social class (reference = high</w:t>
            </w:r>
            <w:r w:rsidR="009D52A4"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10C77E" w14:textId="77777777" w:rsidR="009E3EB2" w:rsidRPr="00965FD6" w:rsidRDefault="009E3EB2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C211ED" w14:textId="77777777" w:rsidR="009E3EB2" w:rsidRPr="00965FD6" w:rsidRDefault="009E3EB2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369354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BEDC61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192712" w14:textId="77777777" w:rsidR="009E3EB2" w:rsidRPr="00965FD6" w:rsidRDefault="009E3EB2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FC8900" w14:textId="77777777" w:rsidR="009E3EB2" w:rsidRPr="00965FD6" w:rsidRDefault="009E3EB2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2085F7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6C01AB6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DAAFB" w14:textId="77777777" w:rsidR="009E3EB2" w:rsidRPr="00965FD6" w:rsidRDefault="009E3EB2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54A8E" w14:textId="77777777" w:rsidR="009E3EB2" w:rsidRPr="00965FD6" w:rsidRDefault="009E3EB2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A0E97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E8B00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7582A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E22F2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F4FAB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5E01DF9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AC4E7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0BDE5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1A3D9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7A87BBBB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9F789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A0D52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DF8BB" w14:textId="77777777" w:rsidR="009E3EB2" w:rsidRPr="00965FD6" w:rsidRDefault="009E3EB2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965FD6" w:rsidRPr="00965FD6" w14:paraId="3DC453B0" w14:textId="77777777" w:rsidTr="00360173">
        <w:trPr>
          <w:trHeight w:val="290"/>
        </w:trPr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38105" w14:textId="77777777" w:rsidR="009D52A4" w:rsidRPr="00965FD6" w:rsidRDefault="009D52A4" w:rsidP="00021427">
            <w:pPr>
              <w:pStyle w:val="ListParagraph"/>
              <w:numPr>
                <w:ilvl w:val="0"/>
                <w:numId w:val="9"/>
              </w:numPr>
              <w:tabs>
                <w:tab w:val="left" w:pos="4365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Mediu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7C9A2B8" w14:textId="77777777" w:rsidR="009D52A4" w:rsidRPr="00965FD6" w:rsidRDefault="009D52A4" w:rsidP="00021427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0.000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D7410BC" w14:textId="77777777" w:rsidR="009D52A4" w:rsidRPr="00965FD6" w:rsidRDefault="009D52A4" w:rsidP="00021427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0.2187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8B2D65C" w14:textId="77777777" w:rsidR="009D52A4" w:rsidRPr="00965FD6" w:rsidRDefault="009D52A4" w:rsidP="0002142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FD66E01" w14:textId="77777777" w:rsidR="009D52A4" w:rsidRPr="00965FD6" w:rsidRDefault="009D52A4" w:rsidP="00021427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046C307" w14:textId="77777777" w:rsidR="009D52A4" w:rsidRPr="00965FD6" w:rsidRDefault="009D52A4" w:rsidP="00021427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0.11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5B4B2E5" w14:textId="77777777" w:rsidR="009D52A4" w:rsidRPr="00965FD6" w:rsidRDefault="009D52A4" w:rsidP="00021427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0.344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03FBC62" w14:textId="77777777" w:rsidR="009D52A4" w:rsidRPr="00965FD6" w:rsidRDefault="009D52A4" w:rsidP="0002142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82AB020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3A221" w14:textId="77777777" w:rsidR="009D52A4" w:rsidRPr="00965FD6" w:rsidRDefault="009D52A4" w:rsidP="00021427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0.02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F920D" w14:textId="77777777" w:rsidR="009D52A4" w:rsidRPr="00965FD6" w:rsidRDefault="009D52A4" w:rsidP="00021427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0.209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2A9D5" w14:textId="77777777" w:rsidR="009D52A4" w:rsidRPr="00965FD6" w:rsidRDefault="009D52A4" w:rsidP="0002142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A1131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26337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4E35D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32AF8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3A4512B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AE01A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3F420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94FB0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2132D82C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BE388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4A031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22BBA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965FD6" w:rsidRPr="00965FD6" w14:paraId="5495E686" w14:textId="77777777" w:rsidTr="00322966">
        <w:trPr>
          <w:trHeight w:val="290"/>
        </w:trPr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B6DF7" w14:textId="77777777" w:rsidR="009D52A4" w:rsidRPr="00965FD6" w:rsidRDefault="009D52A4" w:rsidP="00021427">
            <w:pPr>
              <w:numPr>
                <w:ilvl w:val="0"/>
                <w:numId w:val="9"/>
              </w:numPr>
              <w:autoSpaceDE w:val="0"/>
              <w:autoSpaceDN w:val="0"/>
              <w:adjustRightInd w:val="0"/>
              <w:spacing w:line="276" w:lineRule="auto"/>
              <w:contextualSpacing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Low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66D35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840E0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DBB2D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C42731C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6B0C6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846DE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36932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4A785FF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C5183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0128A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40D07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497AA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B3199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-0.009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A7015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-0.2816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AA3A2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52434B4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68F5E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6E8E8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1EB5D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417F3BF5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BF26E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04A4A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EDB0A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965FD6" w:rsidRPr="00965FD6" w14:paraId="37CFFC57" w14:textId="77777777" w:rsidTr="00322966">
        <w:trPr>
          <w:trHeight w:val="290"/>
        </w:trPr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97EFF" w14:textId="0FCBD6E0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Single household at 8 months</w:t>
            </w:r>
            <w:r w:rsidR="002904E6"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  <w:r w:rsidR="002904E6" w:rsidRPr="00965FD6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z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9A7B9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0.038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428B2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1.122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9E8E3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3B83D75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A880B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20656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9B9EE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1FEAB24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84916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8B5FE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ACBC7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890E6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B87D7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-0.028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73D77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-0.289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DD512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6240163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5F162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-0.00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9FBD8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-0.110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F4CA3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6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768BC168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7BBD3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D7008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FCFB3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965FD6" w:rsidRPr="00965FD6" w14:paraId="052D4E24" w14:textId="77777777" w:rsidTr="00322966">
        <w:trPr>
          <w:trHeight w:val="290"/>
        </w:trPr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06840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Single household at</w:t>
            </w:r>
            <w:r w:rsidRPr="00965FD6" w:rsidDel="00DC7B3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1 month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C4681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981E2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8655C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6856558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DC287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C7B8C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CA724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134DE88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9C1B4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8D602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6C65F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4F477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35DC9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1B8B8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8365E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63AB7F2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FAC3C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F5429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C84FA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7E867416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06735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40F6F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0CB1F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965FD6" w:rsidRPr="00965FD6" w14:paraId="6C00226E" w14:textId="77777777" w:rsidTr="00322966">
        <w:trPr>
          <w:trHeight w:val="290"/>
        </w:trPr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B6CE8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Single household at</w:t>
            </w:r>
            <w:r w:rsidRPr="00965FD6" w:rsidDel="00DC7B3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3 month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DD21A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216C5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06FE9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D223083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BD687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1B0B7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534BF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3F55C2E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E0D8E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AC6F1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EFAE6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BF9E3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E3302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7C0BF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A4450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C1BA4AE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9651A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871A3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C2FDC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18350D3A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918C0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75DCE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6A2CB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965FD6" w:rsidRPr="00965FD6" w14:paraId="0FAD8EF0" w14:textId="77777777" w:rsidTr="00322966">
        <w:trPr>
          <w:trHeight w:val="290"/>
        </w:trPr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5CA40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Single household at</w:t>
            </w:r>
            <w:r w:rsidRPr="00965FD6" w:rsidDel="00DC7B3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47 months</w:t>
            </w:r>
            <w:r w:rsidRPr="00965FD6"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US"/>
              </w:rPr>
              <w:t xml:space="preserve">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CCF7F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0F13D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36A2F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DCD4951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283C4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5B9CA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54E14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1812AFC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AD799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0.02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DB817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0.325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C03F9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15B73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E0526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84964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438D9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975CD87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A6EB7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61E93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FBACF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670E3CA9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A18B5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0.00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28E27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0.263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44310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0</w:t>
            </w:r>
          </w:p>
        </w:tc>
      </w:tr>
      <w:tr w:rsidR="00965FD6" w:rsidRPr="00965FD6" w14:paraId="14C86B68" w14:textId="77777777" w:rsidTr="00360173">
        <w:trPr>
          <w:trHeight w:val="290"/>
        </w:trPr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143AA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lastRenderedPageBreak/>
              <w:t xml:space="preserve">Number of child’s siblings 18 months </w:t>
            </w:r>
            <w:r w:rsidRPr="00965FD6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D8642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45FF9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2D707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7102640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81EA6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0.01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C7F07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0.064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1F647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F51C741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F55CAB4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0.02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94E16CF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0.148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3CDDE9E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BE1F798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6E42B6D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0.00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A62F10E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0.138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0C674B0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8774C2B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1EB5C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EE4D0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CE8D7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7F3D3B85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15F17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9E645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3DB15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965FD6" w:rsidRPr="000D32A6" w14:paraId="6B5AD7EE" w14:textId="77777777" w:rsidTr="00322966">
        <w:trPr>
          <w:trHeight w:val="290"/>
        </w:trPr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D1FCA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umber of child’s siblings 30 months</w:t>
            </w:r>
            <w:r w:rsidRPr="00965FD6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 xml:space="preserve"> 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979EB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70575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95894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3C8285E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168B4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A90F7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829D2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069522D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26FFA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E8550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D3071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84BD8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293C8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C324D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29B39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979BF3D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A3F5B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D68BE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7FCF7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5570758F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AC305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86903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17BE5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965FD6" w:rsidRPr="000D32A6" w14:paraId="7766105D" w14:textId="77777777" w:rsidTr="00D27323">
        <w:trPr>
          <w:trHeight w:val="290"/>
        </w:trPr>
        <w:tc>
          <w:tcPr>
            <w:tcW w:w="15451" w:type="dxa"/>
            <w:gridSpan w:val="2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ABA34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965FD6" w:rsidRPr="00965FD6" w14:paraId="474C5D52" w14:textId="77777777" w:rsidTr="000F7221">
        <w:trPr>
          <w:trHeight w:val="290"/>
        </w:trPr>
        <w:tc>
          <w:tcPr>
            <w:tcW w:w="15451" w:type="dxa"/>
            <w:gridSpan w:val="2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71EFB" w14:textId="2D33796B" w:rsidR="009D52A4" w:rsidRPr="00965FD6" w:rsidRDefault="009D52A4" w:rsidP="00EC4F8E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>Pregnancy</w:t>
            </w:r>
          </w:p>
        </w:tc>
      </w:tr>
      <w:tr w:rsidR="00965FD6" w:rsidRPr="00965FD6" w14:paraId="3B25448C" w14:textId="77777777" w:rsidTr="00322966">
        <w:trPr>
          <w:trHeight w:val="290"/>
        </w:trPr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50055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Infections in first trimeste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AAC25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AFD87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D0812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50B872F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DFE73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-0.02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75C97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-0.212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7EC64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ED48281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F8853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D9C90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C13EF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58694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88B93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F3589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585E9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A3F1DE1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269F93C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68B4AFD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8C89DBB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7357F642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F2E53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0F2CD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F9BB5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965FD6" w:rsidRPr="00965FD6" w14:paraId="78C8D174" w14:textId="77777777" w:rsidTr="00360173">
        <w:trPr>
          <w:trHeight w:val="290"/>
        </w:trPr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387E0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Infections in second trimeste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06E20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D7B9E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C4CDE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9EDACC7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A16C0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0.00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79008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0.147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D32F0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A97E53A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04192DA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0.01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EAB722F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0.088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2486FBC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FF34E7E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41737C0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0.02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9C2A3E1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0.109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B15D47D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F85B2E0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C11C5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2769A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CC917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633B3458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40EA0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1F73A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64382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965FD6" w:rsidRPr="00965FD6" w14:paraId="755D1403" w14:textId="77777777" w:rsidTr="00322966">
        <w:trPr>
          <w:trHeight w:val="290"/>
        </w:trPr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83977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Infections in third trimeste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15A7A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8E8C3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67726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1F5E5BE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B6418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BBDCC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CF3C2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4D0193F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5291A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6B285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B7D9F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F066A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5FF8D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9A58E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1108E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4B4D482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92631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AEAAA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92C75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62CB8741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0A108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E7045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5E208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965FD6" w:rsidRPr="00965FD6" w14:paraId="24AFB163" w14:textId="77777777" w:rsidTr="00322966">
        <w:trPr>
          <w:trHeight w:val="290"/>
        </w:trPr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59F65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Maternal alcohol us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0932D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AE2A4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57763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E01C139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E5A48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A6D4C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FE13D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770B8D4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F646D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C610B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3CCB8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19413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A5F96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1F0A9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A3DEA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0D60E88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826B0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-0.02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0F905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-0.130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DF3F2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9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5BD452CF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9AC42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250BF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07119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965FD6" w:rsidRPr="00965FD6" w14:paraId="6B5AF8C9" w14:textId="77777777" w:rsidTr="00360173">
        <w:trPr>
          <w:trHeight w:val="290"/>
        </w:trPr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4ECA0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Smoking mothe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0665872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0.063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15BC83D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0.315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91D86D5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CCA5579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93DD05D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0.01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36F2540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0.093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9F4DB31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189E9ED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2DFFE24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0.09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6258B23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0.214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9579250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F94BD50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82F6D05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0.099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E76332E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0.214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79647CC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B4D4004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DAA4E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B2570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80EE2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5D5FBBBB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1E7A6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0A8AB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36808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965FD6" w:rsidRPr="00965FD6" w14:paraId="42CC6E0E" w14:textId="77777777" w:rsidTr="00360173">
        <w:trPr>
          <w:trHeight w:val="290"/>
        </w:trPr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716DB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Smoking partne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7048F52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0.007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4FB2CBB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0.269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2EFEA03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8F13408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865E08F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0.05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764BCFD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0.207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EB33D9A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D4F3B59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3A4AFA9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0.08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FF39048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0.206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DF2E23D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9DE0DF5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6CA5B01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0.029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C11F787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0.171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851B86E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21D2B40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1278B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6CB8C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BA1B5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6E5793AA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8C4CA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23FBE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42502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965FD6" w:rsidRPr="00965FD6" w14:paraId="20E861F6" w14:textId="77777777" w:rsidTr="00322966">
        <w:trPr>
          <w:trHeight w:val="290"/>
        </w:trPr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6EEFF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Maternal medication us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B734C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2E91A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550A6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C53F814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0CFD6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223E8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8229F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554EF1A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57AE8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8F48B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A3F4E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B5FC4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5A02C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E73C7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C712F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2CEF463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24B69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3E5FD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B1BDC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7B98B7E9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4628D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58D44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965F0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965FD6" w:rsidRPr="00965FD6" w14:paraId="1EB270F8" w14:textId="77777777" w:rsidTr="00360173">
        <w:trPr>
          <w:trHeight w:val="290"/>
        </w:trPr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2CF92" w14:textId="43DDF714" w:rsidR="009D52A4" w:rsidRPr="00965FD6" w:rsidRDefault="0041405E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Maternal anti</w:t>
            </w:r>
            <w:r w:rsidR="009D52A4"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depressant use </w:t>
            </w:r>
            <w:r w:rsidR="002904E6" w:rsidRPr="00965FD6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z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CE1C62B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0.248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C7C26F5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1.176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1EF357B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0E39D88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71F28D3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0.15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16DE5E4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0.763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019415C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3ED1EB2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F55F3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0.17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12976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0.789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07A12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7D517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690F3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37998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C825A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6319122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9A869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E7C91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D97E6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6299287F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37717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C76DD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8B708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965FD6" w:rsidRPr="00965FD6" w14:paraId="59C55397" w14:textId="77777777" w:rsidTr="00360173">
        <w:trPr>
          <w:trHeight w:val="290"/>
        </w:trPr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4A360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Diabet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D1C6614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-0.42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584DCB0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-0.6959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5133A74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DB67146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B244AF1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-0.09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A5BE873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-0.292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2F16901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256346A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59350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11E82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C2EC8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B7071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58B52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EB4B0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68CFE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AFBC9EF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EB19D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0.11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09B10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0.365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9BC83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10C19F45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7DDF3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AA2D9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62424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965FD6" w:rsidRPr="000D32A6" w14:paraId="2DD62C5B" w14:textId="77777777" w:rsidTr="00322966">
        <w:trPr>
          <w:trHeight w:val="290"/>
        </w:trPr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4B1E2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Maternal pre-pregnancy weight (kg)</w:t>
            </w:r>
            <w:r w:rsidRPr="00965FD6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 xml:space="preserve"> 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8DF67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F4405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136E0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7B31F04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9CF05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7C251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66C8C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3AF2FDE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C3EFA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8C2CD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62556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33F8A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96F2C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A9CE4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18941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27B65D2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DEFA6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F7C4A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FD336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3E469E87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C7EB4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59B2D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EFABF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965FD6" w:rsidRPr="00965FD6" w14:paraId="10049D5E" w14:textId="77777777" w:rsidTr="00360173">
        <w:trPr>
          <w:trHeight w:val="290"/>
        </w:trPr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07707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High level of street traffi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30475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EF032" w14:textId="77777777" w:rsidR="009D52A4" w:rsidRPr="00965FD6" w:rsidRDefault="009D52A4" w:rsidP="009E3EB2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17307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2D68440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C4145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0.00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0F2D9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0.133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14647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B21C44C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9745B6B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0.05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FE40079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0.127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8F2EB50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A3A2F3B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532DC1B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0.038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B3299FB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0.198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F49DF11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FFF6173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A3D30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A2E10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5C434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0824AEB3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EB829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BBA0A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CCD80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965FD6" w:rsidRPr="00965FD6" w14:paraId="6B309259" w14:textId="77777777" w:rsidTr="00360173">
        <w:trPr>
          <w:trHeight w:val="290"/>
        </w:trPr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5C7FD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Weekly seafood consumptio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AA5E82A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-0.213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9C85007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-0.310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4B2DBEF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CAC2CED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444566B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-0.02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CB403F0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-0.195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107E974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793C3C3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AC9C14C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-0.12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9092F97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-0.212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073896E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B6BDEB5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44BA3DE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-0.289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4DA4010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-0.4127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3D85312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CF7A84A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FF50D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8C938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C267D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0F5D4548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793A8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845DC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CDABE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965FD6" w:rsidRPr="00965FD6" w14:paraId="6C32CD90" w14:textId="77777777" w:rsidTr="00322966">
        <w:trPr>
          <w:trHeight w:val="290"/>
        </w:trPr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B4CAE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Folic acid intak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97BDD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1A029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9F452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48EED2C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D5C5E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0.05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D6282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0.328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8DF54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09C8C02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3F130" w14:textId="77777777" w:rsidR="009D52A4" w:rsidRPr="00965FD6" w:rsidRDefault="009D52A4" w:rsidP="009E3EB2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8645B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EA717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CECE4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8CC9E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0.006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EAD34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0.188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77BA3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15EC43B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ABEC2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50294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0A309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74CB5DBE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83B2F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348F9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35C90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965FD6" w:rsidRPr="00965FD6" w14:paraId="1636D03B" w14:textId="77777777" w:rsidTr="00322966">
        <w:trPr>
          <w:trHeight w:val="290"/>
        </w:trPr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4F190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Maternal prenatal anxiety</w:t>
            </w:r>
            <w:r w:rsidRPr="00965FD6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 xml:space="preserve"> 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42303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0141E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07745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FEC90FE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35516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40DBA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F5F28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6A2390E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3986A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AFB8A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0BF97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2D142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29CCF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65DC8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89E6B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61243C3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E8853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0B4FD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C29C6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1CCB5EEF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5ADAC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477D4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5B96A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965FD6" w:rsidRPr="00965FD6" w14:paraId="0CC285E9" w14:textId="77777777" w:rsidTr="00322966">
        <w:trPr>
          <w:trHeight w:val="290"/>
        </w:trPr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F2E2A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Maternal prenatal depression</w:t>
            </w:r>
            <w:r w:rsidRPr="00965FD6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 xml:space="preserve"> 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AED14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600B8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64E44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A653BC0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225AB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BE0B1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7E2C1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F52FB13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6F67F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B43DF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7A4C4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8DC7B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F161A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FBEDC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9C87A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C9CBFE5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A8A48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7E10B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14A9F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5738979E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D6AC8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64117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BDF4E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965FD6" w:rsidRPr="00965FD6" w14:paraId="716099B2" w14:textId="77777777" w:rsidTr="00360173">
        <w:trPr>
          <w:trHeight w:val="290"/>
        </w:trPr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7F591" w14:textId="0725204D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Prenatal stress</w:t>
            </w:r>
            <w:r w:rsidR="00601B49"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(life events)</w:t>
            </w: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  <w:r w:rsidRPr="00965FD6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47ECF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1C1CF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510A5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FFC59BD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B92A9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0.00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61F8E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0.009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57355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E568188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7B42FB2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0.01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696B215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0.024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E3A911D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7DDFC4D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A24C5A0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0.009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FBE790C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0.016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93686BE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BDC0881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F22C3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5943D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4DCAD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19829DA2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61FF3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48DCA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0300F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965FD6" w:rsidRPr="00965FD6" w14:paraId="2AC41452" w14:textId="77777777" w:rsidTr="00322966">
        <w:trPr>
          <w:trHeight w:val="290"/>
        </w:trPr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5313C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Maternal external locus of control</w:t>
            </w:r>
            <w:r w:rsidRPr="00965FD6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 xml:space="preserve"> 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E901B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B3652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FD1D0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5A0F33A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FC9AB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8778A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EE1D8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B8AE6EC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9C235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C0FE4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A9737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7D659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6E51B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0.004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00F4D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0.035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7FCA6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33459ED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AA8F9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1240F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137DA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0B388F53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F1090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B1AA2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9AD24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965FD6" w:rsidRPr="00965FD6" w14:paraId="2E8CAAE4" w14:textId="77777777" w:rsidTr="00322966">
        <w:trPr>
          <w:trHeight w:val="290"/>
        </w:trPr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C6A40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ffection between parents</w:t>
            </w:r>
            <w:r w:rsidRPr="00965FD6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 xml:space="preserve"> 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4F8A2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34174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300D8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0042221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E26A7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DA644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0511F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5D50AF9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2BDE9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C6A1C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FA58A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E7227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E25E7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0B955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29E03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BC4B268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D070B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3DA81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278D4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5642417E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76EDE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-0.00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50A4C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-0.022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8E2AC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0</w:t>
            </w:r>
          </w:p>
        </w:tc>
      </w:tr>
      <w:tr w:rsidR="00965FD6" w:rsidRPr="00965FD6" w14:paraId="0B3D70B0" w14:textId="77777777" w:rsidTr="00322966">
        <w:trPr>
          <w:trHeight w:val="290"/>
        </w:trPr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4AE77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Aggression between parents </w:t>
            </w:r>
            <w:r w:rsidRPr="00965FD6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 xml:space="preserve"> 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5E991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0.048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E2D73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0.1056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28373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3999131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3EA67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456F3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8608D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E0CC482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B8D6A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CDB59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7B5E2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95CB2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5D7FB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B7E52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9C3DD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04BD857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76063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9AD8E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3D02A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61D5C235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85B1F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C955E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B2092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965FD6" w:rsidRPr="00965FD6" w14:paraId="7B90AD4E" w14:textId="77777777" w:rsidTr="00322966">
        <w:trPr>
          <w:trHeight w:val="290"/>
        </w:trPr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8B5C7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Maternal non-positive pregnancy feeling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262B9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1F500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0D7C4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6127816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59D77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69DEB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52959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8300129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98D2F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A37B0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73F31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015FC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866ED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-0.01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147AC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-0.0448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76675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8A2603B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2AD72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4CB7A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ED1B9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3E108E35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C6597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21FA1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45227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965FD6" w:rsidRPr="00965FD6" w14:paraId="3BBBCD9E" w14:textId="77777777" w:rsidTr="00322966">
        <w:trPr>
          <w:trHeight w:val="290"/>
        </w:trPr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59560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Pre-eclampsi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07073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-0.050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6A6E5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-0.3247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D8518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797C4C2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4148D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54967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DC8A4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E56F55A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F32E6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053AF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727E9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2C620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7811C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0CD97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BD919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8C45340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A81F3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0.03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8123F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0.212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0B73E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7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47029822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320F9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4DB62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0F9CC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965FD6" w:rsidRPr="00965FD6" w14:paraId="21EC803E" w14:textId="77777777" w:rsidTr="00360173">
        <w:trPr>
          <w:trHeight w:val="290"/>
        </w:trPr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BFD51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Vaginal bleeding in pregnanc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1DAE0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41F6A408" w14:textId="77777777" w:rsidR="009D52A4" w:rsidRPr="00965FD6" w:rsidRDefault="009D52A4" w:rsidP="009E3EB2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FACE3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983C1C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46C821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78582D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DBAD69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9860BF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C463CA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7352581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-0.16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CECC011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-0.259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1915632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FA4861E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5BA1174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-0.043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E3C5FD7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-0.171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D3586A2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7AD249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E227C5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1C5D9A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3F96C9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88A5EB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51D674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9CEED1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2971F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965FD6" w:rsidRPr="00965FD6" w14:paraId="14C467F4" w14:textId="77777777" w:rsidTr="00360173">
        <w:trPr>
          <w:trHeight w:val="290"/>
        </w:trPr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0874B" w14:textId="2A80EEB6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Premature birth</w:t>
            </w:r>
            <w:r w:rsidR="00AE0E81"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(&lt;37 weeks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307A2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8C551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968AD1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585E53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276D4C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98B99B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151D3E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0F9442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1B7A5C9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0.00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D5FC286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0.158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DB6527D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6876E02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4943272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0.00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4601295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0.2129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4B5CFCB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F18DA3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D39FD4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A733EC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7FCF81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4881D9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AA3095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169A4C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2A2B1A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965FD6" w:rsidRPr="00965FD6" w14:paraId="7C1CF7C2" w14:textId="77777777" w:rsidTr="00322966">
        <w:trPr>
          <w:trHeight w:val="290"/>
        </w:trPr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4B782" w14:textId="2F5294D5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Low birthweight</w:t>
            </w:r>
            <w:r w:rsidR="00AE0E81"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(&lt;2500 grams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0D515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0.66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B852E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0.950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412DF9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8D7176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46AB0F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1D4D91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359BD4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A7D9EC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601EA1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83F5E9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7DA303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E3B336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5EE1AD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04997E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8142FA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F3403E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F4790A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-0.15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D471D6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-0.310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200CAA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9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929B23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56958F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B474EE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F68A1B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965FD6" w:rsidRPr="00965FD6" w14:paraId="57CF6B8A" w14:textId="77777777" w:rsidTr="00D27323">
        <w:trPr>
          <w:trHeight w:val="290"/>
        </w:trPr>
        <w:tc>
          <w:tcPr>
            <w:tcW w:w="15451" w:type="dxa"/>
            <w:gridSpan w:val="2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9D864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965FD6" w:rsidRPr="00965FD6" w14:paraId="5938B0A5" w14:textId="77777777" w:rsidTr="000F7221">
        <w:trPr>
          <w:trHeight w:val="290"/>
        </w:trPr>
        <w:tc>
          <w:tcPr>
            <w:tcW w:w="15451" w:type="dxa"/>
            <w:gridSpan w:val="2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D66AC" w14:textId="65AF375A" w:rsidR="009D52A4" w:rsidRPr="00965FD6" w:rsidRDefault="009D52A4" w:rsidP="00EC4F8E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>Deliver</w:t>
            </w:r>
            <w:r w:rsidR="00EC4F8E" w:rsidRPr="00965FD6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>y</w:t>
            </w:r>
          </w:p>
        </w:tc>
      </w:tr>
      <w:tr w:rsidR="00965FD6" w:rsidRPr="00965FD6" w14:paraId="1B52CB23" w14:textId="77777777" w:rsidTr="00360173">
        <w:trPr>
          <w:trHeight w:val="290"/>
        </w:trPr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D93D0" w14:textId="77777777" w:rsidR="009D52A4" w:rsidRPr="00965FD6" w:rsidRDefault="009D52A4" w:rsidP="009E3EB2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Breech presentation before labo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C85A7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03182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1819E6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A665F1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A1C325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C807D5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E1425A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BB7DF0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DB5B25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447721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9AFAE9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98B941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07A8C9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E30D5E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84D425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CB792A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BF42569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-0.00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04C0F61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-0.202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0F6B4CF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6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83485C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7BBF1E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5FEFF6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859931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</w:tr>
      <w:tr w:rsidR="00965FD6" w:rsidRPr="00965FD6" w14:paraId="7CB4D128" w14:textId="77777777" w:rsidTr="00322966">
        <w:trPr>
          <w:trHeight w:val="290"/>
        </w:trPr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7CB7D" w14:textId="77777777" w:rsidR="009D52A4" w:rsidRPr="00965FD6" w:rsidRDefault="009D52A4" w:rsidP="009E3EB2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Breech presentation at onset of labo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66915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A08F8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06F0BA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4DF939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5EB787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B39C3F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7DED70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0A9F48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8D4C7A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BB8418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740CB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0D9A4E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E5695E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081C7A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3972A6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F02D95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11A0D2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535D25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2951DE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36B48C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B9454A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A3E6F9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E0B60D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</w:tr>
      <w:tr w:rsidR="00965FD6" w:rsidRPr="00965FD6" w14:paraId="68DD0D1E" w14:textId="77777777" w:rsidTr="00360173">
        <w:trPr>
          <w:trHeight w:val="290"/>
        </w:trPr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8F3D3" w14:textId="77777777" w:rsidR="009D52A4" w:rsidRPr="00965FD6" w:rsidRDefault="009D52A4" w:rsidP="009E3EB2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Breech presentation at delivery/ cesarean sectio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B3ECF14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0.109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39AFB8B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1.0457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BB0F60F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DC933C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095350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CE2132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DC3BD4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F0047D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90C65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8D687D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EE6F88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39925F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0F172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2B7F53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C075FB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7B0E6D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E5492F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3564E4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6C7058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1EC100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DEFF74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FAF8E9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2BA81C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</w:tr>
      <w:tr w:rsidR="00965FD6" w:rsidRPr="00965FD6" w14:paraId="4A704DC3" w14:textId="77777777" w:rsidTr="00322966">
        <w:trPr>
          <w:trHeight w:val="290"/>
        </w:trPr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D14AA" w14:textId="77777777" w:rsidR="009D52A4" w:rsidRPr="00965FD6" w:rsidRDefault="009D52A4" w:rsidP="009E3EB2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esarean sectio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E6C4A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D2503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F18B35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761CB0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375AC3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A1C7FA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819331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F8A2AF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85CBFF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FC6DB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ACBBDD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AFF450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3C7189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DC71C1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04E2E9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81F0C5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FE6D3E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B1956E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BE4F63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F86C2B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5A9A57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DFEB07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4822EA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</w:tr>
      <w:tr w:rsidR="00965FD6" w:rsidRPr="00965FD6" w14:paraId="79D14D79" w14:textId="77777777" w:rsidTr="00322966">
        <w:trPr>
          <w:trHeight w:val="290"/>
        </w:trPr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41B1D" w14:textId="669EBC8E" w:rsidR="009D52A4" w:rsidRPr="00965FD6" w:rsidRDefault="009D52A4" w:rsidP="009E3EB2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Breech birth</w:t>
            </w:r>
            <w:r w:rsidR="002904E6"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  <w:r w:rsidR="002904E6" w:rsidRPr="00965FD6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z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1093F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C63F7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13EFC6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E227EA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222390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BAFFD7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F59B3F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5185F2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8C6862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8D5EC8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79D6B4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2E8C23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C2DEE7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EE02A3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E7DBF6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EE67C6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0FF710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85FC5F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2FC75D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00288E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20AD66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A8E56B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75F8A9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</w:tr>
      <w:tr w:rsidR="00965FD6" w:rsidRPr="00965FD6" w14:paraId="24F1840F" w14:textId="77777777" w:rsidTr="00322966">
        <w:trPr>
          <w:trHeight w:val="290"/>
        </w:trPr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6123E" w14:textId="77777777" w:rsidR="009D52A4" w:rsidRPr="00965FD6" w:rsidRDefault="009D52A4" w:rsidP="009E3EB2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lastRenderedPageBreak/>
              <w:t>Maternal hemorrhage prior to deliver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6B4F5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8EC28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A86325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F04727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E677CB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8E9261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927D7C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E4EDC4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824B5F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926D2E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73463D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A8BC6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B0D6E9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319A63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C979D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513F18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EE6C7D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C4B90D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FBDFB1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C17D71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F6376F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B97FEE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6DA8CC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</w:tr>
      <w:tr w:rsidR="00965FD6" w:rsidRPr="00965FD6" w14:paraId="4BDA9D9A" w14:textId="77777777" w:rsidTr="00322966">
        <w:trPr>
          <w:trHeight w:val="290"/>
        </w:trPr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40724" w14:textId="77777777" w:rsidR="009D52A4" w:rsidRPr="00965FD6" w:rsidRDefault="009D52A4" w:rsidP="009E3EB2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Precipitate labo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2EC28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AB2F0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F9D7E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19D1CD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275F3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C3A1E6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26DE5B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2D0ED2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9E45E2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EBE6C3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00A3D3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99BF73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528AE6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A77784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A0D440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FB782A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3D9FBA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256C73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BE555D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DDA59B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26F676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C9EDD4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B59324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</w:tr>
      <w:tr w:rsidR="00965FD6" w:rsidRPr="00965FD6" w14:paraId="5F2B8F25" w14:textId="77777777" w:rsidTr="00322966">
        <w:trPr>
          <w:trHeight w:val="290"/>
        </w:trPr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CE867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Umbilical cord complication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C6785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C4AAE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B9EE98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0320F3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13DB0D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C75439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F6C1A9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7037A6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13D18C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5A8D19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E3DC7C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8E6A2C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8BEDC2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2CE1CD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DF4367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29764D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AC1E12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0A77EC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A77B58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3393F1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BF6E80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FEF831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846BE1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</w:tr>
      <w:tr w:rsidR="00965FD6" w:rsidRPr="00965FD6" w14:paraId="4C713D36" w14:textId="77777777" w:rsidTr="00322966">
        <w:trPr>
          <w:trHeight w:val="290"/>
        </w:trPr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F7AAD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1F878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5E139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EE0214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D27FD9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7F85B7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39AE2D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DBAF04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D60EE8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06CE0C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1B6E31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5EFA62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B85E5E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0901AF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925FA1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6B8127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466A99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74103F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A04894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0D542B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62DFF2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361716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208E78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066583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965FD6" w:rsidRPr="00965FD6" w14:paraId="322F2C9F" w14:textId="77777777" w:rsidTr="000F7221">
        <w:trPr>
          <w:trHeight w:val="290"/>
        </w:trPr>
        <w:tc>
          <w:tcPr>
            <w:tcW w:w="15451" w:type="dxa"/>
            <w:gridSpan w:val="2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62CBD" w14:textId="1CE22A0C" w:rsidR="009D52A4" w:rsidRPr="00965FD6" w:rsidRDefault="009D52A4" w:rsidP="00EC4F8E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>Neonatal</w:t>
            </w:r>
          </w:p>
        </w:tc>
      </w:tr>
      <w:tr w:rsidR="00965FD6" w:rsidRPr="00965FD6" w14:paraId="56798366" w14:textId="77777777" w:rsidTr="00322966">
        <w:trPr>
          <w:trHeight w:val="290"/>
        </w:trPr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FA10F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Low Apgar at 5 minutes (&lt;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2995B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24141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AE2491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BDB33C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91AF22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F876E1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F5732D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504C3B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8946D5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6F1339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41543E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497C88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3B351E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717852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21B303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DD5009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5429DB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D6A66D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BB84B4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DED6D0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E3D934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10929B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D521AB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</w:tr>
      <w:tr w:rsidR="00965FD6" w:rsidRPr="00965FD6" w14:paraId="4665A30E" w14:textId="77777777" w:rsidTr="00322966">
        <w:trPr>
          <w:trHeight w:val="290"/>
        </w:trPr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2B793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Child’s age at discharge from hospital </w:t>
            </w:r>
            <w:r w:rsidRPr="00965FD6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 xml:space="preserve"> 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93BDF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AC011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670EF0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B4E0F5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26F3B1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5F9B3B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D2D650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749786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E5DA86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FD47C7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B79C4D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F3E4F3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A33A36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CEDE1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3E966D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1D843A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667A7E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75E9F2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9CCF44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C84230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A00727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3F233C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3773E4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</w:tr>
      <w:tr w:rsidR="00965FD6" w:rsidRPr="00965FD6" w14:paraId="0307B482" w14:textId="77777777" w:rsidTr="00360173">
        <w:trPr>
          <w:trHeight w:val="290"/>
        </w:trPr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D36E3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nemi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59F8466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-0.05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3A7000B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-0.288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8B9684E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BE36F05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F27083B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-0.13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7738B1C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-0.226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6AC9C8C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FE6580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888B3A6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-0.09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F609A1A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-0.213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804DD7E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DB202F7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1288F8E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-0.157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C17FB8D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-0.283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F1A1635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D2BBC2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79C669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BD882E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1E24FB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7D639C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633AE1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D69019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62D80F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965FD6" w:rsidRPr="00965FD6" w14:paraId="2CB9B183" w14:textId="77777777" w:rsidTr="00360173">
        <w:trPr>
          <w:trHeight w:val="290"/>
        </w:trPr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498D8" w14:textId="77777777" w:rsidR="009D52A4" w:rsidRPr="00965FD6" w:rsidRDefault="009D52A4" w:rsidP="009E3EB2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Feeding problem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A888A76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0.05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334A23E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0.814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540E20B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2C7857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11A93A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95E738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D41E51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9BF480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FF9BA2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02541E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61DA92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0AB416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AB6771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AC1D69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F12A4C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F087B2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E92623A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-0.10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0CF0524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-0.274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1050727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6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F02B2C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B5262E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867B78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3B6C62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</w:tr>
      <w:tr w:rsidR="00965FD6" w:rsidRPr="00965FD6" w14:paraId="4E23C75A" w14:textId="77777777" w:rsidTr="00322966">
        <w:trPr>
          <w:trHeight w:val="290"/>
        </w:trPr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BB41F" w14:textId="77777777" w:rsidR="009D52A4" w:rsidRPr="00965FD6" w:rsidRDefault="009D52A4" w:rsidP="009E3EB2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Oxygen problem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9F8AF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608F2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F20EAB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299F8B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DA8737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821C27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7ECF79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EA1D7D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7A17A8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EA5A4D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9726BF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B64103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E8B87A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F9F67E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71EEE7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E6F76C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AECC77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E6D017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C9DA8D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D1FEAF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244089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CCB41E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26AF67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</w:tr>
      <w:tr w:rsidR="00965FD6" w:rsidRPr="000D32A6" w14:paraId="45283C85" w14:textId="77777777" w:rsidTr="00322966">
        <w:trPr>
          <w:trHeight w:val="290"/>
        </w:trPr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3A5BB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Breastfeeding in first four week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9CF34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EB051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2EF6A1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B86B36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F5BFAC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C70725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69F23A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7E8877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461E90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0F5247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D45112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37133A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E9834B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5EAB51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DEF873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EE2C32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223A86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2C2802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079BFD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F7E26C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B614D7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4A3A25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A58692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965FD6" w:rsidRPr="000D32A6" w14:paraId="46802B38" w14:textId="77777777" w:rsidTr="00322966">
        <w:trPr>
          <w:trHeight w:val="290"/>
        </w:trPr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69DF9" w14:textId="77777777" w:rsidR="009D52A4" w:rsidRPr="00965FD6" w:rsidRDefault="009D52A4" w:rsidP="009D52A4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Duration of breastfeeding (reference = never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72344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097F6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26AF2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E3D90B2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4BAC7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E5462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8299D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8414919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E0E7D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E930C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C11B1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FA771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7625B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521C3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D1479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4874F9A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5CB7F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C870D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5D53E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11C264FF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94A53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53B21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A26D2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965FD6" w:rsidRPr="00965FD6" w14:paraId="3B1F642B" w14:textId="77777777" w:rsidTr="00322966">
        <w:trPr>
          <w:trHeight w:val="290"/>
        </w:trPr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6D085" w14:textId="77777777" w:rsidR="009D52A4" w:rsidRPr="00965FD6" w:rsidRDefault="009D52A4" w:rsidP="009D52A4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&lt; 3 month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A5B9B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90241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85340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C1E9DB5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51254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CF7BB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8AB42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BFED33A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A2027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047F7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5B9BA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2FD18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46A79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55509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C1322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566E986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9A249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36D82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D0DC3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5645BD24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5FCF9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6AFB3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F5EAA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965FD6" w:rsidRPr="00965FD6" w14:paraId="7B4FAEDD" w14:textId="77777777" w:rsidTr="00322966">
        <w:trPr>
          <w:trHeight w:val="290"/>
        </w:trPr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2993E" w14:textId="77777777" w:rsidR="009D52A4" w:rsidRPr="00965FD6" w:rsidRDefault="009D52A4" w:rsidP="009E3EB2">
            <w:pPr>
              <w:numPr>
                <w:ilvl w:val="0"/>
                <w:numId w:val="9"/>
              </w:numPr>
              <w:autoSpaceDE w:val="0"/>
              <w:autoSpaceDN w:val="0"/>
              <w:adjustRightInd w:val="0"/>
              <w:spacing w:line="276" w:lineRule="auto"/>
              <w:contextualSpacing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- 5 month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DAE47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38999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28813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38B3B69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30463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C0A42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2339C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0A2B2E7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6097C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68B0E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1439F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BF2B1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A5887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2FFFF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3A204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ABB5F20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D2924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00DBC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BE652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7FBFCFE5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78AE9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8FD43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8CD7B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965FD6" w:rsidRPr="00965FD6" w14:paraId="1B8348AB" w14:textId="77777777" w:rsidTr="00322966">
        <w:trPr>
          <w:trHeight w:val="290"/>
        </w:trPr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4438E" w14:textId="77777777" w:rsidR="009D52A4" w:rsidRPr="00965FD6" w:rsidRDefault="009D52A4" w:rsidP="009E3EB2">
            <w:pPr>
              <w:numPr>
                <w:ilvl w:val="0"/>
                <w:numId w:val="9"/>
              </w:numPr>
              <w:autoSpaceDE w:val="0"/>
              <w:autoSpaceDN w:val="0"/>
              <w:adjustRightInd w:val="0"/>
              <w:spacing w:line="276" w:lineRule="auto"/>
              <w:contextualSpacing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≥ 6 month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06E62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7909A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3261B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F39C28F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9BF3E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A7874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BC632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47F2DA6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73011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BD246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E6F98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BDB7B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FDF8B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F9383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AF562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7A4A6EB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43195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EDB0D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644DC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16BC7C2C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46C10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297F9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D1674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965FD6" w:rsidRPr="00965FD6" w14:paraId="68D97484" w14:textId="77777777" w:rsidTr="00021427">
        <w:trPr>
          <w:trHeight w:val="290"/>
        </w:trPr>
        <w:tc>
          <w:tcPr>
            <w:tcW w:w="15451" w:type="dxa"/>
            <w:gridSpan w:val="2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78A83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965FD6" w:rsidRPr="00965FD6" w14:paraId="57996B74" w14:textId="77777777" w:rsidTr="00021427">
        <w:trPr>
          <w:trHeight w:val="290"/>
        </w:trPr>
        <w:tc>
          <w:tcPr>
            <w:tcW w:w="15451" w:type="dxa"/>
            <w:gridSpan w:val="2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E68DB" w14:textId="1048DFDF" w:rsidR="00021427" w:rsidRPr="00965FD6" w:rsidRDefault="00021427" w:rsidP="00EC4F8E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>Child</w:t>
            </w:r>
          </w:p>
        </w:tc>
      </w:tr>
      <w:tr w:rsidR="00965FD6" w:rsidRPr="00965FD6" w14:paraId="25B53E76" w14:textId="77777777" w:rsidTr="00360173">
        <w:trPr>
          <w:trHeight w:val="290"/>
        </w:trPr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C2F70" w14:textId="77777777" w:rsidR="00021427" w:rsidRPr="00965FD6" w:rsidRDefault="00021427" w:rsidP="00021427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Intelligence</w:t>
            </w:r>
            <w:r w:rsidRPr="00965FD6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 xml:space="preserve"> 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49D8C" w14:textId="77777777" w:rsidR="00021427" w:rsidRPr="00965FD6" w:rsidRDefault="00021427" w:rsidP="0002142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CF719" w14:textId="77777777" w:rsidR="00021427" w:rsidRPr="00965FD6" w:rsidRDefault="00021427" w:rsidP="0002142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061DB" w14:textId="77777777" w:rsidR="00021427" w:rsidRPr="00965FD6" w:rsidRDefault="00021427" w:rsidP="0002142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226FE6E" w14:textId="77777777" w:rsidR="00021427" w:rsidRPr="00965FD6" w:rsidRDefault="00021427" w:rsidP="00021427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B7CB5" w14:textId="77777777" w:rsidR="00021427" w:rsidRPr="00965FD6" w:rsidRDefault="00021427" w:rsidP="0002142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BEED1" w14:textId="77777777" w:rsidR="00021427" w:rsidRPr="00965FD6" w:rsidRDefault="00021427" w:rsidP="0002142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5A835" w14:textId="77777777" w:rsidR="00021427" w:rsidRPr="00965FD6" w:rsidRDefault="00021427" w:rsidP="0002142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982E2C0" w14:textId="77777777" w:rsidR="00021427" w:rsidRPr="00965FD6" w:rsidRDefault="00021427" w:rsidP="00021427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D41D65D" w14:textId="77777777" w:rsidR="00021427" w:rsidRPr="00965FD6" w:rsidRDefault="00021427" w:rsidP="00021427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-0.00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1C975F1" w14:textId="77777777" w:rsidR="00021427" w:rsidRPr="00965FD6" w:rsidRDefault="00021427" w:rsidP="00021427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-0.014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8BE7552" w14:textId="77777777" w:rsidR="00021427" w:rsidRPr="00965FD6" w:rsidRDefault="00021427" w:rsidP="0002142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DA78B4D" w14:textId="77777777" w:rsidR="00021427" w:rsidRPr="00965FD6" w:rsidRDefault="00021427" w:rsidP="0002142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F97F1E0" w14:textId="77777777" w:rsidR="00021427" w:rsidRPr="00965FD6" w:rsidRDefault="00021427" w:rsidP="00021427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-0.014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326DD3E" w14:textId="77777777" w:rsidR="00021427" w:rsidRPr="00965FD6" w:rsidRDefault="00021427" w:rsidP="00021427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-0.0217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5025636" w14:textId="77777777" w:rsidR="00021427" w:rsidRPr="00965FD6" w:rsidRDefault="00021427" w:rsidP="0002142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5B2226B" w14:textId="77777777" w:rsidR="00021427" w:rsidRPr="00965FD6" w:rsidRDefault="00021427" w:rsidP="00021427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DDF43AD" w14:textId="77777777" w:rsidR="00021427" w:rsidRPr="00965FD6" w:rsidRDefault="00021427" w:rsidP="00021427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-0.00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93437C2" w14:textId="77777777" w:rsidR="00021427" w:rsidRPr="00965FD6" w:rsidRDefault="00021427" w:rsidP="00021427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-0.013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34C0DAD" w14:textId="77777777" w:rsidR="00021427" w:rsidRPr="00965FD6" w:rsidRDefault="00021427" w:rsidP="0002142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9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7B59DF4" w14:textId="77777777" w:rsidR="00021427" w:rsidRPr="00965FD6" w:rsidRDefault="00021427" w:rsidP="00021427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D79A05D" w14:textId="77777777" w:rsidR="00021427" w:rsidRPr="00965FD6" w:rsidRDefault="00021427" w:rsidP="00021427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-0.00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E09D9E5" w14:textId="77777777" w:rsidR="00021427" w:rsidRPr="00965FD6" w:rsidRDefault="00021427" w:rsidP="00021427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-0.014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AF8CBF5" w14:textId="77777777" w:rsidR="00021427" w:rsidRPr="00965FD6" w:rsidRDefault="00021427" w:rsidP="0002142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0</w:t>
            </w:r>
          </w:p>
        </w:tc>
      </w:tr>
      <w:tr w:rsidR="00965FD6" w:rsidRPr="00965FD6" w14:paraId="49310CC3" w14:textId="77777777" w:rsidTr="00021427">
        <w:trPr>
          <w:trHeight w:val="290"/>
        </w:trPr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A0125" w14:textId="77777777" w:rsidR="00021427" w:rsidRPr="00965FD6" w:rsidRDefault="00021427" w:rsidP="00021427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on-white ethnicit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ABED6" w14:textId="77777777" w:rsidR="00021427" w:rsidRPr="00965FD6" w:rsidRDefault="00021427" w:rsidP="0002142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7DBC7" w14:textId="77777777" w:rsidR="00021427" w:rsidRPr="00965FD6" w:rsidRDefault="00021427" w:rsidP="0002142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73870" w14:textId="77777777" w:rsidR="00021427" w:rsidRPr="00965FD6" w:rsidRDefault="00021427" w:rsidP="0002142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CFCDDAD" w14:textId="77777777" w:rsidR="00021427" w:rsidRPr="00965FD6" w:rsidRDefault="00021427" w:rsidP="00021427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13082" w14:textId="77777777" w:rsidR="00021427" w:rsidRPr="00965FD6" w:rsidRDefault="00021427" w:rsidP="0002142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EC2F7" w14:textId="77777777" w:rsidR="00021427" w:rsidRPr="00965FD6" w:rsidRDefault="00021427" w:rsidP="0002142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A7277" w14:textId="77777777" w:rsidR="00021427" w:rsidRPr="00965FD6" w:rsidRDefault="00021427" w:rsidP="0002142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6963F48" w14:textId="77777777" w:rsidR="00021427" w:rsidRPr="00965FD6" w:rsidRDefault="00021427" w:rsidP="00021427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69755" w14:textId="77777777" w:rsidR="00021427" w:rsidRPr="00965FD6" w:rsidRDefault="00021427" w:rsidP="00021427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85A1D" w14:textId="77777777" w:rsidR="00021427" w:rsidRPr="00965FD6" w:rsidRDefault="00021427" w:rsidP="00021427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5FA41" w14:textId="77777777" w:rsidR="00021427" w:rsidRPr="00965FD6" w:rsidRDefault="00021427" w:rsidP="0002142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E62DC" w14:textId="77777777" w:rsidR="00021427" w:rsidRPr="00965FD6" w:rsidRDefault="00021427" w:rsidP="0002142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36431" w14:textId="77777777" w:rsidR="00021427" w:rsidRPr="00965FD6" w:rsidRDefault="00021427" w:rsidP="00021427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-0.073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79692" w14:textId="77777777" w:rsidR="00021427" w:rsidRPr="00965FD6" w:rsidRDefault="00021427" w:rsidP="00021427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-0.442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8591A" w14:textId="77777777" w:rsidR="00021427" w:rsidRPr="00965FD6" w:rsidRDefault="00021427" w:rsidP="0002142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79EE9E0" w14:textId="77777777" w:rsidR="00021427" w:rsidRPr="00965FD6" w:rsidRDefault="00021427" w:rsidP="00021427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F0F65" w14:textId="77777777" w:rsidR="00021427" w:rsidRPr="00965FD6" w:rsidRDefault="00021427" w:rsidP="0002142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E4113" w14:textId="77777777" w:rsidR="00021427" w:rsidRPr="00965FD6" w:rsidRDefault="00021427" w:rsidP="0002142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35643" w14:textId="77777777" w:rsidR="00021427" w:rsidRPr="00965FD6" w:rsidRDefault="00021427" w:rsidP="0002142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08611273" w14:textId="77777777" w:rsidR="00021427" w:rsidRPr="00965FD6" w:rsidRDefault="00021427" w:rsidP="00021427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D6B8B" w14:textId="77777777" w:rsidR="00021427" w:rsidRPr="00965FD6" w:rsidRDefault="00021427" w:rsidP="00021427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-0.02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37BF4" w14:textId="77777777" w:rsidR="00021427" w:rsidRPr="00965FD6" w:rsidRDefault="00021427" w:rsidP="00021427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-0.176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70BEC" w14:textId="77777777" w:rsidR="00021427" w:rsidRPr="00965FD6" w:rsidRDefault="00021427" w:rsidP="0002142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6</w:t>
            </w:r>
          </w:p>
        </w:tc>
      </w:tr>
      <w:tr w:rsidR="00965FD6" w:rsidRPr="00965FD6" w14:paraId="45B17835" w14:textId="77777777" w:rsidTr="00360173">
        <w:trPr>
          <w:trHeight w:val="290"/>
        </w:trPr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37F3D" w14:textId="56C11A25" w:rsidR="00021427" w:rsidRPr="00965FD6" w:rsidRDefault="00021427" w:rsidP="00021427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Male sex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BF5354E" w14:textId="77777777" w:rsidR="00021427" w:rsidRPr="00965FD6" w:rsidRDefault="00021427" w:rsidP="00021427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0.255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90ACB9F" w14:textId="77777777" w:rsidR="00021427" w:rsidRPr="00965FD6" w:rsidRDefault="00021427" w:rsidP="00021427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0.4308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E328E3E" w14:textId="77777777" w:rsidR="00021427" w:rsidRPr="00965FD6" w:rsidRDefault="00021427" w:rsidP="0002142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487C78D" w14:textId="77777777" w:rsidR="00021427" w:rsidRPr="00965FD6" w:rsidRDefault="00021427" w:rsidP="00021427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7FF3CB1" w14:textId="77777777" w:rsidR="00021427" w:rsidRPr="00965FD6" w:rsidRDefault="00021427" w:rsidP="00021427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0.38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5C855A7" w14:textId="77777777" w:rsidR="00021427" w:rsidRPr="00965FD6" w:rsidRDefault="00021427" w:rsidP="00021427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0.445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18AAB2E" w14:textId="77777777" w:rsidR="00021427" w:rsidRPr="00965FD6" w:rsidRDefault="00021427" w:rsidP="0002142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FD5D06F" w14:textId="77777777" w:rsidR="00021427" w:rsidRPr="00965FD6" w:rsidRDefault="00021427" w:rsidP="00021427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8AA3287" w14:textId="77777777" w:rsidR="00021427" w:rsidRPr="00965FD6" w:rsidRDefault="00021427" w:rsidP="00021427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0.78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46136CA" w14:textId="77777777" w:rsidR="00021427" w:rsidRPr="00965FD6" w:rsidRDefault="00021427" w:rsidP="00021427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0.888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07FC3BD" w14:textId="77777777" w:rsidR="00021427" w:rsidRPr="00965FD6" w:rsidRDefault="00021427" w:rsidP="0002142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0851A21" w14:textId="77777777" w:rsidR="00021427" w:rsidRPr="00965FD6" w:rsidRDefault="00021427" w:rsidP="0002142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D48301E" w14:textId="77777777" w:rsidR="00021427" w:rsidRPr="00965FD6" w:rsidRDefault="00021427" w:rsidP="00021427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0.867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56AB75B" w14:textId="77777777" w:rsidR="00021427" w:rsidRPr="00965FD6" w:rsidRDefault="00021427" w:rsidP="00021427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0.929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A08EA56" w14:textId="77777777" w:rsidR="00021427" w:rsidRPr="00965FD6" w:rsidRDefault="00021427" w:rsidP="0002142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312BBA3" w14:textId="77777777" w:rsidR="00021427" w:rsidRPr="00965FD6" w:rsidRDefault="00021427" w:rsidP="00021427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0B5203F" w14:textId="77777777" w:rsidR="00021427" w:rsidRPr="00965FD6" w:rsidRDefault="00021427" w:rsidP="00021427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0.11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FA30E64" w14:textId="77777777" w:rsidR="00021427" w:rsidRPr="00965FD6" w:rsidRDefault="00021427" w:rsidP="00021427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0.236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D6BF5C2" w14:textId="77777777" w:rsidR="00021427" w:rsidRPr="00965FD6" w:rsidRDefault="00021427" w:rsidP="0002142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1BFEED1" w14:textId="77777777" w:rsidR="00021427" w:rsidRPr="00965FD6" w:rsidRDefault="00021427" w:rsidP="00021427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B398B84" w14:textId="77777777" w:rsidR="00021427" w:rsidRPr="00965FD6" w:rsidRDefault="00021427" w:rsidP="00021427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0.23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9A9F449" w14:textId="77777777" w:rsidR="00021427" w:rsidRPr="00965FD6" w:rsidRDefault="00021427" w:rsidP="00021427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0.312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80D6A3D" w14:textId="77777777" w:rsidR="00021427" w:rsidRPr="00965FD6" w:rsidRDefault="00021427" w:rsidP="0002142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0</w:t>
            </w:r>
          </w:p>
        </w:tc>
      </w:tr>
      <w:tr w:rsidR="00965FD6" w:rsidRPr="00965FD6" w14:paraId="5112A77A" w14:textId="77777777" w:rsidTr="00360173">
        <w:trPr>
          <w:trHeight w:val="290"/>
        </w:trPr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D5F1F" w14:textId="77777777" w:rsidR="00021427" w:rsidRPr="00965FD6" w:rsidRDefault="00021427" w:rsidP="00021427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Temperament: Activity</w:t>
            </w:r>
            <w:r w:rsidRPr="00965FD6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 xml:space="preserve"> c</w:t>
            </w: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7083F" w14:textId="77777777" w:rsidR="00021427" w:rsidRPr="00965FD6" w:rsidRDefault="00021427" w:rsidP="00021427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42684" w14:textId="77777777" w:rsidR="00021427" w:rsidRPr="00965FD6" w:rsidRDefault="00021427" w:rsidP="00021427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65053" w14:textId="77777777" w:rsidR="00021427" w:rsidRPr="00965FD6" w:rsidRDefault="00021427" w:rsidP="0002142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32446BC" w14:textId="77777777" w:rsidR="00021427" w:rsidRPr="00965FD6" w:rsidRDefault="00021427" w:rsidP="00021427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A782F" w14:textId="77777777" w:rsidR="00021427" w:rsidRPr="00965FD6" w:rsidRDefault="00021427" w:rsidP="00021427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0.02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16D67" w14:textId="77777777" w:rsidR="00021427" w:rsidRPr="00965FD6" w:rsidRDefault="00021427" w:rsidP="00021427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0.044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EE974" w14:textId="77777777" w:rsidR="00021427" w:rsidRPr="00965FD6" w:rsidRDefault="00021427" w:rsidP="0002142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87EC33D" w14:textId="77777777" w:rsidR="00021427" w:rsidRPr="00965FD6" w:rsidRDefault="00021427" w:rsidP="00021427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214A234" w14:textId="77777777" w:rsidR="00021427" w:rsidRPr="00965FD6" w:rsidRDefault="00021427" w:rsidP="00021427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0.02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C9F4A5A" w14:textId="77777777" w:rsidR="00021427" w:rsidRPr="00965FD6" w:rsidRDefault="00021427" w:rsidP="00021427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0.033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5F45802" w14:textId="77777777" w:rsidR="00021427" w:rsidRPr="00965FD6" w:rsidRDefault="00021427" w:rsidP="0002142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9E11220" w14:textId="77777777" w:rsidR="00021427" w:rsidRPr="00965FD6" w:rsidRDefault="00021427" w:rsidP="0002142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A8147D1" w14:textId="77777777" w:rsidR="00021427" w:rsidRPr="00965FD6" w:rsidRDefault="00021427" w:rsidP="00021427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0.03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CACEFDF" w14:textId="77777777" w:rsidR="00021427" w:rsidRPr="00965FD6" w:rsidRDefault="00021427" w:rsidP="00021427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0.0528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17B1AC5" w14:textId="77777777" w:rsidR="00021427" w:rsidRPr="00965FD6" w:rsidRDefault="00021427" w:rsidP="0002142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ABEF2D3" w14:textId="77777777" w:rsidR="00021427" w:rsidRPr="00965FD6" w:rsidRDefault="00021427" w:rsidP="00021427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65ADA" w14:textId="77777777" w:rsidR="00021427" w:rsidRPr="00965FD6" w:rsidRDefault="00021427" w:rsidP="0002142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81AA4" w14:textId="77777777" w:rsidR="00021427" w:rsidRPr="00965FD6" w:rsidRDefault="00021427" w:rsidP="0002142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2B6F5" w14:textId="77777777" w:rsidR="00021427" w:rsidRPr="00965FD6" w:rsidRDefault="00021427" w:rsidP="0002142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6CE1A360" w14:textId="77777777" w:rsidR="00021427" w:rsidRPr="00965FD6" w:rsidRDefault="00021427" w:rsidP="00021427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599EE" w14:textId="77777777" w:rsidR="00021427" w:rsidRPr="00965FD6" w:rsidRDefault="00021427" w:rsidP="00021427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F0346" w14:textId="77777777" w:rsidR="00021427" w:rsidRPr="00965FD6" w:rsidRDefault="00021427" w:rsidP="00021427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D56AB" w14:textId="77777777" w:rsidR="00021427" w:rsidRPr="00965FD6" w:rsidRDefault="00021427" w:rsidP="0002142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965FD6" w:rsidRPr="00965FD6" w14:paraId="6BFD6B87" w14:textId="77777777" w:rsidTr="00021427">
        <w:trPr>
          <w:trHeight w:val="290"/>
        </w:trPr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FC67D" w14:textId="77777777" w:rsidR="00021427" w:rsidRPr="00965FD6" w:rsidRDefault="00021427" w:rsidP="00021427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Temperament: Rhythmicity</w:t>
            </w:r>
            <w:r w:rsidRPr="00965FD6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 xml:space="preserve"> 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E9B14" w14:textId="77777777" w:rsidR="00021427" w:rsidRPr="00965FD6" w:rsidRDefault="00021427" w:rsidP="00021427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016CB" w14:textId="77777777" w:rsidR="00021427" w:rsidRPr="00965FD6" w:rsidRDefault="00021427" w:rsidP="00021427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7635B" w14:textId="77777777" w:rsidR="00021427" w:rsidRPr="00965FD6" w:rsidRDefault="00021427" w:rsidP="0002142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21B6C54" w14:textId="77777777" w:rsidR="00021427" w:rsidRPr="00965FD6" w:rsidRDefault="00021427" w:rsidP="00021427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7BD4A" w14:textId="77777777" w:rsidR="00021427" w:rsidRPr="00965FD6" w:rsidRDefault="00021427" w:rsidP="00021427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59394" w14:textId="77777777" w:rsidR="00021427" w:rsidRPr="00965FD6" w:rsidRDefault="00021427" w:rsidP="00021427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B6A7D" w14:textId="77777777" w:rsidR="00021427" w:rsidRPr="00965FD6" w:rsidRDefault="00021427" w:rsidP="0002142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4F0E918" w14:textId="77777777" w:rsidR="00021427" w:rsidRPr="00965FD6" w:rsidRDefault="00021427" w:rsidP="00021427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B1396" w14:textId="77777777" w:rsidR="00021427" w:rsidRPr="00965FD6" w:rsidRDefault="00021427" w:rsidP="00021427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B417A" w14:textId="77777777" w:rsidR="00021427" w:rsidRPr="00965FD6" w:rsidRDefault="00021427" w:rsidP="00021427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BB2F3" w14:textId="77777777" w:rsidR="00021427" w:rsidRPr="00965FD6" w:rsidRDefault="00021427" w:rsidP="0002142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CCEA5" w14:textId="77777777" w:rsidR="00021427" w:rsidRPr="00965FD6" w:rsidRDefault="00021427" w:rsidP="0002142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07CE2" w14:textId="77777777" w:rsidR="00021427" w:rsidRPr="00965FD6" w:rsidRDefault="00021427" w:rsidP="00021427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3EE5A" w14:textId="77777777" w:rsidR="00021427" w:rsidRPr="00965FD6" w:rsidRDefault="00021427" w:rsidP="00021427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BBD1A" w14:textId="77777777" w:rsidR="00021427" w:rsidRPr="00965FD6" w:rsidRDefault="00021427" w:rsidP="0002142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B025015" w14:textId="77777777" w:rsidR="00021427" w:rsidRPr="00965FD6" w:rsidRDefault="00021427" w:rsidP="00021427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713F7" w14:textId="77777777" w:rsidR="00021427" w:rsidRPr="00965FD6" w:rsidRDefault="00021427" w:rsidP="0002142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5B882" w14:textId="77777777" w:rsidR="00021427" w:rsidRPr="00965FD6" w:rsidRDefault="00021427" w:rsidP="0002142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41B88" w14:textId="77777777" w:rsidR="00021427" w:rsidRPr="00965FD6" w:rsidRDefault="00021427" w:rsidP="0002142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7DF1151B" w14:textId="77777777" w:rsidR="00021427" w:rsidRPr="00965FD6" w:rsidRDefault="00021427" w:rsidP="00021427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3B1CF" w14:textId="77777777" w:rsidR="00021427" w:rsidRPr="00965FD6" w:rsidRDefault="00021427" w:rsidP="00021427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91590" w14:textId="77777777" w:rsidR="00021427" w:rsidRPr="00965FD6" w:rsidRDefault="00021427" w:rsidP="00021427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CF41A" w14:textId="77777777" w:rsidR="00021427" w:rsidRPr="00965FD6" w:rsidRDefault="00021427" w:rsidP="0002142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965FD6" w:rsidRPr="00965FD6" w14:paraId="36FB96BD" w14:textId="77777777" w:rsidTr="00360173">
        <w:trPr>
          <w:trHeight w:val="290"/>
        </w:trPr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301F7" w14:textId="77777777" w:rsidR="00021427" w:rsidRPr="00965FD6" w:rsidRDefault="00021427" w:rsidP="00021427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Temperament: Approach</w:t>
            </w:r>
            <w:r w:rsidRPr="00965FD6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 xml:space="preserve"> 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83F5E8A" w14:textId="77777777" w:rsidR="00021427" w:rsidRPr="00965FD6" w:rsidRDefault="00021427" w:rsidP="00021427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-0.013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21A86B5" w14:textId="77777777" w:rsidR="00021427" w:rsidRPr="00965FD6" w:rsidRDefault="00021427" w:rsidP="00021427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-0.019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EAEBEE5" w14:textId="77777777" w:rsidR="00021427" w:rsidRPr="00965FD6" w:rsidRDefault="00021427" w:rsidP="0002142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0DE3BAB" w14:textId="77777777" w:rsidR="00021427" w:rsidRPr="00965FD6" w:rsidRDefault="00021427" w:rsidP="00021427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8A3FF37" w14:textId="77777777" w:rsidR="00021427" w:rsidRPr="00965FD6" w:rsidRDefault="00021427" w:rsidP="00021427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-0.00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682B0A1" w14:textId="77777777" w:rsidR="00021427" w:rsidRPr="00965FD6" w:rsidRDefault="00021427" w:rsidP="00021427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-0.007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EBEED8D" w14:textId="77777777" w:rsidR="00021427" w:rsidRPr="00965FD6" w:rsidRDefault="00021427" w:rsidP="0002142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DAC04A0" w14:textId="77777777" w:rsidR="00021427" w:rsidRPr="00965FD6" w:rsidRDefault="00021427" w:rsidP="00021427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B3A5621" w14:textId="77777777" w:rsidR="00021427" w:rsidRPr="00965FD6" w:rsidRDefault="00021427" w:rsidP="00021427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-0.00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806E7F5" w14:textId="77777777" w:rsidR="00021427" w:rsidRPr="00965FD6" w:rsidRDefault="00021427" w:rsidP="00021427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-0.011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BFD9625" w14:textId="77777777" w:rsidR="00021427" w:rsidRPr="00965FD6" w:rsidRDefault="00021427" w:rsidP="0002142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A75D1BF" w14:textId="77777777" w:rsidR="00021427" w:rsidRPr="00965FD6" w:rsidRDefault="00021427" w:rsidP="0002142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4FC7117" w14:textId="77777777" w:rsidR="00021427" w:rsidRPr="00965FD6" w:rsidRDefault="00021427" w:rsidP="00021427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-0.002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38B5DFE" w14:textId="77777777" w:rsidR="00021427" w:rsidRPr="00965FD6" w:rsidRDefault="00021427" w:rsidP="00021427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-0.006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4A19C8F" w14:textId="77777777" w:rsidR="00021427" w:rsidRPr="00965FD6" w:rsidRDefault="00021427" w:rsidP="0002142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6FFF823" w14:textId="77777777" w:rsidR="00021427" w:rsidRPr="00965FD6" w:rsidRDefault="00021427" w:rsidP="00021427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F168F" w14:textId="77777777" w:rsidR="00021427" w:rsidRPr="00965FD6" w:rsidRDefault="00021427" w:rsidP="0002142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11622" w14:textId="77777777" w:rsidR="00021427" w:rsidRPr="00965FD6" w:rsidRDefault="00021427" w:rsidP="0002142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AFA4F" w14:textId="77777777" w:rsidR="00021427" w:rsidRPr="00965FD6" w:rsidRDefault="00021427" w:rsidP="0002142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51116803" w14:textId="77777777" w:rsidR="00021427" w:rsidRPr="00965FD6" w:rsidRDefault="00021427" w:rsidP="00021427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02797" w14:textId="77777777" w:rsidR="00021427" w:rsidRPr="00965FD6" w:rsidRDefault="00021427" w:rsidP="00021427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B7FEF" w14:textId="77777777" w:rsidR="00021427" w:rsidRPr="00965FD6" w:rsidRDefault="00021427" w:rsidP="00021427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7B085" w14:textId="77777777" w:rsidR="00021427" w:rsidRPr="00965FD6" w:rsidRDefault="00021427" w:rsidP="0002142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965FD6" w:rsidRPr="00965FD6" w14:paraId="6D8FF033" w14:textId="77777777" w:rsidTr="00360173">
        <w:trPr>
          <w:trHeight w:val="290"/>
        </w:trPr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2A1E1" w14:textId="77777777" w:rsidR="00021427" w:rsidRPr="00965FD6" w:rsidRDefault="00021427" w:rsidP="00021427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Temperament: Adaptability </w:t>
            </w:r>
            <w:r w:rsidRPr="00965FD6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799310B" w14:textId="77777777" w:rsidR="00021427" w:rsidRPr="00965FD6" w:rsidRDefault="00021427" w:rsidP="00021427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0.049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AFB5A05" w14:textId="77777777" w:rsidR="00021427" w:rsidRPr="00965FD6" w:rsidRDefault="00021427" w:rsidP="00021427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0.0646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7B968A8" w14:textId="77777777" w:rsidR="00021427" w:rsidRPr="00965FD6" w:rsidRDefault="00021427" w:rsidP="0002142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EF0ABA8" w14:textId="77777777" w:rsidR="00021427" w:rsidRPr="00965FD6" w:rsidRDefault="00021427" w:rsidP="00021427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1F60F78" w14:textId="77777777" w:rsidR="00021427" w:rsidRPr="00965FD6" w:rsidRDefault="00021427" w:rsidP="00021427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0.01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7BC345A" w14:textId="77777777" w:rsidR="00021427" w:rsidRPr="00965FD6" w:rsidRDefault="00021427" w:rsidP="00021427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0.036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A313EA8" w14:textId="77777777" w:rsidR="00021427" w:rsidRPr="00965FD6" w:rsidRDefault="00021427" w:rsidP="0002142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E3D8453" w14:textId="77777777" w:rsidR="00021427" w:rsidRPr="00965FD6" w:rsidRDefault="00021427" w:rsidP="00021427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90A676D" w14:textId="77777777" w:rsidR="00021427" w:rsidRPr="00965FD6" w:rsidRDefault="00021427" w:rsidP="00021427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0.06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F2EA36E" w14:textId="77777777" w:rsidR="00021427" w:rsidRPr="00965FD6" w:rsidRDefault="00021427" w:rsidP="00021427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0.071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B407CD8" w14:textId="77777777" w:rsidR="00021427" w:rsidRPr="00965FD6" w:rsidRDefault="00021427" w:rsidP="0002142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40221B0" w14:textId="77777777" w:rsidR="00021427" w:rsidRPr="00965FD6" w:rsidRDefault="00021427" w:rsidP="0002142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0D3581F" w14:textId="77777777" w:rsidR="00021427" w:rsidRPr="00965FD6" w:rsidRDefault="00021427" w:rsidP="00021427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0.04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6E8686B" w14:textId="77777777" w:rsidR="00021427" w:rsidRPr="00965FD6" w:rsidRDefault="00021427" w:rsidP="00021427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0.049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CFA8B78" w14:textId="77777777" w:rsidR="00021427" w:rsidRPr="00965FD6" w:rsidRDefault="00021427" w:rsidP="0002142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2C52FB8" w14:textId="77777777" w:rsidR="00021427" w:rsidRPr="00965FD6" w:rsidRDefault="00021427" w:rsidP="00021427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4775D" w14:textId="77777777" w:rsidR="00021427" w:rsidRPr="00965FD6" w:rsidRDefault="00021427" w:rsidP="0002142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41C9B" w14:textId="77777777" w:rsidR="00021427" w:rsidRPr="00965FD6" w:rsidRDefault="00021427" w:rsidP="0002142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A167D" w14:textId="77777777" w:rsidR="00021427" w:rsidRPr="00965FD6" w:rsidRDefault="00021427" w:rsidP="0002142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15ED8B62" w14:textId="77777777" w:rsidR="00021427" w:rsidRPr="00965FD6" w:rsidRDefault="00021427" w:rsidP="00021427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8FD80" w14:textId="77777777" w:rsidR="00021427" w:rsidRPr="00965FD6" w:rsidRDefault="00021427" w:rsidP="00021427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1FB9A" w14:textId="77777777" w:rsidR="00021427" w:rsidRPr="00965FD6" w:rsidRDefault="00021427" w:rsidP="00021427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E368F" w14:textId="77777777" w:rsidR="00021427" w:rsidRPr="00965FD6" w:rsidRDefault="00021427" w:rsidP="0002142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965FD6" w:rsidRPr="00965FD6" w14:paraId="385FDBB8" w14:textId="77777777" w:rsidTr="00360173">
        <w:trPr>
          <w:trHeight w:val="290"/>
        </w:trPr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ED614" w14:textId="77777777" w:rsidR="00021427" w:rsidRPr="00965FD6" w:rsidRDefault="00021427" w:rsidP="00021427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Temperament: Intensity </w:t>
            </w:r>
            <w:r w:rsidRPr="00965FD6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C67995A" w14:textId="77777777" w:rsidR="00021427" w:rsidRPr="00965FD6" w:rsidRDefault="00021427" w:rsidP="00021427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0.045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D72F49B" w14:textId="77777777" w:rsidR="00021427" w:rsidRPr="00965FD6" w:rsidRDefault="00021427" w:rsidP="00021427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0.059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E1E88CC" w14:textId="77777777" w:rsidR="00021427" w:rsidRPr="00965FD6" w:rsidRDefault="00021427" w:rsidP="0002142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472AD36" w14:textId="77777777" w:rsidR="00021427" w:rsidRPr="00965FD6" w:rsidRDefault="00021427" w:rsidP="00021427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E6BC5CF" w14:textId="77777777" w:rsidR="00021427" w:rsidRPr="00965FD6" w:rsidRDefault="00021427" w:rsidP="00021427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0.03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7908433" w14:textId="77777777" w:rsidR="00021427" w:rsidRPr="00965FD6" w:rsidRDefault="00021427" w:rsidP="00021427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0.048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E2C3E84" w14:textId="77777777" w:rsidR="00021427" w:rsidRPr="00965FD6" w:rsidRDefault="00021427" w:rsidP="0002142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2672B51" w14:textId="77777777" w:rsidR="00021427" w:rsidRPr="00965FD6" w:rsidRDefault="00021427" w:rsidP="00021427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AF58258" w14:textId="77777777" w:rsidR="00021427" w:rsidRPr="00965FD6" w:rsidRDefault="00021427" w:rsidP="00021427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0.05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7961B1F" w14:textId="77777777" w:rsidR="00021427" w:rsidRPr="00965FD6" w:rsidRDefault="00021427" w:rsidP="00021427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0.061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49B5419" w14:textId="77777777" w:rsidR="00021427" w:rsidRPr="00965FD6" w:rsidRDefault="00021427" w:rsidP="0002142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5F602C5" w14:textId="77777777" w:rsidR="00021427" w:rsidRPr="00965FD6" w:rsidRDefault="00021427" w:rsidP="0002142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9D5288B" w14:textId="77777777" w:rsidR="00021427" w:rsidRPr="00965FD6" w:rsidRDefault="00021427" w:rsidP="00021427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0.048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1812254" w14:textId="77777777" w:rsidR="00021427" w:rsidRPr="00965FD6" w:rsidRDefault="00021427" w:rsidP="00021427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0.062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20ED571" w14:textId="77777777" w:rsidR="00021427" w:rsidRPr="00965FD6" w:rsidRDefault="00021427" w:rsidP="0002142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E1F4396" w14:textId="77777777" w:rsidR="00021427" w:rsidRPr="00965FD6" w:rsidRDefault="00021427" w:rsidP="00021427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0D524" w14:textId="77777777" w:rsidR="00021427" w:rsidRPr="00965FD6" w:rsidRDefault="00021427" w:rsidP="0002142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DA576" w14:textId="77777777" w:rsidR="00021427" w:rsidRPr="00965FD6" w:rsidRDefault="00021427" w:rsidP="0002142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18278" w14:textId="77777777" w:rsidR="00021427" w:rsidRPr="00965FD6" w:rsidRDefault="00021427" w:rsidP="0002142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6FE7374B" w14:textId="77777777" w:rsidR="00021427" w:rsidRPr="00965FD6" w:rsidRDefault="00021427" w:rsidP="00021427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12246" w14:textId="77777777" w:rsidR="00021427" w:rsidRPr="00965FD6" w:rsidRDefault="00021427" w:rsidP="00021427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C8BCF" w14:textId="77777777" w:rsidR="00021427" w:rsidRPr="00965FD6" w:rsidRDefault="00021427" w:rsidP="00021427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C3667" w14:textId="77777777" w:rsidR="00021427" w:rsidRPr="00965FD6" w:rsidRDefault="00021427" w:rsidP="0002142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965FD6" w:rsidRPr="00965FD6" w14:paraId="236786A6" w14:textId="77777777" w:rsidTr="00360173">
        <w:trPr>
          <w:trHeight w:val="290"/>
        </w:trPr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CF490" w14:textId="77777777" w:rsidR="00021427" w:rsidRPr="00965FD6" w:rsidRDefault="00021427" w:rsidP="00021427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Temperament: Mood </w:t>
            </w:r>
            <w:r w:rsidRPr="00965FD6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F2688" w14:textId="77777777" w:rsidR="00021427" w:rsidRPr="00965FD6" w:rsidRDefault="00021427" w:rsidP="00021427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610AB" w14:textId="77777777" w:rsidR="00021427" w:rsidRPr="00965FD6" w:rsidRDefault="00021427" w:rsidP="00021427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A1AC1" w14:textId="77777777" w:rsidR="00021427" w:rsidRPr="00965FD6" w:rsidRDefault="00021427" w:rsidP="0002142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F514583" w14:textId="77777777" w:rsidR="00021427" w:rsidRPr="00965FD6" w:rsidRDefault="00021427" w:rsidP="00021427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4A5E7" w14:textId="77777777" w:rsidR="00021427" w:rsidRPr="00965FD6" w:rsidRDefault="00021427" w:rsidP="00021427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D7DAA" w14:textId="77777777" w:rsidR="00021427" w:rsidRPr="00965FD6" w:rsidRDefault="00021427" w:rsidP="00021427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AA812" w14:textId="77777777" w:rsidR="00021427" w:rsidRPr="00965FD6" w:rsidRDefault="00021427" w:rsidP="0002142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75E6EB1" w14:textId="77777777" w:rsidR="00021427" w:rsidRPr="00965FD6" w:rsidRDefault="00021427" w:rsidP="00021427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93FF5" w14:textId="77777777" w:rsidR="00021427" w:rsidRPr="00965FD6" w:rsidRDefault="00021427" w:rsidP="0002142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79B07" w14:textId="77777777" w:rsidR="00021427" w:rsidRPr="00965FD6" w:rsidRDefault="00021427" w:rsidP="0002142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35380" w14:textId="77777777" w:rsidR="00021427" w:rsidRPr="00965FD6" w:rsidRDefault="00021427" w:rsidP="0002142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74E5D" w14:textId="77777777" w:rsidR="00021427" w:rsidRPr="00965FD6" w:rsidRDefault="00021427" w:rsidP="0002142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5F8BC" w14:textId="77777777" w:rsidR="00021427" w:rsidRPr="00965FD6" w:rsidRDefault="00021427" w:rsidP="00021427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431EA" w14:textId="77777777" w:rsidR="00021427" w:rsidRPr="00965FD6" w:rsidRDefault="00021427" w:rsidP="00021427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BD453" w14:textId="77777777" w:rsidR="00021427" w:rsidRPr="00965FD6" w:rsidRDefault="00021427" w:rsidP="0002142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A8D205B" w14:textId="77777777" w:rsidR="00021427" w:rsidRPr="00965FD6" w:rsidRDefault="00021427" w:rsidP="00021427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31F49B5" w14:textId="77777777" w:rsidR="00021427" w:rsidRPr="00965FD6" w:rsidRDefault="00021427" w:rsidP="00021427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0.03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25B67F7" w14:textId="77777777" w:rsidR="00021427" w:rsidRPr="00965FD6" w:rsidRDefault="00021427" w:rsidP="00021427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0.039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7B045F2" w14:textId="77777777" w:rsidR="00021427" w:rsidRPr="00965FD6" w:rsidRDefault="00021427" w:rsidP="0002142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0783F3D" w14:textId="77777777" w:rsidR="00021427" w:rsidRPr="00965FD6" w:rsidRDefault="00021427" w:rsidP="00021427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01ED768" w14:textId="77777777" w:rsidR="00021427" w:rsidRPr="00965FD6" w:rsidRDefault="00021427" w:rsidP="00021427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0.00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A3A9F3A" w14:textId="77777777" w:rsidR="00021427" w:rsidRPr="00965FD6" w:rsidRDefault="00021427" w:rsidP="00021427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0.018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5FB43DE" w14:textId="77777777" w:rsidR="00021427" w:rsidRPr="00965FD6" w:rsidRDefault="00021427" w:rsidP="0002142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0</w:t>
            </w:r>
          </w:p>
        </w:tc>
      </w:tr>
      <w:tr w:rsidR="00965FD6" w:rsidRPr="00965FD6" w14:paraId="1A8730BC" w14:textId="77777777" w:rsidTr="00360173">
        <w:trPr>
          <w:trHeight w:val="290"/>
        </w:trPr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55077" w14:textId="77777777" w:rsidR="00021427" w:rsidRPr="00965FD6" w:rsidRDefault="00021427" w:rsidP="00021427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Temperament: Persistence </w:t>
            </w:r>
            <w:r w:rsidRPr="00965FD6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20CCDFB" w14:textId="77777777" w:rsidR="00021427" w:rsidRPr="00965FD6" w:rsidRDefault="00021427" w:rsidP="00021427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0.016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046ED7B" w14:textId="77777777" w:rsidR="00021427" w:rsidRPr="00965FD6" w:rsidRDefault="00021427" w:rsidP="00021427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0.026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C112C40" w14:textId="77777777" w:rsidR="00021427" w:rsidRPr="00965FD6" w:rsidRDefault="00021427" w:rsidP="0002142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9DB5F4D" w14:textId="77777777" w:rsidR="00021427" w:rsidRPr="00965FD6" w:rsidRDefault="00021427" w:rsidP="00021427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FE40335" w14:textId="77777777" w:rsidR="00021427" w:rsidRPr="00965FD6" w:rsidRDefault="00021427" w:rsidP="00021427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0.00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95BFA39" w14:textId="77777777" w:rsidR="00021427" w:rsidRPr="00965FD6" w:rsidRDefault="00021427" w:rsidP="00021427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0.015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89B1AD2" w14:textId="77777777" w:rsidR="00021427" w:rsidRPr="00965FD6" w:rsidRDefault="00021427" w:rsidP="0002142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160DA61" w14:textId="77777777" w:rsidR="00021427" w:rsidRPr="00965FD6" w:rsidRDefault="00021427" w:rsidP="00021427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BA6B140" w14:textId="77777777" w:rsidR="00021427" w:rsidRPr="00965FD6" w:rsidRDefault="00021427" w:rsidP="00021427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0.02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4EAC163" w14:textId="77777777" w:rsidR="00021427" w:rsidRPr="00965FD6" w:rsidRDefault="00021427" w:rsidP="00021427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0.029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D09C457" w14:textId="77777777" w:rsidR="00021427" w:rsidRPr="00965FD6" w:rsidRDefault="00021427" w:rsidP="0002142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ABDFB1F" w14:textId="77777777" w:rsidR="00021427" w:rsidRPr="00965FD6" w:rsidRDefault="00021427" w:rsidP="0002142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557B2F9" w14:textId="77777777" w:rsidR="00021427" w:rsidRPr="00965FD6" w:rsidRDefault="00021427" w:rsidP="00021427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0.024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079C4B6" w14:textId="77777777" w:rsidR="00021427" w:rsidRPr="00965FD6" w:rsidRDefault="00021427" w:rsidP="00021427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0.036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A7C542F" w14:textId="77777777" w:rsidR="00021427" w:rsidRPr="00965FD6" w:rsidRDefault="00021427" w:rsidP="0002142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EB64F4A" w14:textId="77777777" w:rsidR="00021427" w:rsidRPr="00965FD6" w:rsidRDefault="00021427" w:rsidP="00021427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C96E9" w14:textId="77777777" w:rsidR="00021427" w:rsidRPr="00965FD6" w:rsidRDefault="00021427" w:rsidP="0002142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637FE" w14:textId="77777777" w:rsidR="00021427" w:rsidRPr="00965FD6" w:rsidRDefault="00021427" w:rsidP="0002142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EF2D2" w14:textId="77777777" w:rsidR="00021427" w:rsidRPr="00965FD6" w:rsidRDefault="00021427" w:rsidP="0002142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6ED6638A" w14:textId="77777777" w:rsidR="00021427" w:rsidRPr="00965FD6" w:rsidRDefault="00021427" w:rsidP="00021427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58BA3" w14:textId="77777777" w:rsidR="00021427" w:rsidRPr="00965FD6" w:rsidRDefault="00021427" w:rsidP="00021427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0.00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AB246" w14:textId="77777777" w:rsidR="00021427" w:rsidRPr="00965FD6" w:rsidRDefault="00021427" w:rsidP="00021427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0.008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5FAE6" w14:textId="77777777" w:rsidR="00021427" w:rsidRPr="00965FD6" w:rsidRDefault="00021427" w:rsidP="0002142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8</w:t>
            </w:r>
          </w:p>
        </w:tc>
      </w:tr>
      <w:tr w:rsidR="00965FD6" w:rsidRPr="00965FD6" w14:paraId="19D5FDED" w14:textId="77777777" w:rsidTr="00021427">
        <w:trPr>
          <w:trHeight w:val="290"/>
        </w:trPr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55458" w14:textId="77777777" w:rsidR="00021427" w:rsidRPr="00965FD6" w:rsidRDefault="00021427" w:rsidP="00021427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Temperament: Distractibility</w:t>
            </w:r>
            <w:r w:rsidRPr="00965FD6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 xml:space="preserve"> 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188B6" w14:textId="77777777" w:rsidR="00021427" w:rsidRPr="00965FD6" w:rsidRDefault="00021427" w:rsidP="00021427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698AB" w14:textId="77777777" w:rsidR="00021427" w:rsidRPr="00965FD6" w:rsidRDefault="00021427" w:rsidP="00021427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B96D6" w14:textId="77777777" w:rsidR="00021427" w:rsidRPr="00965FD6" w:rsidRDefault="00021427" w:rsidP="0002142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5366ADB" w14:textId="77777777" w:rsidR="00021427" w:rsidRPr="00965FD6" w:rsidRDefault="00021427" w:rsidP="00021427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E289B" w14:textId="77777777" w:rsidR="00021427" w:rsidRPr="00965FD6" w:rsidRDefault="00021427" w:rsidP="00021427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87C01" w14:textId="77777777" w:rsidR="00021427" w:rsidRPr="00965FD6" w:rsidRDefault="00021427" w:rsidP="00021427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A06F6" w14:textId="77777777" w:rsidR="00021427" w:rsidRPr="00965FD6" w:rsidRDefault="00021427" w:rsidP="0002142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C09C19D" w14:textId="77777777" w:rsidR="00021427" w:rsidRPr="00965FD6" w:rsidRDefault="00021427" w:rsidP="00021427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5915A" w14:textId="77777777" w:rsidR="00021427" w:rsidRPr="00965FD6" w:rsidRDefault="00021427" w:rsidP="0002142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62A6C" w14:textId="77777777" w:rsidR="00021427" w:rsidRPr="00965FD6" w:rsidRDefault="00021427" w:rsidP="0002142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64D53" w14:textId="77777777" w:rsidR="00021427" w:rsidRPr="00965FD6" w:rsidRDefault="00021427" w:rsidP="0002142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125B2" w14:textId="77777777" w:rsidR="00021427" w:rsidRPr="00965FD6" w:rsidRDefault="00021427" w:rsidP="0002142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FEE83" w14:textId="77777777" w:rsidR="00021427" w:rsidRPr="00965FD6" w:rsidRDefault="00021427" w:rsidP="00021427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DF10E" w14:textId="77777777" w:rsidR="00021427" w:rsidRPr="00965FD6" w:rsidRDefault="00021427" w:rsidP="00021427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57B48" w14:textId="77777777" w:rsidR="00021427" w:rsidRPr="00965FD6" w:rsidRDefault="00021427" w:rsidP="0002142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FB740CA" w14:textId="77777777" w:rsidR="00021427" w:rsidRPr="00965FD6" w:rsidRDefault="00021427" w:rsidP="00021427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D51BD" w14:textId="77777777" w:rsidR="00021427" w:rsidRPr="00965FD6" w:rsidRDefault="00021427" w:rsidP="0002142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576A8" w14:textId="77777777" w:rsidR="00021427" w:rsidRPr="00965FD6" w:rsidRDefault="00021427" w:rsidP="0002142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5F150" w14:textId="77777777" w:rsidR="00021427" w:rsidRPr="00965FD6" w:rsidRDefault="00021427" w:rsidP="0002142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34173B37" w14:textId="77777777" w:rsidR="00021427" w:rsidRPr="00965FD6" w:rsidRDefault="00021427" w:rsidP="00021427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78CCF" w14:textId="77777777" w:rsidR="00021427" w:rsidRPr="00965FD6" w:rsidRDefault="00021427" w:rsidP="0002142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1ED9E" w14:textId="77777777" w:rsidR="00021427" w:rsidRPr="00965FD6" w:rsidRDefault="00021427" w:rsidP="0002142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58902" w14:textId="77777777" w:rsidR="00021427" w:rsidRPr="00965FD6" w:rsidRDefault="00021427" w:rsidP="0002142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965FD6" w:rsidRPr="00965FD6" w14:paraId="368395F7" w14:textId="77777777" w:rsidTr="00360173">
        <w:trPr>
          <w:trHeight w:val="290"/>
        </w:trPr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B2BAA" w14:textId="77777777" w:rsidR="00021427" w:rsidRPr="00965FD6" w:rsidRDefault="00021427" w:rsidP="00021427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Temperament: Threshold</w:t>
            </w:r>
            <w:r w:rsidRPr="00965FD6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 xml:space="preserve"> 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D46E5EF" w14:textId="77777777" w:rsidR="00021427" w:rsidRPr="00965FD6" w:rsidRDefault="00021427" w:rsidP="00021427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-0.034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3EFDF1D" w14:textId="77777777" w:rsidR="00021427" w:rsidRPr="00965FD6" w:rsidRDefault="00021427" w:rsidP="00021427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-0.045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44F147A" w14:textId="77777777" w:rsidR="00021427" w:rsidRPr="00965FD6" w:rsidRDefault="00021427" w:rsidP="0002142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8D18E53" w14:textId="77777777" w:rsidR="00021427" w:rsidRPr="00965FD6" w:rsidRDefault="00021427" w:rsidP="00021427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A4DBF53" w14:textId="77777777" w:rsidR="00021427" w:rsidRPr="00965FD6" w:rsidRDefault="00021427" w:rsidP="00021427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-0.03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3B19D55" w14:textId="77777777" w:rsidR="00021427" w:rsidRPr="00965FD6" w:rsidRDefault="00021427" w:rsidP="00021427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-0.052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FED98F9" w14:textId="77777777" w:rsidR="00021427" w:rsidRPr="00965FD6" w:rsidRDefault="00021427" w:rsidP="0002142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9127328" w14:textId="77777777" w:rsidR="00021427" w:rsidRPr="00965FD6" w:rsidRDefault="00021427" w:rsidP="00021427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3D89230" w14:textId="77777777" w:rsidR="00021427" w:rsidRPr="00965FD6" w:rsidRDefault="00021427" w:rsidP="00021427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-0.03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66CE7F1" w14:textId="77777777" w:rsidR="00021427" w:rsidRPr="00965FD6" w:rsidRDefault="00021427" w:rsidP="00021427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-0.046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B0B04B5" w14:textId="77777777" w:rsidR="00021427" w:rsidRPr="00965FD6" w:rsidRDefault="00021427" w:rsidP="0002142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0C06CD9" w14:textId="77777777" w:rsidR="00021427" w:rsidRPr="00965FD6" w:rsidRDefault="00021427" w:rsidP="0002142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11C732E" w14:textId="77777777" w:rsidR="00021427" w:rsidRPr="00965FD6" w:rsidRDefault="00021427" w:rsidP="00021427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-0.047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B7BAE4F" w14:textId="77777777" w:rsidR="00021427" w:rsidRPr="00965FD6" w:rsidRDefault="00021427" w:rsidP="00021427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-0.058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2DB0902" w14:textId="77777777" w:rsidR="00021427" w:rsidRPr="00965FD6" w:rsidRDefault="00021427" w:rsidP="0002142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7F55264" w14:textId="77777777" w:rsidR="00021427" w:rsidRPr="00965FD6" w:rsidRDefault="00021427" w:rsidP="00021427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696CF" w14:textId="77777777" w:rsidR="00021427" w:rsidRPr="00965FD6" w:rsidRDefault="00021427" w:rsidP="0002142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42A76" w14:textId="77777777" w:rsidR="00021427" w:rsidRPr="00965FD6" w:rsidRDefault="00021427" w:rsidP="0002142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DD199" w14:textId="77777777" w:rsidR="00021427" w:rsidRPr="00965FD6" w:rsidRDefault="00021427" w:rsidP="0002142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5BEEC787" w14:textId="77777777" w:rsidR="00021427" w:rsidRPr="00965FD6" w:rsidRDefault="00021427" w:rsidP="00021427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963ED" w14:textId="77777777" w:rsidR="00021427" w:rsidRPr="00965FD6" w:rsidRDefault="00021427" w:rsidP="0002142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B6BCA" w14:textId="77777777" w:rsidR="00021427" w:rsidRPr="00965FD6" w:rsidRDefault="00021427" w:rsidP="0002142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3056B" w14:textId="77777777" w:rsidR="00021427" w:rsidRPr="00965FD6" w:rsidRDefault="00021427" w:rsidP="0002142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965FD6" w:rsidRPr="00965FD6" w14:paraId="33EC4B24" w14:textId="77777777" w:rsidTr="00021427">
        <w:trPr>
          <w:trHeight w:val="290"/>
        </w:trPr>
        <w:tc>
          <w:tcPr>
            <w:tcW w:w="15451" w:type="dxa"/>
            <w:gridSpan w:val="2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722B1A" w14:textId="77777777" w:rsidR="00021427" w:rsidRPr="00965FD6" w:rsidRDefault="00021427" w:rsidP="0002142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965FD6" w:rsidRPr="00965FD6" w14:paraId="3ACF85F1" w14:textId="77777777" w:rsidTr="005648E8">
        <w:trPr>
          <w:trHeight w:val="290"/>
        </w:trPr>
        <w:tc>
          <w:tcPr>
            <w:tcW w:w="15451" w:type="dxa"/>
            <w:gridSpan w:val="2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7DD3E" w14:textId="1CECD72C" w:rsidR="009D52A4" w:rsidRPr="00965FD6" w:rsidRDefault="00021427" w:rsidP="00EC4F8E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>Preschool parental and f</w:t>
            </w:r>
            <w:r w:rsidR="009D52A4" w:rsidRPr="00965FD6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>amily</w:t>
            </w:r>
          </w:p>
        </w:tc>
      </w:tr>
      <w:tr w:rsidR="00965FD6" w:rsidRPr="000D32A6" w14:paraId="5C45F862" w14:textId="77777777" w:rsidTr="00322966">
        <w:trPr>
          <w:trHeight w:val="290"/>
        </w:trPr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2301D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Mother’s experienced social support </w:t>
            </w:r>
            <w:r w:rsidRPr="00965FD6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C9FE6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F32D1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D43DC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F9110C8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DBBE5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E27F7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01E86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60FD4D3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44379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D41DD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48B02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5AFC1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46BC2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6D9D9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05B15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8031B34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78D5B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6B274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8D02D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7907257C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60FC4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7A6A7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0FCFB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965FD6" w:rsidRPr="00965FD6" w14:paraId="3608F6B2" w14:textId="77777777" w:rsidTr="00322966">
        <w:trPr>
          <w:trHeight w:val="290"/>
        </w:trPr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6A138" w14:textId="10D248BF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ffection between parents 8 months</w:t>
            </w:r>
            <w:r w:rsidR="00AC0DF8"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,</w:t>
            </w: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</w:p>
          <w:p w14:paraId="2D739E1D" w14:textId="485FD94B" w:rsidR="009D52A4" w:rsidRPr="00965FD6" w:rsidRDefault="009D52A4" w:rsidP="00AC0DF8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mother</w:t>
            </w:r>
            <w:r w:rsidR="00AC0DF8"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rated</w:t>
            </w:r>
            <w:r w:rsidRPr="00965FD6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 xml:space="preserve"> 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57DED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CBA32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00CD9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5B99DE7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B5BD1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E43E8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FF319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14DDB6E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7BA2B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DC7BC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43A8C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6D462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E6253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EB426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1FB86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58AFA15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8A62A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B4504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38749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5BB9FDBE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85664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-0.00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6F12D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-0.005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F23B0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6</w:t>
            </w:r>
          </w:p>
        </w:tc>
      </w:tr>
      <w:tr w:rsidR="00965FD6" w:rsidRPr="00965FD6" w14:paraId="322B80E3" w14:textId="77777777" w:rsidTr="00360173">
        <w:trPr>
          <w:trHeight w:val="290"/>
        </w:trPr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CE9E7" w14:textId="201FE425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Aggression between </w:t>
            </w:r>
            <w:r w:rsidR="001E5388"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parents </w:t>
            </w: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8 months</w:t>
            </w:r>
            <w:r w:rsidR="00AC0DF8"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,</w:t>
            </w: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</w:p>
          <w:p w14:paraId="6BD5F139" w14:textId="1AF75D14" w:rsidR="009D52A4" w:rsidRPr="00965FD6" w:rsidRDefault="009D52A4" w:rsidP="00AC0DF8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mother</w:t>
            </w:r>
            <w:r w:rsidR="00AC0DF8"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rated</w:t>
            </w:r>
            <w:r w:rsidRPr="00965FD6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 xml:space="preserve"> 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3FB4A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C08CC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A3575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C317795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5842A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C34D2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335FB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5AAA1EC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E129601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0.02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A1171D7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0.051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A4917E7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126C7BD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7C9A128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0.001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D387358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0.0208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9ADBB87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9000B9A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9D975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80E0F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023E7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62DE2637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CE8E3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F55A9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5FE5A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</w:tbl>
    <w:p w14:paraId="26B415A7" w14:textId="77777777" w:rsidR="00E3256A" w:rsidRPr="00965FD6" w:rsidRDefault="00E3256A">
      <w:r w:rsidRPr="00965FD6">
        <w:br w:type="page"/>
      </w:r>
    </w:p>
    <w:tbl>
      <w:tblPr>
        <w:tblStyle w:val="Tabelraster1"/>
        <w:tblW w:w="15451" w:type="dxa"/>
        <w:tblInd w:w="-601" w:type="dxa"/>
        <w:tblLayout w:type="fixed"/>
        <w:tblLook w:val="0000" w:firstRow="0" w:lastRow="0" w:firstColumn="0" w:lastColumn="0" w:noHBand="0" w:noVBand="0"/>
      </w:tblPr>
      <w:tblGrid>
        <w:gridCol w:w="2974"/>
        <w:gridCol w:w="708"/>
        <w:gridCol w:w="708"/>
        <w:gridCol w:w="426"/>
        <w:gridCol w:w="236"/>
        <w:gridCol w:w="759"/>
        <w:gridCol w:w="709"/>
        <w:gridCol w:w="425"/>
        <w:gridCol w:w="284"/>
        <w:gridCol w:w="709"/>
        <w:gridCol w:w="709"/>
        <w:gridCol w:w="425"/>
        <w:gridCol w:w="236"/>
        <w:gridCol w:w="757"/>
        <w:gridCol w:w="708"/>
        <w:gridCol w:w="426"/>
        <w:gridCol w:w="283"/>
        <w:gridCol w:w="709"/>
        <w:gridCol w:w="709"/>
        <w:gridCol w:w="425"/>
        <w:gridCol w:w="238"/>
        <w:gridCol w:w="754"/>
        <w:gridCol w:w="709"/>
        <w:gridCol w:w="425"/>
      </w:tblGrid>
      <w:tr w:rsidR="00965FD6" w:rsidRPr="00965FD6" w14:paraId="4CD0B4B2" w14:textId="77777777" w:rsidTr="00360173">
        <w:trPr>
          <w:trHeight w:val="290"/>
        </w:trPr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C552A" w14:textId="580A8599" w:rsidR="009D52A4" w:rsidRPr="00965FD6" w:rsidRDefault="009D52A4" w:rsidP="009E3EB2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lastRenderedPageBreak/>
              <w:t>Affection between parents 8 months</w:t>
            </w:r>
            <w:r w:rsidR="00AC0DF8"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,</w:t>
            </w: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</w:p>
          <w:p w14:paraId="705C0EC9" w14:textId="762DC6F8" w:rsidR="009D52A4" w:rsidRPr="00965FD6" w:rsidRDefault="00AC0DF8" w:rsidP="00AC0DF8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partner </w:t>
            </w:r>
            <w:r w:rsidR="009D52A4"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rated </w:t>
            </w:r>
            <w:r w:rsidR="009D52A4" w:rsidRPr="00965FD6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02FC1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4C6F9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1F95A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6F7C2B1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4F616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19883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4B05B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C3E79EF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8AEB9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3D470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98F60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E22AE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527A8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F2594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19EE4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24981E5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9090BC7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-0.00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B15A61D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-0.015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89271AF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25204DE6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925D4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D1579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DAC89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</w:tr>
      <w:tr w:rsidR="00965FD6" w:rsidRPr="00965FD6" w14:paraId="31FE8464" w14:textId="77777777" w:rsidTr="00322966">
        <w:trPr>
          <w:trHeight w:val="290"/>
        </w:trPr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101F4" w14:textId="09734FBE" w:rsidR="009D52A4" w:rsidRPr="00965FD6" w:rsidRDefault="009D52A4" w:rsidP="009E3EB2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ggression between parents 8 months</w:t>
            </w:r>
            <w:r w:rsidR="00AC0DF8"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,</w:t>
            </w: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</w:p>
          <w:p w14:paraId="0AA4E00F" w14:textId="3BA234CB" w:rsidR="009D52A4" w:rsidRPr="00965FD6" w:rsidRDefault="009D52A4" w:rsidP="00AC0DF8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partner</w:t>
            </w:r>
            <w:r w:rsidR="00AC0DF8"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rated</w:t>
            </w:r>
            <w:r w:rsidRPr="00965FD6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 xml:space="preserve"> 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46102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A8774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B658E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363A817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45A57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A893B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F7D2B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9A1A133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225C7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00DB2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A4DAB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25118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DD37F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782F2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74AE7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9115EF8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50032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56F87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48782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5A2F2446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F650D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47DEF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02E56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</w:tr>
      <w:tr w:rsidR="00965FD6" w:rsidRPr="00965FD6" w14:paraId="4F2774E1" w14:textId="77777777" w:rsidTr="00360173">
        <w:trPr>
          <w:trHeight w:val="290"/>
        </w:trPr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9C06E" w14:textId="27C6D28A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Warmth between parents 33 months</w:t>
            </w:r>
            <w:r w:rsidR="00AC0DF8"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,</w:t>
            </w: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</w:p>
          <w:p w14:paraId="38C7F61B" w14:textId="42686D3A" w:rsidR="009D52A4" w:rsidRPr="00965FD6" w:rsidRDefault="009D52A4" w:rsidP="00AC0DF8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mother</w:t>
            </w:r>
            <w:r w:rsidR="00AC0DF8"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rated</w:t>
            </w:r>
            <w:r w:rsidRPr="00965FD6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 xml:space="preserve"> 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941D9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-0.00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00C15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-0.0077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C4AD5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0CFB8F9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8225E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B37EF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D7FBF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C0ABDDF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322D4AC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-0.02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A45C152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-0.027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11643C6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E32ECBA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2B087B2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-0.007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9526F56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-0.023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A860E82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3E78106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34D76F4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-0.00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DD95C30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-0.008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6B26659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8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50D0DB2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0D32354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-0.00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EFF3A2A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-0.011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0671F45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0</w:t>
            </w:r>
          </w:p>
        </w:tc>
      </w:tr>
      <w:tr w:rsidR="00965FD6" w:rsidRPr="000D32A6" w14:paraId="77AC5E0B" w14:textId="77777777" w:rsidTr="00322966">
        <w:trPr>
          <w:trHeight w:val="290"/>
        </w:trPr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BBB46" w14:textId="1187D08B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Rows between parents 33 months</w:t>
            </w:r>
            <w:r w:rsidR="00AC0DF8"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,</w:t>
            </w: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</w:p>
          <w:p w14:paraId="380C369C" w14:textId="35AD3F88" w:rsidR="009D52A4" w:rsidRPr="00965FD6" w:rsidRDefault="009D52A4" w:rsidP="00AC0DF8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mother</w:t>
            </w:r>
            <w:r w:rsidR="00AC0DF8"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rated</w:t>
            </w:r>
            <w:r w:rsidRPr="00965FD6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 xml:space="preserve"> 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7D1C4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736E7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20891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C6F9BE9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D0F96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BD472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1E313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4D0F237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92F88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123B0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2E204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58D72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007A9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2AF8A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53678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68784AA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95D3F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B44E1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E437A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563F940F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FDD49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9318E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EEDF9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965FD6" w:rsidRPr="00965FD6" w14:paraId="2BCE8F85" w14:textId="77777777" w:rsidTr="00322966">
        <w:trPr>
          <w:trHeight w:val="290"/>
        </w:trPr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0BE1D" w14:textId="2258159D" w:rsidR="009D52A4" w:rsidRPr="00965FD6" w:rsidRDefault="009D52A4" w:rsidP="009E3EB2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Warmth between parents 33 months</w:t>
            </w:r>
            <w:r w:rsidR="00AC0DF8"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,</w:t>
            </w: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</w:p>
          <w:p w14:paraId="73AA2A96" w14:textId="6FE1E62C" w:rsidR="009D52A4" w:rsidRPr="00965FD6" w:rsidRDefault="00AC0DF8" w:rsidP="00AC0DF8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partner </w:t>
            </w:r>
            <w:r w:rsidR="009D52A4"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rated </w:t>
            </w:r>
            <w:r w:rsidR="009D52A4" w:rsidRPr="00965FD6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0A457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D9483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76FE9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FECFD1B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6EF3E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4EFB9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D49A7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5AF3D0D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5DABD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55548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59615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B5EE5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46B08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AE4DA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A5BF5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A369AE7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13BAC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B38AF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A6D83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62C80F8F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9BA0A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2EA5A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53492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</w:tr>
      <w:tr w:rsidR="00965FD6" w:rsidRPr="00965FD6" w14:paraId="2F9AEECB" w14:textId="77777777" w:rsidTr="00360173">
        <w:trPr>
          <w:trHeight w:val="290"/>
        </w:trPr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4B84F" w14:textId="2841F134" w:rsidR="009D52A4" w:rsidRPr="00965FD6" w:rsidRDefault="009D52A4" w:rsidP="009E3EB2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Rows between parents 33 months</w:t>
            </w:r>
            <w:r w:rsidR="00AC0DF8"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,</w:t>
            </w: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</w:p>
          <w:p w14:paraId="68FF841E" w14:textId="108F4C66" w:rsidR="009D52A4" w:rsidRPr="00965FD6" w:rsidRDefault="00AC0DF8" w:rsidP="00AC0DF8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partner </w:t>
            </w:r>
            <w:r w:rsidR="009D52A4"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rated</w:t>
            </w:r>
            <w:r w:rsidR="009D52A4" w:rsidRPr="00965FD6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 xml:space="preserve"> 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C4F70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03BAE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E3A55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810AA97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D4948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1349D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C1C43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2851D25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BD002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7C614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6AF94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A9117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CEE68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2D775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08EE0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2260C62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8B5B962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0.02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E95BDC4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0.054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19DE7E3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01D5C796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669FD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CADA1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DFC75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</w:tr>
      <w:tr w:rsidR="00965FD6" w:rsidRPr="00965FD6" w14:paraId="4624561F" w14:textId="77777777" w:rsidTr="00322966">
        <w:trPr>
          <w:trHeight w:val="290"/>
        </w:trPr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7B6DD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Maternal anxiety</w:t>
            </w:r>
            <w:r w:rsidRPr="00965FD6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 xml:space="preserve"> 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F2350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A8488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B58C2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108CDFD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32FA4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75A0F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69CC2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FD897DD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6EDE0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07621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09BF8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C339D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4E28F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4373A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79D82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6C28495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50174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570E5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8CC0B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2DB8AD72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2B406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11A34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7166D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965FD6" w:rsidRPr="00965FD6" w14:paraId="611A387F" w14:textId="77777777" w:rsidTr="00360173">
        <w:trPr>
          <w:trHeight w:val="290"/>
        </w:trPr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8CD48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Partner’s anxiety</w:t>
            </w:r>
            <w:r w:rsidRPr="00965FD6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 xml:space="preserve"> 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8442F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C90D3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CA8A5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B0EB269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F3258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B4FC2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F8DA2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9F9569F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CD247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BB055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86BBE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A4113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F42B4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ED433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F7615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E31B707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447789C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0.01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4EAD62F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0.030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02796ED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9D5D15E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ACE0A19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0.01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D6619CD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0.049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0F8BA93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0</w:t>
            </w:r>
          </w:p>
        </w:tc>
      </w:tr>
      <w:tr w:rsidR="00965FD6" w:rsidRPr="00965FD6" w14:paraId="7AC14651" w14:textId="77777777" w:rsidTr="00360173">
        <w:trPr>
          <w:trHeight w:val="290"/>
        </w:trPr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64896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Maternal depression</w:t>
            </w:r>
            <w:r w:rsidRPr="00965FD6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 xml:space="preserve"> 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B8FBE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6190E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C0E4A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10D35C8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4E7BC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B0C55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519FB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CE28AD4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9F495EB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0.00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7284D55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0.016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02BA47A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55193B0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59BD00E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0.008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5899282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0.022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9C674DF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D7E5B36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37E1C68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0.01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81489F0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0.038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6FC92F5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29E8185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5DB8DDB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0.01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2DDC96C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0.030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1851D48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0</w:t>
            </w:r>
          </w:p>
        </w:tc>
      </w:tr>
      <w:tr w:rsidR="00965FD6" w:rsidRPr="00965FD6" w14:paraId="35D9D331" w14:textId="77777777" w:rsidTr="00322966">
        <w:trPr>
          <w:trHeight w:val="290"/>
        </w:trPr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39898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Partner’s depression</w:t>
            </w:r>
            <w:r w:rsidRPr="00965FD6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 xml:space="preserve"> 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1F321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9391F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0FEC0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A99F732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D2524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67FBE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F4F33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F5E33B1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1DC46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C5481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2A1FE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D71E7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78296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0.01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97BE7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0.0467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3045E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D3B4D83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95961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6C051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CDAB6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44AF588D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4EA4C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D2D9E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BCF3A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965FD6" w:rsidRPr="00965FD6" w14:paraId="10F3DB96" w14:textId="77777777" w:rsidTr="00360173">
        <w:trPr>
          <w:trHeight w:val="290"/>
        </w:trPr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7C098" w14:textId="590F6B4C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Stress</w:t>
            </w:r>
            <w:r w:rsidR="001E5388"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(life events)</w:t>
            </w:r>
            <w:r w:rsidRPr="00965FD6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 xml:space="preserve"> 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426C3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FF2BE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01142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FF2C73A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1C308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3BDE7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9495E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0507E22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38FCD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0A72E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A655A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F1F23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A5BB4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CE800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D1925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6FA95C7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650DE5E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0.00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76F8548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0.006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C58D96C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799DBE7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495F453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0.00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7CAF1F6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0.013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FB15417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0</w:t>
            </w:r>
          </w:p>
        </w:tc>
      </w:tr>
      <w:tr w:rsidR="00965FD6" w:rsidRPr="00965FD6" w14:paraId="4073A707" w14:textId="77777777" w:rsidTr="00360173">
        <w:trPr>
          <w:trHeight w:val="290"/>
        </w:trPr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BCC2D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Maternal antisocial behavior</w:t>
            </w:r>
            <w:r w:rsidRPr="00965FD6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 xml:space="preserve"> 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F14CD83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0.00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C1CFB7A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0.0786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EE8258D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AF56ED6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4A9CEB2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0.02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16B8364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0.094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49C6F92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070D829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4213F24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0.10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A7FFBEF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0.144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AF0B31B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F1404FB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E0FEC13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0.086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3E0550B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0.136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02B4D0E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837E58E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E5FC2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C9A3F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65DFF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1EA0C3E6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8143E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D3F27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C9096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965FD6" w:rsidRPr="00965FD6" w14:paraId="7809650A" w14:textId="77777777" w:rsidTr="00360173">
        <w:trPr>
          <w:trHeight w:val="290"/>
        </w:trPr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B9DE5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ccident prevention measures</w:t>
            </w:r>
            <w:r w:rsidRPr="00965FD6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 xml:space="preserve"> 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74538AE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-0.049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59C208F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-0.089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199F460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A40EC53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7B72A1B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-0.00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8D7349D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-0.066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30A269A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777CB4C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EE4EB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1020E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8C880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0A22E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A83B8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C0EDA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26EFB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9C845FD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331C29A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0.03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7037C3E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0.070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BC21863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02E5AD7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D5FD1E2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0.01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0039489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0.024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465FF8C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8</w:t>
            </w:r>
          </w:p>
        </w:tc>
      </w:tr>
      <w:tr w:rsidR="00965FD6" w:rsidRPr="00965FD6" w14:paraId="7245AD92" w14:textId="77777777" w:rsidTr="00360173">
        <w:trPr>
          <w:trHeight w:val="290"/>
        </w:trPr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62DBA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Parenting score 6 months</w:t>
            </w:r>
            <w:r w:rsidRPr="00965FD6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 xml:space="preserve"> </w:t>
            </w: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mother</w:t>
            </w:r>
            <w:r w:rsidRPr="00965FD6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 xml:space="preserve"> 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FC508D2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-0.124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4F0285E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-0.1827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C49944F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DCB85B2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3D4E630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-0.02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98FA82F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-0.065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73410BB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372A0F0" w14:textId="77777777" w:rsidR="009D52A4" w:rsidRPr="00965FD6" w:rsidRDefault="009D52A4" w:rsidP="009E3EB2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4EA36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-0.00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9D6FC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-0.037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95251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7E64A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A57D5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873FF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6F3DF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B76A3FA" w14:textId="77777777" w:rsidR="009D52A4" w:rsidRPr="00965FD6" w:rsidRDefault="009D52A4" w:rsidP="009E3EB2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D9239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F7DD4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B2839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2CF2F670" w14:textId="77777777" w:rsidR="009D52A4" w:rsidRPr="00965FD6" w:rsidRDefault="009D52A4" w:rsidP="009E3EB2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4F775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63C5E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6952D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965FD6" w:rsidRPr="00965FD6" w14:paraId="44F560E3" w14:textId="77777777" w:rsidTr="00322966">
        <w:trPr>
          <w:trHeight w:val="290"/>
        </w:trPr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0AC27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Parenting score 6 months partner</w:t>
            </w:r>
            <w:r w:rsidRPr="00965FD6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 xml:space="preserve"> 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94695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5AA0D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9B274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62FDE31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BAD4D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-0.02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46952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-0.036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93C7D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6826F1D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D6DFF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1ADE6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9175C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21735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156F2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16425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BBE4D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0C0682A" w14:textId="77777777" w:rsidR="009D52A4" w:rsidRPr="00965FD6" w:rsidRDefault="009D52A4" w:rsidP="009E3EB2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8E515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91798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AE833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582ADF64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8EAB2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0BA08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D990E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965FD6" w:rsidRPr="000D32A6" w14:paraId="7C08FAF0" w14:textId="77777777" w:rsidTr="00322966">
        <w:trPr>
          <w:trHeight w:val="290"/>
        </w:trPr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2C427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Parenting score 18 months mother</w:t>
            </w:r>
            <w:r w:rsidRPr="00965FD6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 xml:space="preserve"> 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BBDEB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1D196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252F0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C74AD4F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98DA8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C5DB1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32C36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393F673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263A9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6019E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8DF37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8327F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6132C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A3B14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93BAB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5F2DAF2" w14:textId="77777777" w:rsidR="009D52A4" w:rsidRPr="00965FD6" w:rsidRDefault="009D52A4" w:rsidP="009E3EB2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66F39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5BA78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F627D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69A22788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3693F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94B63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DE2F7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965FD6" w:rsidRPr="00965FD6" w14:paraId="70BD21C5" w14:textId="77777777" w:rsidTr="00360173">
        <w:trPr>
          <w:trHeight w:val="290"/>
        </w:trPr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FC7E3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Parenting score 18 months partner</w:t>
            </w:r>
            <w:r w:rsidRPr="00965FD6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 xml:space="preserve"> 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455A9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71A86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15043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A40DC0D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6C407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B2133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58781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67C41F2" w14:textId="77777777" w:rsidR="009D52A4" w:rsidRPr="00965FD6" w:rsidRDefault="009D52A4" w:rsidP="009E3EB2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7FAB1D6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-0.00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7853F2D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-0.016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DD5726B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093613D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106505B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-0.002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A457BD1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-0.0108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6ABC2B7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659AC63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73DDD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D1057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8B745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3C1B877E" w14:textId="77777777" w:rsidR="009D52A4" w:rsidRPr="00965FD6" w:rsidRDefault="009D52A4" w:rsidP="009E3EB2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9B3CF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3C72A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C9496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965FD6" w:rsidRPr="00965FD6" w14:paraId="4A8F79DD" w14:textId="77777777" w:rsidTr="00322966">
        <w:trPr>
          <w:trHeight w:val="290"/>
        </w:trPr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57655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Parenting score 38 months mother</w:t>
            </w:r>
            <w:r w:rsidRPr="00965FD6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 xml:space="preserve"> 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966C9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8E092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C19AE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551FD7A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62649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786BF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9517C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2E7E4E1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4559E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56BFC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C775E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C1C4D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696EF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0.023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903F2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0.040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952CC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DDA4DEC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C5391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EACD5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921F9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50A928F2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49D71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89D24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1448C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965FD6" w:rsidRPr="00965FD6" w14:paraId="6D95478A" w14:textId="77777777" w:rsidTr="00322966">
        <w:trPr>
          <w:trHeight w:val="290"/>
        </w:trPr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2E64D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Parenting score 38 months partner</w:t>
            </w:r>
            <w:r w:rsidRPr="00965FD6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 xml:space="preserve"> 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A2212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-0.02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9B705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-0.040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F3AA5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879A14A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D4317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38D78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6EC58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CA5A4D7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1A0C6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1AF83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6F76D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EEB57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71ACE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-0.004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C4581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-0.0146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3124C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781BC70" w14:textId="77777777" w:rsidR="009D52A4" w:rsidRPr="00965FD6" w:rsidRDefault="009D52A4" w:rsidP="009E3EB2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6CB77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83F3D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EEB0A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1A0BBD58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BA339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19BC5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1BB26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965FD6" w:rsidRPr="000D32A6" w14:paraId="47D8C851" w14:textId="77777777" w:rsidTr="00322966">
        <w:trPr>
          <w:trHeight w:val="290"/>
        </w:trPr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675D1" w14:textId="1CFFD02E" w:rsidR="009D52A4" w:rsidRPr="00965FD6" w:rsidRDefault="009D52A4" w:rsidP="00F37FB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Parental bonding 8 months mother </w:t>
            </w:r>
            <w:r w:rsidRPr="00965FD6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 xml:space="preserve"> 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28FFE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ADE89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810C0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7876D90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32905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97A76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BCBF2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57BDCE7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66988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B3131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AF3C6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6DE00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F957F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6E768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83215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2063D67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E4FF1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D9AE2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BA1C6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56EA0251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7D203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0AF35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E503B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965FD6" w:rsidRPr="00965FD6" w14:paraId="1B14D095" w14:textId="77777777" w:rsidTr="00360173">
        <w:trPr>
          <w:trHeight w:val="290"/>
        </w:trPr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99FF1" w14:textId="4A40D32F" w:rsidR="009D52A4" w:rsidRPr="00965FD6" w:rsidRDefault="009D52A4" w:rsidP="00F37FB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Parental bonding 8 months partner </w:t>
            </w:r>
            <w:r w:rsidRPr="00965FD6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 xml:space="preserve"> 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9DC8E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F2507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C5788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816DC04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3569A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E20EC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1C272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8ED588A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46AB120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0.00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C19F05E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0.038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A271487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B325E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82A40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99485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37FCA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4EA618C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CE066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966CC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96D5D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75C546AC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53609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6D35C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72CF7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</w:tr>
      <w:tr w:rsidR="00965FD6" w:rsidRPr="00965FD6" w14:paraId="22AABF19" w14:textId="77777777" w:rsidTr="00360173">
        <w:trPr>
          <w:trHeight w:val="290"/>
        </w:trPr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2973C" w14:textId="33F2967B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Parental bonding 33 months</w:t>
            </w:r>
            <w:r w:rsidR="00F37FBF"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mother</w:t>
            </w: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  <w:r w:rsidRPr="00965FD6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AC087A0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-0.01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71FF31F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-0.0308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FBEB89D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2BD3C65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0C2D4F7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-0.02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D71059B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-0.034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3F11181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23967FF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F5744ED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-0.04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1FC2726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-0.053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1768857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B593989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9013C00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-0.067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F678FF6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-0.0788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30AA08B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9BDB59C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DECF598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-0.00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6968C7A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-0.023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898105F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CB8BD25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63CE37E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-0.01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8F05BAD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-0.026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7F9BBE9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0</w:t>
            </w:r>
          </w:p>
        </w:tc>
      </w:tr>
      <w:tr w:rsidR="00965FD6" w:rsidRPr="00965FD6" w14:paraId="6366ED9F" w14:textId="77777777" w:rsidTr="00021427">
        <w:trPr>
          <w:trHeight w:val="290"/>
        </w:trPr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1F9AD" w14:textId="6A2D7C0F" w:rsidR="009D52A4" w:rsidRPr="00965FD6" w:rsidRDefault="009D52A4" w:rsidP="004963CA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Positive parenting experience score 21 months</w:t>
            </w:r>
            <w:r w:rsidR="004963CA"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mother </w:t>
            </w:r>
            <w:r w:rsidRPr="00965FD6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4224A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42C74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A2120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165B14D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FA75F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-0.00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4BD87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-0.018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7D1F6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EBEB631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037E4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14:paraId="274CE140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A094D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39987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59F9E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9467F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21E4D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1313C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3CAB829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7A13D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1584F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2659C8C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6F339C7F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794B9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135ED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EB231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965FD6" w:rsidRPr="000D32A6" w14:paraId="14D8ACD9" w14:textId="77777777" w:rsidTr="00021427">
        <w:trPr>
          <w:trHeight w:val="290"/>
        </w:trPr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6D548" w14:textId="334B489D" w:rsidR="009D52A4" w:rsidRPr="00965FD6" w:rsidRDefault="009D52A4" w:rsidP="004963CA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Negative parenting experience score 21 months mother </w:t>
            </w:r>
            <w:r w:rsidRPr="00965FD6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13A45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54082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89418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D662088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AC3A4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05A4C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4E8DB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565EBD5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50ECA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52F02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9081D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916B4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8CCE3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8DD9B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A658A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4563DFE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51178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BD40D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692DE0C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5B5D5EC7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9F221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A9CCE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E42E1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965FD6" w:rsidRPr="00965FD6" w14:paraId="6969F9DB" w14:textId="77777777" w:rsidTr="00021427">
        <w:trPr>
          <w:trHeight w:val="290"/>
        </w:trPr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BC504" w14:textId="0FFD59F3" w:rsidR="009D52A4" w:rsidRPr="00965FD6" w:rsidRDefault="009D52A4" w:rsidP="004963CA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Positive parenting experience score 21 months partner</w:t>
            </w:r>
            <w:r w:rsidRPr="00965FD6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 xml:space="preserve"> 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20F88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AAF85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C565C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449E77B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22E48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63668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1FABC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24CFF06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0656B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F845A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5394C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41931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71496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DA9A4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1D424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4144191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4455F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6245B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F2D7E8A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4F5C58E9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BC840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DFE6A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60711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</w:tr>
      <w:tr w:rsidR="00965FD6" w:rsidRPr="00965FD6" w14:paraId="10A453D8" w14:textId="77777777" w:rsidTr="00021427">
        <w:trPr>
          <w:trHeight w:val="290"/>
        </w:trPr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328DE" w14:textId="4C0E93B0" w:rsidR="009D52A4" w:rsidRPr="00965FD6" w:rsidRDefault="009D52A4" w:rsidP="004963CA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egative parenting experience score 21 months partner</w:t>
            </w:r>
            <w:r w:rsidRPr="00965FD6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 xml:space="preserve"> 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38C1E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3089C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DF481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549DCAA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363DD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AE3BC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F83F5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5B60DC6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B0826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45B84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7BC42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DF9A2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E8488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F3697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E08F7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B0A917F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C7D97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B137F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657E2E8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74A883BE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30954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9DEB7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1EE6B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</w:tr>
      <w:tr w:rsidR="00965FD6" w:rsidRPr="00965FD6" w14:paraId="46419BC2" w14:textId="77777777" w:rsidTr="00360173">
        <w:trPr>
          <w:trHeight w:val="290"/>
        </w:trPr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13833" w14:textId="46395737" w:rsidR="009D52A4" w:rsidRPr="00965FD6" w:rsidRDefault="009D52A4" w:rsidP="004963CA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Positivity scale score 47 months mother</w:t>
            </w:r>
            <w:r w:rsidRPr="00965FD6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 xml:space="preserve"> 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A45AEE0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-0.074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E52C9F9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-0.1119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91B4660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667A074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08331DF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-0.09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41D0689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-0.127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8909D65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EF30D8C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D5B963D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-0.11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D9F8F08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-0.154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D3EFCE6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478D8F9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B28A4FF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-0.170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14E8AA0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-0.2046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D28FA9C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8230E63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BAC08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36DFF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FA73A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2E8F42E0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546F1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F74E6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4843B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965FD6" w:rsidRPr="00965FD6" w14:paraId="5C36A360" w14:textId="77777777" w:rsidTr="00360173">
        <w:trPr>
          <w:trHeight w:val="290"/>
        </w:trPr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13086" w14:textId="23BA0CC5" w:rsidR="009D52A4" w:rsidRPr="00965FD6" w:rsidRDefault="009D52A4" w:rsidP="004963CA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egativity scale score 47 months mother</w:t>
            </w:r>
            <w:r w:rsidRPr="00965FD6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 xml:space="preserve"> 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EAF76B8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0.033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C6A5C37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0.065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7608F0E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E5D0D90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2DE225B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0.03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ED8DD1D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0.061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0A79C7E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92B6A76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19FFECB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0.21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1FE87FD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0.235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CB3D15E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97408E6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3861BE0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0.207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AE81C52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0.241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5933541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B6ED2B0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59555C6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0.13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D084A5F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0.160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219F642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908E9FD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605689B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0.15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88AB6AF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0.175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C8F3024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0</w:t>
            </w:r>
          </w:p>
        </w:tc>
      </w:tr>
      <w:tr w:rsidR="00965FD6" w:rsidRPr="00965FD6" w14:paraId="4AADC80F" w14:textId="77777777" w:rsidTr="00360173">
        <w:trPr>
          <w:trHeight w:val="290"/>
        </w:trPr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692F6" w14:textId="57018A78" w:rsidR="009D52A4" w:rsidRPr="00965FD6" w:rsidRDefault="009D52A4" w:rsidP="004963CA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Positivity scale score 47 months partner</w:t>
            </w:r>
            <w:r w:rsidRPr="00965FD6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 xml:space="preserve"> 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DE0AF39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-0.11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FAEFEF8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-0.2717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7781ABA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5A638F8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47569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90587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5D15A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1CD4436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ABE8F47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-0.00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B8B7174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-0.115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F8C671B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C22DF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270FF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5B203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B12F4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E02E9C4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0CED6D9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0.04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A152A14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0.194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8FC4D02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7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2223166D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01F20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6EC0F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AE8B2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</w:tr>
      <w:tr w:rsidR="00965FD6" w:rsidRPr="00965FD6" w14:paraId="3FAFFAB2" w14:textId="77777777" w:rsidTr="00360173">
        <w:trPr>
          <w:trHeight w:val="290"/>
        </w:trPr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0C7A9" w14:textId="3176AD00" w:rsidR="009D52A4" w:rsidRPr="00965FD6" w:rsidRDefault="009D52A4" w:rsidP="004963CA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egativity scale score 47 months partner</w:t>
            </w:r>
            <w:r w:rsidRPr="00965FD6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 xml:space="preserve"> 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5585A90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0.00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9971AAF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0.0697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4E77347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E3E6479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1758F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7D5AD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D28D0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3537AAC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495DA6C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0.12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3E93515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0.184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4A623EC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CDE8A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22AC0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EE0B0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EB114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BFC30BF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4E6D91D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0.03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724238D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0.090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0748EEC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629BBE23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A2CB8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246D1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38DB4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</w:tr>
      <w:tr w:rsidR="00965FD6" w:rsidRPr="00965FD6" w14:paraId="7A32D4C6" w14:textId="77777777" w:rsidTr="00360173">
        <w:trPr>
          <w:trHeight w:val="290"/>
        </w:trPr>
        <w:tc>
          <w:tcPr>
            <w:tcW w:w="29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31635E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hild maltreatmen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BDEBC8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0.011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0B414D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0.1278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D52B86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8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F37398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A665BC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99BD21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F9810B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D8459B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AF33780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0.219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FA534CA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0.2597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FE71CFF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0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05046E4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2BC7404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0.158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2BB9976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0.2062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1FB462B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0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BFB4AA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882BDD1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0.062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AB8CF86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0.101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EFDFDED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0</w:t>
            </w:r>
          </w:p>
        </w:tc>
        <w:tc>
          <w:tcPr>
            <w:tcW w:w="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1035A6C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8B09550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0.158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95CDAC1" w14:textId="77777777" w:rsidR="009D52A4" w:rsidRPr="00965FD6" w:rsidRDefault="009D52A4" w:rsidP="009E3EB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</w:rPr>
              <w:t>0.187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A40FCE7" w14:textId="77777777" w:rsidR="009D52A4" w:rsidRPr="00965FD6" w:rsidRDefault="009D52A4" w:rsidP="009E3E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5FD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0</w:t>
            </w:r>
          </w:p>
        </w:tc>
      </w:tr>
    </w:tbl>
    <w:p w14:paraId="1FFD52D4" w14:textId="0511DAFF" w:rsidR="00965FD6" w:rsidRPr="00965FD6" w:rsidRDefault="00432194" w:rsidP="00965FD6">
      <w:pPr>
        <w:spacing w:line="276" w:lineRule="auto"/>
        <w:ind w:left="-567" w:right="-141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965FD6">
        <w:rPr>
          <w:rFonts w:ascii="Times New Roman" w:hAnsi="Times New Roman" w:cs="Times New Roman"/>
          <w:sz w:val="18"/>
          <w:szCs w:val="18"/>
          <w:lang w:val="en-US"/>
        </w:rPr>
        <w:t xml:space="preserve">ASD = Autism Spectrum Disorder; DB = disruptive behavior; </w:t>
      </w:r>
      <w:r w:rsidR="00064B8F" w:rsidRPr="00965FD6">
        <w:rPr>
          <w:rFonts w:ascii="Times New Roman" w:hAnsi="Times New Roman" w:cs="Times New Roman"/>
          <w:sz w:val="18"/>
          <w:szCs w:val="18"/>
          <w:lang w:val="en-US"/>
        </w:rPr>
        <w:t>c</w:t>
      </w:r>
      <w:r w:rsidR="009E5907" w:rsidRPr="00965FD6">
        <w:rPr>
          <w:rFonts w:ascii="Times New Roman" w:hAnsi="Times New Roman" w:cs="Times New Roman"/>
          <w:sz w:val="18"/>
          <w:szCs w:val="18"/>
          <w:lang w:val="en-US"/>
        </w:rPr>
        <w:t xml:space="preserve">ontrols = no </w:t>
      </w:r>
      <w:r w:rsidRPr="00965FD6">
        <w:rPr>
          <w:rFonts w:ascii="Times New Roman" w:hAnsi="Times New Roman" w:cs="Times New Roman"/>
          <w:sz w:val="18"/>
          <w:szCs w:val="18"/>
          <w:lang w:val="en-US"/>
        </w:rPr>
        <w:t xml:space="preserve">ASD and </w:t>
      </w:r>
      <w:r w:rsidR="009E5907" w:rsidRPr="00965FD6">
        <w:rPr>
          <w:rFonts w:ascii="Times New Roman" w:hAnsi="Times New Roman" w:cs="Times New Roman"/>
          <w:sz w:val="18"/>
          <w:szCs w:val="18"/>
          <w:lang w:val="en-US"/>
        </w:rPr>
        <w:t xml:space="preserve">no </w:t>
      </w:r>
      <w:r w:rsidRPr="00965FD6">
        <w:rPr>
          <w:rFonts w:ascii="Times New Roman" w:hAnsi="Times New Roman" w:cs="Times New Roman"/>
          <w:sz w:val="18"/>
          <w:szCs w:val="18"/>
          <w:lang w:val="en-US"/>
        </w:rPr>
        <w:t xml:space="preserve">DB. </w:t>
      </w:r>
      <w:r w:rsidR="00EC4322" w:rsidRPr="00965FD6">
        <w:rPr>
          <w:rFonts w:ascii="Times New Roman" w:hAnsi="Times New Roman" w:cs="Times New Roman"/>
          <w:sz w:val="18"/>
          <w:szCs w:val="18"/>
          <w:lang w:val="en-US"/>
        </w:rPr>
        <w:t xml:space="preserve">Subset A: </w:t>
      </w:r>
      <w:r w:rsidR="00DA675A">
        <w:rPr>
          <w:rFonts w:ascii="Times New Roman" w:hAnsi="Times New Roman" w:cs="Times New Roman"/>
          <w:sz w:val="18"/>
          <w:szCs w:val="18"/>
          <w:lang w:val="en-US"/>
        </w:rPr>
        <w:t xml:space="preserve">i.e., </w:t>
      </w:r>
      <w:r w:rsidR="00DA675A" w:rsidRPr="00965FD6">
        <w:rPr>
          <w:rFonts w:ascii="Times New Roman" w:hAnsi="Times New Roman" w:cs="Times New Roman"/>
          <w:sz w:val="18"/>
          <w:szCs w:val="18"/>
          <w:lang w:val="en-US"/>
        </w:rPr>
        <w:t>participants with a high amount of missing values excluded</w:t>
      </w:r>
      <w:r w:rsidR="00DA675A">
        <w:rPr>
          <w:rFonts w:ascii="Times New Roman" w:hAnsi="Times New Roman" w:cs="Times New Roman"/>
          <w:sz w:val="18"/>
          <w:szCs w:val="18"/>
          <w:lang w:val="en-US"/>
        </w:rPr>
        <w:t>;</w:t>
      </w:r>
      <w:r w:rsidR="00DA675A" w:rsidRPr="00965FD6">
        <w:rPr>
          <w:rFonts w:ascii="Times New Roman" w:hAnsi="Times New Roman" w:cs="Times New Roman"/>
          <w:i/>
          <w:sz w:val="18"/>
          <w:szCs w:val="18"/>
          <w:lang w:val="en-US"/>
        </w:rPr>
        <w:t xml:space="preserve"> </w:t>
      </w:r>
      <w:r w:rsidR="00EC4322" w:rsidRPr="00965FD6">
        <w:rPr>
          <w:rFonts w:ascii="Times New Roman" w:hAnsi="Times New Roman" w:cs="Times New Roman"/>
          <w:i/>
          <w:sz w:val="18"/>
          <w:szCs w:val="18"/>
          <w:lang w:val="en-US"/>
        </w:rPr>
        <w:t>n</w:t>
      </w:r>
      <w:r w:rsidR="00EC4322" w:rsidRPr="00965FD6">
        <w:rPr>
          <w:rFonts w:ascii="Times New Roman" w:hAnsi="Times New Roman" w:cs="Times New Roman"/>
          <w:sz w:val="18"/>
          <w:szCs w:val="18"/>
          <w:lang w:val="en-US"/>
        </w:rPr>
        <w:t xml:space="preserve"> = 3,683</w:t>
      </w:r>
      <w:r w:rsidR="00EA2E4F">
        <w:rPr>
          <w:rFonts w:ascii="Times New Roman" w:hAnsi="Times New Roman" w:cs="Times New Roman"/>
          <w:sz w:val="18"/>
          <w:szCs w:val="18"/>
          <w:lang w:val="en-US"/>
        </w:rPr>
        <w:t>,</w:t>
      </w:r>
      <w:r w:rsidR="00EC4322" w:rsidRPr="00965FD6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="00EA2E4F" w:rsidRPr="00EA2E4F">
        <w:rPr>
          <w:rFonts w:ascii="Times New Roman" w:hAnsi="Times New Roman" w:cs="Times New Roman"/>
          <w:i/>
          <w:iCs/>
          <w:sz w:val="18"/>
          <w:szCs w:val="18"/>
          <w:lang w:val="en-US"/>
        </w:rPr>
        <w:t>n</w:t>
      </w:r>
      <w:r w:rsidR="00EA2E4F" w:rsidRPr="00EA2E4F">
        <w:rPr>
          <w:rFonts w:ascii="Times New Roman" w:hAnsi="Times New Roman" w:cs="Times New Roman"/>
          <w:sz w:val="18"/>
          <w:szCs w:val="18"/>
          <w:lang w:val="en-US"/>
        </w:rPr>
        <w:t xml:space="preserve"> ASD+DB = 178, </w:t>
      </w:r>
      <w:r w:rsidR="00EA2E4F" w:rsidRPr="00EA2E4F">
        <w:rPr>
          <w:rFonts w:ascii="Times New Roman" w:hAnsi="Times New Roman" w:cs="Times New Roman"/>
          <w:i/>
          <w:iCs/>
          <w:sz w:val="18"/>
          <w:szCs w:val="18"/>
          <w:lang w:val="en-US"/>
        </w:rPr>
        <w:t>n</w:t>
      </w:r>
      <w:r w:rsidR="00EA2E4F" w:rsidRPr="00EA2E4F">
        <w:rPr>
          <w:rFonts w:ascii="Times New Roman" w:hAnsi="Times New Roman" w:cs="Times New Roman"/>
          <w:sz w:val="18"/>
          <w:szCs w:val="18"/>
          <w:lang w:val="en-US"/>
        </w:rPr>
        <w:t xml:space="preserve"> ASD–DB = 120, </w:t>
      </w:r>
      <w:r w:rsidR="00EA2E4F" w:rsidRPr="00EA2E4F">
        <w:rPr>
          <w:rFonts w:ascii="Times New Roman" w:hAnsi="Times New Roman" w:cs="Times New Roman"/>
          <w:i/>
          <w:iCs/>
          <w:sz w:val="18"/>
          <w:szCs w:val="18"/>
          <w:lang w:val="en-US"/>
        </w:rPr>
        <w:t>n</w:t>
      </w:r>
      <w:r w:rsidR="00EA2E4F" w:rsidRPr="00EA2E4F">
        <w:rPr>
          <w:rFonts w:ascii="Times New Roman" w:hAnsi="Times New Roman" w:cs="Times New Roman"/>
          <w:sz w:val="18"/>
          <w:szCs w:val="18"/>
          <w:lang w:val="en-US"/>
        </w:rPr>
        <w:t xml:space="preserve"> controls = 3,385</w:t>
      </w:r>
      <w:r w:rsidR="00EA2E4F">
        <w:rPr>
          <w:rFonts w:ascii="Times New Roman" w:hAnsi="Times New Roman" w:cs="Times New Roman"/>
          <w:sz w:val="18"/>
          <w:szCs w:val="18"/>
          <w:lang w:val="en-US"/>
        </w:rPr>
        <w:t xml:space="preserve">; </w:t>
      </w:r>
      <w:r w:rsidR="00EC4322" w:rsidRPr="00965FD6">
        <w:rPr>
          <w:rFonts w:ascii="Times New Roman" w:hAnsi="Times New Roman" w:cs="Times New Roman"/>
          <w:sz w:val="18"/>
          <w:szCs w:val="18"/>
          <w:lang w:val="en-US"/>
        </w:rPr>
        <w:t xml:space="preserve">100 independent variables. Subset B: </w:t>
      </w:r>
      <w:r w:rsidR="00DA675A" w:rsidRPr="00965FD6">
        <w:rPr>
          <w:rFonts w:ascii="Times New Roman" w:hAnsi="Times New Roman" w:cs="Times New Roman"/>
          <w:sz w:val="18"/>
          <w:szCs w:val="18"/>
          <w:lang w:val="en-US"/>
        </w:rPr>
        <w:t>i.e.</w:t>
      </w:r>
      <w:r w:rsidR="00DA675A">
        <w:rPr>
          <w:rFonts w:ascii="Times New Roman" w:hAnsi="Times New Roman" w:cs="Times New Roman"/>
          <w:sz w:val="18"/>
          <w:szCs w:val="18"/>
          <w:lang w:val="en-US"/>
        </w:rPr>
        <w:t>,</w:t>
      </w:r>
      <w:r w:rsidR="00DA675A" w:rsidRPr="00965FD6">
        <w:rPr>
          <w:rFonts w:ascii="Times New Roman" w:hAnsi="Times New Roman" w:cs="Times New Roman"/>
          <w:sz w:val="18"/>
          <w:szCs w:val="18"/>
          <w:lang w:val="en-US"/>
        </w:rPr>
        <w:t xml:space="preserve"> variables with a high amount of missing values excluded</w:t>
      </w:r>
      <w:r w:rsidR="00DA675A">
        <w:rPr>
          <w:rFonts w:ascii="Times New Roman" w:hAnsi="Times New Roman" w:cs="Times New Roman"/>
          <w:sz w:val="18"/>
          <w:szCs w:val="18"/>
          <w:lang w:val="en-US"/>
        </w:rPr>
        <w:t>;</w:t>
      </w:r>
      <w:r w:rsidR="00DA675A" w:rsidRPr="00965FD6">
        <w:rPr>
          <w:rFonts w:ascii="Times New Roman" w:hAnsi="Times New Roman" w:cs="Times New Roman"/>
          <w:i/>
          <w:sz w:val="18"/>
          <w:szCs w:val="18"/>
          <w:lang w:val="en-US"/>
        </w:rPr>
        <w:t xml:space="preserve"> </w:t>
      </w:r>
      <w:r w:rsidR="00EC4322" w:rsidRPr="00965FD6">
        <w:rPr>
          <w:rFonts w:ascii="Times New Roman" w:hAnsi="Times New Roman" w:cs="Times New Roman"/>
          <w:i/>
          <w:sz w:val="18"/>
          <w:szCs w:val="18"/>
          <w:lang w:val="en-US"/>
        </w:rPr>
        <w:t>n</w:t>
      </w:r>
      <w:r w:rsidR="00EC4322" w:rsidRPr="00965FD6">
        <w:rPr>
          <w:rFonts w:ascii="Times New Roman" w:hAnsi="Times New Roman" w:cs="Times New Roman"/>
          <w:sz w:val="18"/>
          <w:szCs w:val="18"/>
          <w:lang w:val="en-US"/>
        </w:rPr>
        <w:t xml:space="preserve"> = 6,401</w:t>
      </w:r>
      <w:r w:rsidR="00EA2E4F">
        <w:rPr>
          <w:rFonts w:ascii="Times New Roman" w:hAnsi="Times New Roman" w:cs="Times New Roman"/>
          <w:sz w:val="18"/>
          <w:szCs w:val="18"/>
          <w:lang w:val="en-US"/>
        </w:rPr>
        <w:t>,</w:t>
      </w:r>
      <w:r w:rsidR="00EC4322" w:rsidRPr="00965FD6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="00EA2E4F" w:rsidRPr="00EA2E4F">
        <w:rPr>
          <w:rFonts w:ascii="Times New Roman" w:hAnsi="Times New Roman" w:cs="Times New Roman"/>
          <w:i/>
          <w:iCs/>
          <w:sz w:val="18"/>
          <w:szCs w:val="18"/>
          <w:lang w:val="en-US"/>
        </w:rPr>
        <w:t>n</w:t>
      </w:r>
      <w:r w:rsidR="00EA2E4F" w:rsidRPr="00EA2E4F">
        <w:rPr>
          <w:rFonts w:ascii="Times New Roman" w:hAnsi="Times New Roman" w:cs="Times New Roman"/>
          <w:sz w:val="18"/>
          <w:szCs w:val="18"/>
          <w:lang w:val="en-US"/>
        </w:rPr>
        <w:t xml:space="preserve"> ASD+DB = 307, </w:t>
      </w:r>
      <w:r w:rsidR="00EA2E4F" w:rsidRPr="00EA2E4F">
        <w:rPr>
          <w:rFonts w:ascii="Times New Roman" w:hAnsi="Times New Roman" w:cs="Times New Roman"/>
          <w:i/>
          <w:iCs/>
          <w:sz w:val="18"/>
          <w:szCs w:val="18"/>
          <w:lang w:val="en-US"/>
        </w:rPr>
        <w:t>n</w:t>
      </w:r>
      <w:r w:rsidR="00EA2E4F" w:rsidRPr="00EA2E4F">
        <w:rPr>
          <w:rFonts w:ascii="Times New Roman" w:hAnsi="Times New Roman" w:cs="Times New Roman"/>
          <w:sz w:val="18"/>
          <w:szCs w:val="18"/>
          <w:lang w:val="en-US"/>
        </w:rPr>
        <w:t xml:space="preserve"> ASD–DB = 198, </w:t>
      </w:r>
      <w:r w:rsidR="00EA2E4F" w:rsidRPr="00EA2E4F">
        <w:rPr>
          <w:rFonts w:ascii="Times New Roman" w:hAnsi="Times New Roman" w:cs="Times New Roman"/>
          <w:i/>
          <w:iCs/>
          <w:sz w:val="18"/>
          <w:szCs w:val="18"/>
          <w:lang w:val="en-US"/>
        </w:rPr>
        <w:t>n</w:t>
      </w:r>
      <w:r w:rsidR="00EA2E4F" w:rsidRPr="00EA2E4F">
        <w:rPr>
          <w:rFonts w:ascii="Times New Roman" w:hAnsi="Times New Roman" w:cs="Times New Roman"/>
          <w:sz w:val="18"/>
          <w:szCs w:val="18"/>
          <w:lang w:val="en-US"/>
        </w:rPr>
        <w:t xml:space="preserve"> controls = 5,896; </w:t>
      </w:r>
      <w:r w:rsidR="00EC4322" w:rsidRPr="00965FD6">
        <w:rPr>
          <w:rFonts w:ascii="Times New Roman" w:hAnsi="Times New Roman" w:cs="Times New Roman"/>
          <w:sz w:val="18"/>
          <w:szCs w:val="18"/>
          <w:lang w:val="en-US"/>
        </w:rPr>
        <w:lastRenderedPageBreak/>
        <w:t xml:space="preserve">79 independent variables. Variables which were not included in subset B are indicated with a ‘-’. </w:t>
      </w:r>
      <w:r w:rsidR="002C013E">
        <w:rPr>
          <w:rFonts w:ascii="Times New Roman" w:hAnsi="Times New Roman" w:cs="Times New Roman"/>
          <w:sz w:val="18"/>
          <w:szCs w:val="18"/>
          <w:lang w:val="en-US"/>
        </w:rPr>
        <w:t xml:space="preserve">Range of lambdas = range of used lambdas across the ten imputation sets; for each imputation set, the lambda with the smallest mean cross-validated error over 1000 iterations was used. </w:t>
      </w:r>
      <w:proofErr w:type="spellStart"/>
      <w:proofErr w:type="gramStart"/>
      <w:r w:rsidR="00601B49" w:rsidRPr="00965FD6">
        <w:rPr>
          <w:rFonts w:ascii="Times New Roman" w:hAnsi="Times New Roman" w:cs="Times New Roman"/>
          <w:sz w:val="18"/>
          <w:szCs w:val="18"/>
          <w:lang w:val="en-US"/>
        </w:rPr>
        <w:t>n</w:t>
      </w:r>
      <w:r w:rsidR="008349F4" w:rsidRPr="00965FD6">
        <w:rPr>
          <w:rFonts w:ascii="Times New Roman" w:hAnsi="Times New Roman" w:cs="Times New Roman"/>
          <w:sz w:val="18"/>
          <w:szCs w:val="18"/>
          <w:lang w:val="en-US"/>
        </w:rPr>
        <w:t>b</w:t>
      </w:r>
      <w:proofErr w:type="spellEnd"/>
      <w:proofErr w:type="gramEnd"/>
      <w:r w:rsidR="008349F4" w:rsidRPr="00965FD6">
        <w:rPr>
          <w:rFonts w:ascii="Times New Roman" w:hAnsi="Times New Roman" w:cs="Times New Roman"/>
          <w:sz w:val="18"/>
          <w:szCs w:val="18"/>
          <w:lang w:val="en-US"/>
        </w:rPr>
        <w:t xml:space="preserve"> = number of imputation sets in which a variable has a non-zero </w:t>
      </w:r>
      <w:r w:rsidR="008349F4" w:rsidRPr="00965FD6">
        <w:rPr>
          <w:rFonts w:ascii="Times New Roman" w:hAnsi="Times New Roman" w:cs="Times New Roman"/>
          <w:i/>
          <w:sz w:val="18"/>
          <w:szCs w:val="18"/>
          <w:lang w:val="en-US"/>
        </w:rPr>
        <w:t>b</w:t>
      </w:r>
      <w:r w:rsidR="008349F4" w:rsidRPr="00965FD6">
        <w:rPr>
          <w:rFonts w:ascii="Times New Roman" w:hAnsi="Times New Roman" w:cs="Times New Roman"/>
          <w:sz w:val="18"/>
          <w:szCs w:val="18"/>
          <w:lang w:val="en-US"/>
        </w:rPr>
        <w:t xml:space="preserve">-coefficient. </w:t>
      </w:r>
      <w:r w:rsidR="00400A72" w:rsidRPr="00965FD6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c</w:t>
      </w:r>
      <w:r w:rsidR="008349F4" w:rsidRPr="00965FD6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 xml:space="preserve"> </w:t>
      </w:r>
      <w:r w:rsidR="008349F4" w:rsidRPr="00965FD6">
        <w:rPr>
          <w:rFonts w:ascii="Times New Roman" w:hAnsi="Times New Roman" w:cs="Times New Roman"/>
          <w:sz w:val="18"/>
          <w:szCs w:val="18"/>
          <w:lang w:val="en-US"/>
        </w:rPr>
        <w:t xml:space="preserve">= continuous </w:t>
      </w:r>
      <w:r w:rsidR="001B3316" w:rsidRPr="00965FD6">
        <w:rPr>
          <w:rFonts w:ascii="Times New Roman" w:hAnsi="Times New Roman" w:cs="Times New Roman"/>
          <w:sz w:val="18"/>
          <w:szCs w:val="18"/>
          <w:lang w:val="en-US"/>
        </w:rPr>
        <w:t>variable</w:t>
      </w:r>
      <w:r w:rsidR="008349F4" w:rsidRPr="00965FD6">
        <w:rPr>
          <w:rFonts w:ascii="Times New Roman" w:hAnsi="Times New Roman" w:cs="Times New Roman"/>
          <w:sz w:val="18"/>
          <w:szCs w:val="18"/>
          <w:lang w:val="en-US"/>
        </w:rPr>
        <w:t xml:space="preserve">. </w:t>
      </w:r>
      <w:r w:rsidR="009E5907" w:rsidRPr="00965FD6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z</w:t>
      </w:r>
      <w:r w:rsidR="009E5907" w:rsidRPr="00965FD6">
        <w:rPr>
          <w:rFonts w:ascii="Times New Roman" w:hAnsi="Times New Roman" w:cs="Times New Roman"/>
          <w:sz w:val="18"/>
          <w:szCs w:val="18"/>
          <w:lang w:val="en-US"/>
        </w:rPr>
        <w:t xml:space="preserve"> = a variable category was empty in a number of imputation sets; </w:t>
      </w:r>
      <w:r w:rsidR="00601B49" w:rsidRPr="00965FD6">
        <w:rPr>
          <w:rFonts w:ascii="Times New Roman" w:hAnsi="Times New Roman" w:cs="Times New Roman"/>
          <w:sz w:val="18"/>
          <w:szCs w:val="18"/>
          <w:lang w:val="en-US"/>
        </w:rPr>
        <w:t xml:space="preserve">this </w:t>
      </w:r>
      <w:r w:rsidR="00400A72" w:rsidRPr="00965FD6">
        <w:rPr>
          <w:rFonts w:ascii="Times New Roman" w:hAnsi="Times New Roman" w:cs="Times New Roman"/>
          <w:sz w:val="18"/>
          <w:szCs w:val="18"/>
          <w:lang w:val="en-US"/>
        </w:rPr>
        <w:t>always concern</w:t>
      </w:r>
      <w:r w:rsidR="00601B49" w:rsidRPr="00965FD6">
        <w:rPr>
          <w:rFonts w:ascii="Times New Roman" w:hAnsi="Times New Roman" w:cs="Times New Roman"/>
          <w:sz w:val="18"/>
          <w:szCs w:val="18"/>
          <w:lang w:val="en-US"/>
        </w:rPr>
        <w:t>ed</w:t>
      </w:r>
      <w:r w:rsidR="00400A72" w:rsidRPr="00965FD6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="009E5907" w:rsidRPr="00965FD6">
        <w:rPr>
          <w:rFonts w:ascii="Times New Roman" w:hAnsi="Times New Roman" w:cs="Times New Roman"/>
          <w:sz w:val="18"/>
          <w:szCs w:val="18"/>
          <w:lang w:val="en-US"/>
        </w:rPr>
        <w:t xml:space="preserve">ASD–DB in subset A. </w:t>
      </w:r>
      <w:r w:rsidR="00CA2798" w:rsidRPr="00965FD6">
        <w:rPr>
          <w:rFonts w:ascii="Times New Roman" w:hAnsi="Times New Roman" w:cs="Times New Roman"/>
          <w:i/>
          <w:sz w:val="18"/>
          <w:szCs w:val="18"/>
          <w:lang w:val="en-US"/>
        </w:rPr>
        <w:t>b</w:t>
      </w:r>
      <w:r w:rsidR="00CA2798" w:rsidRPr="00965FD6">
        <w:rPr>
          <w:rFonts w:ascii="Times New Roman" w:hAnsi="Times New Roman" w:cs="Times New Roman"/>
          <w:sz w:val="18"/>
          <w:szCs w:val="18"/>
          <w:lang w:val="en-US"/>
        </w:rPr>
        <w:t>-c</w:t>
      </w:r>
      <w:r w:rsidR="007D3A1F" w:rsidRPr="00965FD6">
        <w:rPr>
          <w:rFonts w:ascii="Times New Roman" w:hAnsi="Times New Roman" w:cs="Times New Roman"/>
          <w:sz w:val="18"/>
          <w:szCs w:val="18"/>
          <w:lang w:val="en-US"/>
        </w:rPr>
        <w:t xml:space="preserve">oefficients are only displayed for </w:t>
      </w:r>
      <w:r w:rsidR="005E7CC8" w:rsidRPr="00965FD6">
        <w:rPr>
          <w:rFonts w:ascii="Times New Roman" w:hAnsi="Times New Roman" w:cs="Times New Roman"/>
          <w:sz w:val="18"/>
          <w:szCs w:val="18"/>
          <w:lang w:val="en-US"/>
        </w:rPr>
        <w:t>variables</w:t>
      </w:r>
      <w:r w:rsidR="007D3A1F" w:rsidRPr="00965FD6">
        <w:rPr>
          <w:rFonts w:ascii="Times New Roman" w:hAnsi="Times New Roman" w:cs="Times New Roman"/>
          <w:sz w:val="18"/>
          <w:szCs w:val="18"/>
          <w:lang w:val="en-US"/>
        </w:rPr>
        <w:t xml:space="preserve"> with </w:t>
      </w:r>
      <w:r w:rsidR="00A50E31" w:rsidRPr="00965FD6">
        <w:rPr>
          <w:rFonts w:ascii="Times New Roman" w:hAnsi="Times New Roman" w:cs="Times New Roman"/>
          <w:sz w:val="18"/>
          <w:szCs w:val="18"/>
          <w:lang w:val="en-US"/>
        </w:rPr>
        <w:t xml:space="preserve">≥ six </w:t>
      </w:r>
      <w:r w:rsidR="007D3A1F" w:rsidRPr="00965FD6">
        <w:rPr>
          <w:rFonts w:ascii="Times New Roman" w:hAnsi="Times New Roman" w:cs="Times New Roman"/>
          <w:sz w:val="18"/>
          <w:szCs w:val="18"/>
          <w:lang w:val="en-US"/>
        </w:rPr>
        <w:t xml:space="preserve">non-zero </w:t>
      </w:r>
      <w:r w:rsidR="005E7CC8" w:rsidRPr="00965FD6">
        <w:rPr>
          <w:rFonts w:ascii="Times New Roman" w:hAnsi="Times New Roman" w:cs="Times New Roman"/>
          <w:i/>
          <w:sz w:val="18"/>
          <w:szCs w:val="18"/>
          <w:lang w:val="en-US"/>
        </w:rPr>
        <w:t>b</w:t>
      </w:r>
      <w:r w:rsidR="005E7CC8" w:rsidRPr="00965FD6">
        <w:rPr>
          <w:rFonts w:ascii="Times New Roman" w:hAnsi="Times New Roman" w:cs="Times New Roman"/>
          <w:sz w:val="18"/>
          <w:szCs w:val="18"/>
          <w:lang w:val="en-US"/>
        </w:rPr>
        <w:t>-</w:t>
      </w:r>
      <w:r w:rsidR="007D3A1F" w:rsidRPr="00965FD6">
        <w:rPr>
          <w:rFonts w:ascii="Times New Roman" w:hAnsi="Times New Roman" w:cs="Times New Roman"/>
          <w:sz w:val="18"/>
          <w:szCs w:val="18"/>
          <w:lang w:val="en-US"/>
        </w:rPr>
        <w:t>coefficients</w:t>
      </w:r>
      <w:r w:rsidR="005E7CC8" w:rsidRPr="00965FD6">
        <w:rPr>
          <w:rFonts w:ascii="Times New Roman" w:hAnsi="Times New Roman" w:cs="Times New Roman"/>
          <w:sz w:val="18"/>
          <w:szCs w:val="18"/>
          <w:lang w:val="en-US"/>
        </w:rPr>
        <w:t xml:space="preserve"> over the </w:t>
      </w:r>
      <w:r w:rsidR="00CA2798" w:rsidRPr="00965FD6">
        <w:rPr>
          <w:rFonts w:ascii="Times New Roman" w:hAnsi="Times New Roman" w:cs="Times New Roman"/>
          <w:sz w:val="18"/>
          <w:szCs w:val="18"/>
          <w:lang w:val="en-US"/>
        </w:rPr>
        <w:t>ten</w:t>
      </w:r>
      <w:r w:rsidR="005E7CC8" w:rsidRPr="00965FD6">
        <w:rPr>
          <w:rFonts w:ascii="Times New Roman" w:hAnsi="Times New Roman" w:cs="Times New Roman"/>
          <w:sz w:val="18"/>
          <w:szCs w:val="18"/>
          <w:lang w:val="en-US"/>
        </w:rPr>
        <w:t xml:space="preserve"> imputation sets</w:t>
      </w:r>
      <w:r w:rsidR="007D3A1F" w:rsidRPr="00965FD6">
        <w:rPr>
          <w:rFonts w:ascii="Times New Roman" w:hAnsi="Times New Roman" w:cs="Times New Roman"/>
          <w:sz w:val="18"/>
          <w:szCs w:val="18"/>
          <w:lang w:val="en-US"/>
        </w:rPr>
        <w:t>.</w:t>
      </w:r>
      <w:r w:rsidR="00CA2798" w:rsidRPr="00965FD6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="009760BD" w:rsidRPr="00965FD6">
        <w:rPr>
          <w:rFonts w:ascii="Times New Roman" w:hAnsi="Times New Roman" w:cs="Times New Roman"/>
          <w:sz w:val="18"/>
          <w:szCs w:val="18"/>
          <w:lang w:val="en-US"/>
        </w:rPr>
        <w:t xml:space="preserve">Shaded </w:t>
      </w:r>
      <w:r w:rsidR="00360173" w:rsidRPr="00965FD6">
        <w:rPr>
          <w:rFonts w:ascii="Times New Roman" w:hAnsi="Times New Roman" w:cs="Times New Roman"/>
          <w:sz w:val="18"/>
          <w:szCs w:val="18"/>
          <w:lang w:val="en-US"/>
        </w:rPr>
        <w:t xml:space="preserve">coefficients </w:t>
      </w:r>
      <w:r w:rsidR="009760BD" w:rsidRPr="00965FD6">
        <w:rPr>
          <w:rFonts w:ascii="Times New Roman" w:hAnsi="Times New Roman" w:cs="Times New Roman"/>
          <w:sz w:val="18"/>
          <w:szCs w:val="18"/>
          <w:lang w:val="en-US"/>
        </w:rPr>
        <w:t xml:space="preserve">(in grey) </w:t>
      </w:r>
      <w:r w:rsidR="008349F4" w:rsidRPr="00965FD6">
        <w:rPr>
          <w:rFonts w:ascii="Times New Roman" w:hAnsi="Times New Roman" w:cs="Times New Roman"/>
          <w:sz w:val="18"/>
          <w:szCs w:val="18"/>
          <w:lang w:val="en-US"/>
        </w:rPr>
        <w:t>indicate that a</w:t>
      </w:r>
      <w:r w:rsidR="00360173" w:rsidRPr="00965FD6">
        <w:rPr>
          <w:rFonts w:ascii="Times New Roman" w:hAnsi="Times New Roman" w:cs="Times New Roman"/>
          <w:sz w:val="18"/>
          <w:szCs w:val="18"/>
          <w:lang w:val="en-US"/>
        </w:rPr>
        <w:t xml:space="preserve"> variable is assumed to be associated with group membership for the concerning </w:t>
      </w:r>
      <w:r w:rsidR="006267AB" w:rsidRPr="00965FD6">
        <w:rPr>
          <w:rFonts w:ascii="Times New Roman" w:hAnsi="Times New Roman" w:cs="Times New Roman"/>
          <w:sz w:val="18"/>
          <w:szCs w:val="18"/>
          <w:lang w:val="en-US"/>
        </w:rPr>
        <w:t xml:space="preserve">group </w:t>
      </w:r>
      <w:r w:rsidR="00360173" w:rsidRPr="00965FD6">
        <w:rPr>
          <w:rFonts w:ascii="Times New Roman" w:hAnsi="Times New Roman" w:cs="Times New Roman"/>
          <w:sz w:val="18"/>
          <w:szCs w:val="18"/>
          <w:lang w:val="en-US"/>
        </w:rPr>
        <w:t>comparison</w:t>
      </w:r>
      <w:r w:rsidR="00A50E31" w:rsidRPr="00965FD6">
        <w:rPr>
          <w:rFonts w:ascii="Times New Roman" w:hAnsi="Times New Roman" w:cs="Times New Roman"/>
          <w:sz w:val="18"/>
          <w:szCs w:val="18"/>
          <w:lang w:val="en-US"/>
        </w:rPr>
        <w:t xml:space="preserve">, i.e. had ≥ six non-zero </w:t>
      </w:r>
      <w:r w:rsidR="00A50E31" w:rsidRPr="00965FD6">
        <w:rPr>
          <w:rFonts w:ascii="Times New Roman" w:hAnsi="Times New Roman" w:cs="Times New Roman"/>
          <w:i/>
          <w:sz w:val="18"/>
          <w:szCs w:val="18"/>
          <w:lang w:val="en-US"/>
        </w:rPr>
        <w:t>b</w:t>
      </w:r>
      <w:r w:rsidR="00A50E31" w:rsidRPr="00965FD6">
        <w:rPr>
          <w:rFonts w:ascii="Times New Roman" w:hAnsi="Times New Roman" w:cs="Times New Roman"/>
          <w:sz w:val="18"/>
          <w:szCs w:val="18"/>
          <w:lang w:val="en-US"/>
        </w:rPr>
        <w:t>-coefficients in subset A and B, or</w:t>
      </w:r>
      <w:r w:rsidR="008349F4" w:rsidRPr="00965FD6">
        <w:rPr>
          <w:rFonts w:ascii="Times New Roman" w:hAnsi="Times New Roman" w:cs="Times New Roman"/>
          <w:sz w:val="18"/>
          <w:szCs w:val="18"/>
          <w:lang w:val="en-US"/>
        </w:rPr>
        <w:t>, for variables only included in subset A,</w:t>
      </w:r>
      <w:r w:rsidR="00A50E31" w:rsidRPr="00965FD6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="008349F4" w:rsidRPr="00965FD6">
        <w:rPr>
          <w:rFonts w:ascii="Times New Roman" w:hAnsi="Times New Roman" w:cs="Times New Roman"/>
          <w:sz w:val="18"/>
          <w:szCs w:val="18"/>
          <w:lang w:val="en-US"/>
        </w:rPr>
        <w:t xml:space="preserve">had </w:t>
      </w:r>
      <w:r w:rsidR="00A50E31" w:rsidRPr="00965FD6">
        <w:rPr>
          <w:rFonts w:ascii="Times New Roman" w:hAnsi="Times New Roman" w:cs="Times New Roman"/>
          <w:sz w:val="18"/>
          <w:szCs w:val="18"/>
          <w:lang w:val="en-US"/>
        </w:rPr>
        <w:t xml:space="preserve">≥ six </w:t>
      </w:r>
      <w:r w:rsidR="008349F4" w:rsidRPr="00965FD6">
        <w:rPr>
          <w:rFonts w:ascii="Times New Roman" w:hAnsi="Times New Roman" w:cs="Times New Roman"/>
          <w:sz w:val="18"/>
          <w:szCs w:val="18"/>
          <w:lang w:val="en-US"/>
        </w:rPr>
        <w:t xml:space="preserve">non-zero </w:t>
      </w:r>
      <w:r w:rsidR="008349F4" w:rsidRPr="00965FD6">
        <w:rPr>
          <w:rFonts w:ascii="Times New Roman" w:hAnsi="Times New Roman" w:cs="Times New Roman"/>
          <w:i/>
          <w:sz w:val="18"/>
          <w:szCs w:val="18"/>
          <w:lang w:val="en-US"/>
        </w:rPr>
        <w:t>b</w:t>
      </w:r>
      <w:r w:rsidR="008349F4" w:rsidRPr="00965FD6">
        <w:rPr>
          <w:rFonts w:ascii="Times New Roman" w:hAnsi="Times New Roman" w:cs="Times New Roman"/>
          <w:sz w:val="18"/>
          <w:szCs w:val="18"/>
          <w:lang w:val="en-US"/>
        </w:rPr>
        <w:t xml:space="preserve">-coefficients </w:t>
      </w:r>
      <w:r w:rsidR="00A50E31" w:rsidRPr="00965FD6">
        <w:rPr>
          <w:rFonts w:ascii="Times New Roman" w:hAnsi="Times New Roman" w:cs="Times New Roman"/>
          <w:sz w:val="18"/>
          <w:szCs w:val="18"/>
          <w:lang w:val="en-US"/>
        </w:rPr>
        <w:t>in subset A</w:t>
      </w:r>
      <w:r w:rsidR="00360173" w:rsidRPr="00965FD6">
        <w:rPr>
          <w:rFonts w:ascii="Times New Roman" w:hAnsi="Times New Roman" w:cs="Times New Roman"/>
          <w:sz w:val="18"/>
          <w:szCs w:val="18"/>
          <w:lang w:val="en-US"/>
        </w:rPr>
        <w:t xml:space="preserve">. </w:t>
      </w:r>
      <w:r w:rsidR="008349F4" w:rsidRPr="00965FD6">
        <w:rPr>
          <w:rFonts w:ascii="Times New Roman" w:hAnsi="Times New Roman" w:cs="Times New Roman"/>
          <w:sz w:val="18"/>
          <w:szCs w:val="18"/>
          <w:lang w:val="en-US"/>
        </w:rPr>
        <w:t>For each</w:t>
      </w:r>
      <w:r w:rsidR="00993DCE" w:rsidRPr="00965FD6">
        <w:rPr>
          <w:rFonts w:ascii="Times New Roman" w:hAnsi="Times New Roman" w:cs="Times New Roman"/>
          <w:sz w:val="18"/>
          <w:szCs w:val="18"/>
          <w:lang w:val="en-US"/>
        </w:rPr>
        <w:t xml:space="preserve"> group comparison, the reference group</w:t>
      </w:r>
      <w:r w:rsidR="009760BD" w:rsidRPr="00965FD6">
        <w:rPr>
          <w:rFonts w:ascii="Times New Roman" w:hAnsi="Times New Roman" w:cs="Times New Roman"/>
          <w:sz w:val="18"/>
          <w:szCs w:val="18"/>
          <w:lang w:val="en-US"/>
        </w:rPr>
        <w:t xml:space="preserve"> is the second named group:</w:t>
      </w:r>
      <w:r w:rsidR="00993DCE" w:rsidRPr="00965FD6">
        <w:rPr>
          <w:rFonts w:ascii="Times New Roman" w:hAnsi="Times New Roman" w:cs="Times New Roman"/>
          <w:sz w:val="18"/>
          <w:szCs w:val="18"/>
          <w:lang w:val="en-US"/>
        </w:rPr>
        <w:t xml:space="preserve"> a positive </w:t>
      </w:r>
      <w:r w:rsidR="00993DCE" w:rsidRPr="00965FD6">
        <w:rPr>
          <w:rFonts w:ascii="Times New Roman" w:hAnsi="Times New Roman" w:cs="Times New Roman"/>
          <w:i/>
          <w:sz w:val="18"/>
          <w:szCs w:val="18"/>
          <w:lang w:val="en-US"/>
        </w:rPr>
        <w:t>b</w:t>
      </w:r>
      <w:r w:rsidR="00993DCE" w:rsidRPr="00965FD6">
        <w:rPr>
          <w:rFonts w:ascii="Times New Roman" w:hAnsi="Times New Roman" w:cs="Times New Roman"/>
          <w:sz w:val="18"/>
          <w:szCs w:val="18"/>
          <w:lang w:val="en-US"/>
        </w:rPr>
        <w:t xml:space="preserve">-coefficient indicates higher odds of being in the first named group when a variable was present (for a categorical variable) or had a higher score (in case of a continuous variable). A </w:t>
      </w:r>
      <w:r w:rsidR="00993DCE" w:rsidRPr="00965FD6">
        <w:rPr>
          <w:rFonts w:ascii="Times New Roman" w:hAnsi="Times New Roman" w:cs="Times New Roman"/>
          <w:i/>
          <w:sz w:val="18"/>
          <w:szCs w:val="18"/>
          <w:lang w:val="en-US"/>
        </w:rPr>
        <w:t>b</w:t>
      </w:r>
      <w:r w:rsidR="00993DCE" w:rsidRPr="00965FD6">
        <w:rPr>
          <w:rFonts w:ascii="Times New Roman" w:hAnsi="Times New Roman" w:cs="Times New Roman"/>
          <w:sz w:val="18"/>
          <w:szCs w:val="18"/>
          <w:lang w:val="en-US"/>
        </w:rPr>
        <w:t>-coefficient indicates the increase of log-odds when an independent variable increases with one</w:t>
      </w:r>
      <w:r w:rsidR="00930A4A" w:rsidRPr="00965FD6">
        <w:rPr>
          <w:rFonts w:ascii="Times New Roman" w:hAnsi="Times New Roman" w:cs="Times New Roman"/>
          <w:sz w:val="18"/>
          <w:szCs w:val="18"/>
          <w:lang w:val="en-US"/>
        </w:rPr>
        <w:t xml:space="preserve">. </w:t>
      </w:r>
    </w:p>
    <w:p w14:paraId="67751733" w14:textId="77777777" w:rsidR="00965FD6" w:rsidRPr="00965FD6" w:rsidRDefault="00965FD6" w:rsidP="00965FD6">
      <w:pPr>
        <w:spacing w:line="276" w:lineRule="auto"/>
        <w:ind w:left="-567" w:right="-141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1207ED00" w14:textId="77777777" w:rsidR="00965FD6" w:rsidRPr="00965FD6" w:rsidRDefault="00965FD6" w:rsidP="00965FD6">
      <w:pPr>
        <w:spacing w:line="276" w:lineRule="auto"/>
        <w:ind w:left="-567" w:right="-141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551BDAF0" w14:textId="77777777" w:rsidR="00965FD6" w:rsidRPr="00965FD6" w:rsidRDefault="00965FD6" w:rsidP="00965FD6">
      <w:pPr>
        <w:spacing w:line="276" w:lineRule="auto"/>
        <w:ind w:left="-567" w:right="-141"/>
        <w:jc w:val="both"/>
        <w:rPr>
          <w:rFonts w:ascii="Times New Roman" w:hAnsi="Times New Roman" w:cs="Times New Roman"/>
          <w:sz w:val="18"/>
          <w:szCs w:val="18"/>
          <w:lang w:val="en-US"/>
        </w:rPr>
      </w:pPr>
    </w:p>
    <w:p w14:paraId="1C464AE5" w14:textId="77777777" w:rsidR="00965FD6" w:rsidRDefault="00965FD6" w:rsidP="00965FD6">
      <w:pPr>
        <w:spacing w:line="276" w:lineRule="auto"/>
        <w:ind w:left="-567" w:right="-141"/>
        <w:jc w:val="both"/>
        <w:rPr>
          <w:rFonts w:ascii="Times New Roman" w:hAnsi="Times New Roman" w:cs="Times New Roman"/>
          <w:sz w:val="18"/>
          <w:szCs w:val="18"/>
          <w:lang w:val="en-US"/>
        </w:rPr>
      </w:pPr>
    </w:p>
    <w:p w14:paraId="4FB3FDF8" w14:textId="77777777" w:rsidR="00965FD6" w:rsidRDefault="00965FD6" w:rsidP="00965FD6">
      <w:pPr>
        <w:spacing w:line="276" w:lineRule="auto"/>
        <w:ind w:left="-567" w:right="-141"/>
        <w:jc w:val="both"/>
        <w:rPr>
          <w:rFonts w:ascii="Times New Roman" w:hAnsi="Times New Roman" w:cs="Times New Roman"/>
          <w:sz w:val="18"/>
          <w:szCs w:val="18"/>
          <w:lang w:val="en-US"/>
        </w:rPr>
      </w:pPr>
    </w:p>
    <w:p w14:paraId="4722F793" w14:textId="77777777" w:rsidR="00965FD6" w:rsidRDefault="00965FD6" w:rsidP="00965FD6">
      <w:pPr>
        <w:spacing w:line="276" w:lineRule="auto"/>
        <w:ind w:left="-567" w:right="-141"/>
        <w:jc w:val="both"/>
        <w:rPr>
          <w:rFonts w:ascii="Times New Roman" w:hAnsi="Times New Roman" w:cs="Times New Roman"/>
          <w:sz w:val="18"/>
          <w:szCs w:val="18"/>
          <w:lang w:val="en-US"/>
        </w:rPr>
      </w:pPr>
    </w:p>
    <w:p w14:paraId="23808C22" w14:textId="77777777" w:rsidR="00965FD6" w:rsidRDefault="00965FD6" w:rsidP="00965FD6">
      <w:pPr>
        <w:spacing w:line="276" w:lineRule="auto"/>
        <w:ind w:left="-567" w:right="-141"/>
        <w:jc w:val="both"/>
        <w:rPr>
          <w:rFonts w:ascii="Times New Roman" w:hAnsi="Times New Roman" w:cs="Times New Roman"/>
          <w:sz w:val="18"/>
          <w:szCs w:val="18"/>
          <w:lang w:val="en-US"/>
        </w:rPr>
      </w:pPr>
    </w:p>
    <w:p w14:paraId="158CC401" w14:textId="77777777" w:rsidR="00965FD6" w:rsidRDefault="00965FD6" w:rsidP="00965FD6">
      <w:pPr>
        <w:spacing w:line="276" w:lineRule="auto"/>
        <w:ind w:left="-567" w:right="-141"/>
        <w:jc w:val="both"/>
        <w:rPr>
          <w:rFonts w:ascii="Times New Roman" w:hAnsi="Times New Roman" w:cs="Times New Roman"/>
          <w:sz w:val="18"/>
          <w:szCs w:val="18"/>
          <w:lang w:val="en-US"/>
        </w:rPr>
      </w:pPr>
    </w:p>
    <w:p w14:paraId="5448110F" w14:textId="77777777" w:rsidR="00965FD6" w:rsidRDefault="00965FD6" w:rsidP="00965FD6">
      <w:pPr>
        <w:spacing w:line="276" w:lineRule="auto"/>
        <w:ind w:left="-567" w:right="-141"/>
        <w:jc w:val="both"/>
        <w:rPr>
          <w:rFonts w:ascii="Times New Roman" w:hAnsi="Times New Roman" w:cs="Times New Roman"/>
          <w:sz w:val="18"/>
          <w:szCs w:val="18"/>
          <w:lang w:val="en-US"/>
        </w:rPr>
      </w:pPr>
    </w:p>
    <w:p w14:paraId="6BC35D37" w14:textId="77777777" w:rsidR="00965FD6" w:rsidRDefault="00965FD6" w:rsidP="00965FD6">
      <w:pPr>
        <w:spacing w:line="276" w:lineRule="auto"/>
        <w:ind w:left="-567" w:right="-141"/>
        <w:jc w:val="both"/>
        <w:rPr>
          <w:rFonts w:ascii="Times New Roman" w:hAnsi="Times New Roman" w:cs="Times New Roman"/>
          <w:sz w:val="18"/>
          <w:szCs w:val="18"/>
          <w:lang w:val="en-US"/>
        </w:rPr>
      </w:pPr>
    </w:p>
    <w:p w14:paraId="40DBEEFB" w14:textId="77777777" w:rsidR="00965FD6" w:rsidRDefault="00965FD6" w:rsidP="00965FD6">
      <w:pPr>
        <w:spacing w:line="276" w:lineRule="auto"/>
        <w:ind w:left="-567" w:right="-141"/>
        <w:jc w:val="both"/>
        <w:rPr>
          <w:rFonts w:ascii="Times New Roman" w:hAnsi="Times New Roman" w:cs="Times New Roman"/>
          <w:sz w:val="18"/>
          <w:szCs w:val="18"/>
          <w:lang w:val="en-US"/>
        </w:rPr>
      </w:pPr>
    </w:p>
    <w:p w14:paraId="506BF185" w14:textId="77777777" w:rsidR="00965FD6" w:rsidRDefault="00965FD6" w:rsidP="00965FD6">
      <w:pPr>
        <w:spacing w:line="276" w:lineRule="auto"/>
        <w:ind w:left="-567" w:right="-141"/>
        <w:jc w:val="both"/>
        <w:rPr>
          <w:rFonts w:ascii="Times New Roman" w:hAnsi="Times New Roman" w:cs="Times New Roman"/>
          <w:sz w:val="18"/>
          <w:szCs w:val="18"/>
          <w:lang w:val="en-US"/>
        </w:rPr>
      </w:pPr>
    </w:p>
    <w:p w14:paraId="581D4917" w14:textId="77777777" w:rsidR="00965FD6" w:rsidRDefault="00965FD6" w:rsidP="00965FD6">
      <w:pPr>
        <w:spacing w:line="276" w:lineRule="auto"/>
        <w:ind w:left="-567" w:right="-141"/>
        <w:jc w:val="both"/>
        <w:rPr>
          <w:rFonts w:ascii="Times New Roman" w:hAnsi="Times New Roman" w:cs="Times New Roman"/>
          <w:sz w:val="18"/>
          <w:szCs w:val="18"/>
          <w:lang w:val="en-US"/>
        </w:rPr>
      </w:pPr>
    </w:p>
    <w:p w14:paraId="7689E606" w14:textId="77777777" w:rsidR="00965FD6" w:rsidRDefault="00965FD6" w:rsidP="00965FD6">
      <w:pPr>
        <w:spacing w:line="276" w:lineRule="auto"/>
        <w:ind w:left="-567" w:right="-141"/>
        <w:jc w:val="both"/>
        <w:rPr>
          <w:rFonts w:ascii="Times New Roman" w:hAnsi="Times New Roman" w:cs="Times New Roman"/>
          <w:sz w:val="18"/>
          <w:szCs w:val="18"/>
          <w:lang w:val="en-US"/>
        </w:rPr>
      </w:pPr>
    </w:p>
    <w:p w14:paraId="234A58E3" w14:textId="77777777" w:rsidR="00965FD6" w:rsidRDefault="00965FD6" w:rsidP="00965FD6">
      <w:pPr>
        <w:spacing w:line="276" w:lineRule="auto"/>
        <w:ind w:left="-567" w:right="-141"/>
        <w:jc w:val="both"/>
        <w:rPr>
          <w:rFonts w:ascii="Times New Roman" w:hAnsi="Times New Roman" w:cs="Times New Roman"/>
          <w:sz w:val="18"/>
          <w:szCs w:val="18"/>
          <w:lang w:val="en-US"/>
        </w:rPr>
      </w:pPr>
    </w:p>
    <w:p w14:paraId="7640B4BC" w14:textId="77777777" w:rsidR="00965FD6" w:rsidRDefault="00965FD6" w:rsidP="00965FD6">
      <w:pPr>
        <w:spacing w:line="276" w:lineRule="auto"/>
        <w:ind w:left="-567" w:right="-141"/>
        <w:jc w:val="both"/>
        <w:rPr>
          <w:rFonts w:ascii="Times New Roman" w:hAnsi="Times New Roman" w:cs="Times New Roman"/>
          <w:sz w:val="18"/>
          <w:szCs w:val="18"/>
          <w:lang w:val="en-US"/>
        </w:rPr>
      </w:pPr>
    </w:p>
    <w:p w14:paraId="2B6279F3" w14:textId="77777777" w:rsidR="00965FD6" w:rsidRDefault="00965FD6" w:rsidP="00965FD6">
      <w:pPr>
        <w:spacing w:line="276" w:lineRule="auto"/>
        <w:ind w:left="-567" w:right="-141"/>
        <w:jc w:val="both"/>
        <w:rPr>
          <w:rFonts w:ascii="Times New Roman" w:hAnsi="Times New Roman" w:cs="Times New Roman"/>
          <w:sz w:val="18"/>
          <w:szCs w:val="18"/>
          <w:lang w:val="en-US"/>
        </w:rPr>
      </w:pPr>
    </w:p>
    <w:p w14:paraId="7BED1718" w14:textId="77777777" w:rsidR="00965FD6" w:rsidRDefault="00965FD6" w:rsidP="00965FD6">
      <w:pPr>
        <w:spacing w:line="276" w:lineRule="auto"/>
        <w:ind w:left="-567" w:right="-141"/>
        <w:jc w:val="both"/>
        <w:rPr>
          <w:rFonts w:ascii="Times New Roman" w:hAnsi="Times New Roman" w:cs="Times New Roman"/>
          <w:sz w:val="18"/>
          <w:szCs w:val="18"/>
          <w:lang w:val="en-US"/>
        </w:rPr>
      </w:pPr>
    </w:p>
    <w:p w14:paraId="519C0049" w14:textId="77777777" w:rsidR="00965FD6" w:rsidRDefault="00965FD6" w:rsidP="00965FD6">
      <w:pPr>
        <w:spacing w:line="276" w:lineRule="auto"/>
        <w:ind w:left="-567" w:right="-141"/>
        <w:jc w:val="both"/>
        <w:rPr>
          <w:rFonts w:ascii="Times New Roman" w:hAnsi="Times New Roman" w:cs="Times New Roman"/>
          <w:sz w:val="18"/>
          <w:szCs w:val="18"/>
          <w:lang w:val="en-US"/>
        </w:rPr>
      </w:pPr>
    </w:p>
    <w:p w14:paraId="68C3C111" w14:textId="77777777" w:rsidR="00965FD6" w:rsidRDefault="00965FD6" w:rsidP="00965FD6">
      <w:pPr>
        <w:spacing w:line="276" w:lineRule="auto"/>
        <w:ind w:left="-567" w:right="-141"/>
        <w:jc w:val="both"/>
        <w:rPr>
          <w:rFonts w:ascii="Times New Roman" w:hAnsi="Times New Roman" w:cs="Times New Roman"/>
          <w:sz w:val="18"/>
          <w:szCs w:val="18"/>
          <w:lang w:val="en-US"/>
        </w:rPr>
      </w:pPr>
    </w:p>
    <w:p w14:paraId="38D28D22" w14:textId="77777777" w:rsidR="00965FD6" w:rsidRDefault="00965FD6" w:rsidP="00965FD6">
      <w:pPr>
        <w:spacing w:line="276" w:lineRule="auto"/>
        <w:ind w:left="-567" w:right="-141"/>
        <w:jc w:val="both"/>
        <w:rPr>
          <w:rFonts w:ascii="Times New Roman" w:hAnsi="Times New Roman" w:cs="Times New Roman"/>
          <w:sz w:val="18"/>
          <w:szCs w:val="18"/>
          <w:lang w:val="en-US"/>
        </w:rPr>
      </w:pPr>
    </w:p>
    <w:p w14:paraId="007D10AC" w14:textId="77777777" w:rsidR="00965FD6" w:rsidRDefault="00965FD6" w:rsidP="00965FD6">
      <w:pPr>
        <w:spacing w:line="276" w:lineRule="auto"/>
        <w:ind w:left="-567" w:right="-141"/>
        <w:jc w:val="both"/>
        <w:rPr>
          <w:rFonts w:ascii="Times New Roman" w:hAnsi="Times New Roman" w:cs="Times New Roman"/>
          <w:sz w:val="18"/>
          <w:szCs w:val="18"/>
          <w:lang w:val="en-US"/>
        </w:rPr>
      </w:pPr>
    </w:p>
    <w:p w14:paraId="58F53641" w14:textId="77777777" w:rsidR="00965FD6" w:rsidRDefault="00965FD6" w:rsidP="00965FD6">
      <w:pPr>
        <w:spacing w:line="276" w:lineRule="auto"/>
        <w:ind w:left="-567" w:right="-141"/>
        <w:jc w:val="both"/>
        <w:rPr>
          <w:rFonts w:ascii="Times New Roman" w:hAnsi="Times New Roman" w:cs="Times New Roman"/>
          <w:sz w:val="18"/>
          <w:szCs w:val="18"/>
          <w:lang w:val="en-US"/>
        </w:rPr>
      </w:pPr>
    </w:p>
    <w:p w14:paraId="522F360D" w14:textId="77777777" w:rsidR="00965FD6" w:rsidRDefault="00965FD6" w:rsidP="00965FD6">
      <w:pPr>
        <w:spacing w:line="276" w:lineRule="auto"/>
        <w:ind w:left="-567" w:right="-141"/>
        <w:jc w:val="both"/>
        <w:rPr>
          <w:rFonts w:ascii="Times New Roman" w:hAnsi="Times New Roman" w:cs="Times New Roman"/>
          <w:sz w:val="18"/>
          <w:szCs w:val="18"/>
          <w:lang w:val="en-US"/>
        </w:rPr>
      </w:pPr>
    </w:p>
    <w:p w14:paraId="78397F3D" w14:textId="77777777" w:rsidR="00965FD6" w:rsidRDefault="00965FD6" w:rsidP="00965FD6">
      <w:pPr>
        <w:spacing w:line="276" w:lineRule="auto"/>
        <w:ind w:left="-567" w:right="-141"/>
        <w:jc w:val="both"/>
        <w:rPr>
          <w:rFonts w:ascii="Times New Roman" w:hAnsi="Times New Roman" w:cs="Times New Roman"/>
          <w:sz w:val="18"/>
          <w:szCs w:val="18"/>
          <w:lang w:val="en-US"/>
        </w:rPr>
      </w:pPr>
    </w:p>
    <w:p w14:paraId="50D3444A" w14:textId="77777777" w:rsidR="00965FD6" w:rsidRDefault="00965FD6" w:rsidP="00965FD6">
      <w:pPr>
        <w:spacing w:line="276" w:lineRule="auto"/>
        <w:ind w:left="-567" w:right="-141"/>
        <w:jc w:val="both"/>
        <w:rPr>
          <w:rFonts w:ascii="Times New Roman" w:hAnsi="Times New Roman" w:cs="Times New Roman"/>
          <w:sz w:val="18"/>
          <w:szCs w:val="18"/>
          <w:lang w:val="en-US"/>
        </w:rPr>
      </w:pPr>
    </w:p>
    <w:p w14:paraId="53EFB1C2" w14:textId="77777777" w:rsidR="00965FD6" w:rsidRDefault="00965FD6" w:rsidP="00965FD6">
      <w:pPr>
        <w:spacing w:line="276" w:lineRule="auto"/>
        <w:ind w:left="-567" w:right="-141"/>
        <w:jc w:val="both"/>
        <w:rPr>
          <w:rFonts w:ascii="Times New Roman" w:hAnsi="Times New Roman" w:cs="Times New Roman"/>
          <w:sz w:val="18"/>
          <w:szCs w:val="18"/>
          <w:lang w:val="en-US"/>
        </w:rPr>
      </w:pPr>
    </w:p>
    <w:p w14:paraId="2D834861" w14:textId="77777777" w:rsidR="00965FD6" w:rsidRDefault="00965FD6" w:rsidP="00965FD6">
      <w:pPr>
        <w:spacing w:line="276" w:lineRule="auto"/>
        <w:ind w:left="-567" w:right="-141"/>
        <w:jc w:val="both"/>
        <w:rPr>
          <w:rFonts w:ascii="Times New Roman" w:hAnsi="Times New Roman" w:cs="Times New Roman"/>
          <w:sz w:val="18"/>
          <w:szCs w:val="18"/>
          <w:lang w:val="en-US"/>
        </w:rPr>
      </w:pPr>
    </w:p>
    <w:p w14:paraId="207C701B" w14:textId="77777777" w:rsidR="00965FD6" w:rsidRDefault="00965FD6" w:rsidP="00965FD6">
      <w:pPr>
        <w:spacing w:line="276" w:lineRule="auto"/>
        <w:ind w:left="-567" w:right="-141"/>
        <w:jc w:val="both"/>
        <w:rPr>
          <w:rFonts w:ascii="Times New Roman" w:hAnsi="Times New Roman" w:cs="Times New Roman"/>
          <w:sz w:val="18"/>
          <w:szCs w:val="18"/>
          <w:lang w:val="en-US"/>
        </w:rPr>
      </w:pPr>
    </w:p>
    <w:p w14:paraId="60E57E7E" w14:textId="77777777" w:rsidR="00965FD6" w:rsidRDefault="00965FD6" w:rsidP="00965FD6">
      <w:pPr>
        <w:spacing w:line="276" w:lineRule="auto"/>
        <w:ind w:left="-567" w:right="-141"/>
        <w:jc w:val="both"/>
        <w:rPr>
          <w:rFonts w:ascii="Times New Roman" w:hAnsi="Times New Roman" w:cs="Times New Roman"/>
          <w:sz w:val="18"/>
          <w:szCs w:val="18"/>
          <w:lang w:val="en-US"/>
        </w:rPr>
      </w:pPr>
    </w:p>
    <w:p w14:paraId="5F329AF0" w14:textId="77777777" w:rsidR="00965FD6" w:rsidRDefault="00965FD6" w:rsidP="00965FD6">
      <w:pPr>
        <w:spacing w:line="276" w:lineRule="auto"/>
        <w:ind w:left="-567" w:right="-141"/>
        <w:jc w:val="both"/>
        <w:rPr>
          <w:rFonts w:ascii="Times New Roman" w:hAnsi="Times New Roman" w:cs="Times New Roman"/>
          <w:sz w:val="18"/>
          <w:szCs w:val="18"/>
          <w:lang w:val="en-US"/>
        </w:rPr>
      </w:pPr>
    </w:p>
    <w:p w14:paraId="3C480930" w14:textId="77777777" w:rsidR="00965FD6" w:rsidRDefault="00965FD6" w:rsidP="00965FD6">
      <w:pPr>
        <w:spacing w:line="276" w:lineRule="auto"/>
        <w:ind w:left="-567" w:right="-141"/>
        <w:jc w:val="both"/>
        <w:rPr>
          <w:rFonts w:ascii="Times New Roman" w:hAnsi="Times New Roman" w:cs="Times New Roman"/>
          <w:sz w:val="18"/>
          <w:szCs w:val="18"/>
          <w:lang w:val="en-US"/>
        </w:rPr>
      </w:pPr>
    </w:p>
    <w:p w14:paraId="311C4F20" w14:textId="587F0A83" w:rsidR="00FF1EAF" w:rsidRPr="00965FD6" w:rsidRDefault="00965FD6" w:rsidP="00965FD6">
      <w:pPr>
        <w:spacing w:line="276" w:lineRule="auto"/>
        <w:ind w:left="-567" w:right="-141"/>
        <w:rPr>
          <w:rFonts w:ascii="Times New Roman" w:hAnsi="Times New Roman" w:cs="Times New Roman"/>
          <w:sz w:val="14"/>
          <w:szCs w:val="14"/>
          <w:lang w:val="en-US"/>
        </w:rPr>
      </w:pPr>
      <w:r w:rsidRPr="00965FD6">
        <w:rPr>
          <w:rFonts w:ascii="Times New Roman" w:hAnsi="Times New Roman" w:cs="Times New Roman"/>
          <w:sz w:val="18"/>
          <w:szCs w:val="18"/>
          <w:lang w:val="en-US"/>
        </w:rPr>
        <w:t xml:space="preserve">Breider, S., Hoekstra, P. J., Wardenaar, K., Van den </w:t>
      </w:r>
      <w:proofErr w:type="spellStart"/>
      <w:r w:rsidRPr="00965FD6">
        <w:rPr>
          <w:rFonts w:ascii="Times New Roman" w:hAnsi="Times New Roman" w:cs="Times New Roman"/>
          <w:sz w:val="18"/>
          <w:szCs w:val="18"/>
          <w:lang w:val="en-US"/>
        </w:rPr>
        <w:t>Hoofdakker</w:t>
      </w:r>
      <w:proofErr w:type="spellEnd"/>
      <w:r w:rsidRPr="00965FD6">
        <w:rPr>
          <w:rFonts w:ascii="Times New Roman" w:hAnsi="Times New Roman" w:cs="Times New Roman"/>
          <w:sz w:val="18"/>
          <w:szCs w:val="18"/>
          <w:lang w:val="en-US"/>
        </w:rPr>
        <w:t>, B. J., Dietrich, A., &amp; De Bildt, A. Early</w:t>
      </w:r>
      <w:r w:rsidR="00DA675A">
        <w:rPr>
          <w:rFonts w:ascii="Times New Roman" w:hAnsi="Times New Roman" w:cs="Times New Roman"/>
          <w:sz w:val="18"/>
          <w:szCs w:val="18"/>
          <w:lang w:val="en-US"/>
        </w:rPr>
        <w:t>-life environmental and child</w:t>
      </w:r>
      <w:r w:rsidRPr="00965FD6">
        <w:rPr>
          <w:rFonts w:ascii="Times New Roman" w:hAnsi="Times New Roman" w:cs="Times New Roman"/>
          <w:sz w:val="18"/>
          <w:szCs w:val="18"/>
          <w:lang w:val="en-US"/>
        </w:rPr>
        <w:t xml:space="preserve"> factors </w:t>
      </w:r>
      <w:r w:rsidR="00DA675A">
        <w:rPr>
          <w:rFonts w:ascii="Times New Roman" w:hAnsi="Times New Roman" w:cs="Times New Roman"/>
          <w:sz w:val="18"/>
          <w:szCs w:val="18"/>
          <w:lang w:val="en-US"/>
        </w:rPr>
        <w:t xml:space="preserve">associated with the presence </w:t>
      </w:r>
      <w:r w:rsidRPr="00965FD6">
        <w:rPr>
          <w:rFonts w:ascii="Times New Roman" w:hAnsi="Times New Roman" w:cs="Times New Roman"/>
          <w:sz w:val="18"/>
          <w:szCs w:val="18"/>
          <w:lang w:val="en-US"/>
        </w:rPr>
        <w:t xml:space="preserve">of disruptive behaviors in </w:t>
      </w:r>
      <w:r w:rsidR="00DA675A">
        <w:rPr>
          <w:rFonts w:ascii="Times New Roman" w:hAnsi="Times New Roman" w:cs="Times New Roman"/>
          <w:sz w:val="18"/>
          <w:szCs w:val="18"/>
          <w:lang w:val="en-US"/>
        </w:rPr>
        <w:t xml:space="preserve">seven-year-old </w:t>
      </w:r>
      <w:r w:rsidRPr="00965FD6">
        <w:rPr>
          <w:rFonts w:ascii="Times New Roman" w:hAnsi="Times New Roman" w:cs="Times New Roman"/>
          <w:sz w:val="18"/>
          <w:szCs w:val="18"/>
          <w:lang w:val="en-US"/>
        </w:rPr>
        <w:t>children with autis</w:t>
      </w:r>
      <w:r w:rsidR="00DA675A">
        <w:rPr>
          <w:rFonts w:ascii="Times New Roman" w:hAnsi="Times New Roman" w:cs="Times New Roman"/>
          <w:sz w:val="18"/>
          <w:szCs w:val="18"/>
          <w:lang w:val="en-US"/>
        </w:rPr>
        <w:t>tic traits</w:t>
      </w:r>
      <w:r w:rsidRPr="00965FD6">
        <w:rPr>
          <w:rFonts w:ascii="Times New Roman" w:hAnsi="Times New Roman" w:cs="Times New Roman"/>
          <w:sz w:val="18"/>
          <w:szCs w:val="18"/>
          <w:lang w:val="en-US"/>
        </w:rPr>
        <w:t xml:space="preserve"> in the Avon Longitudinal Study of Parents and Children. </w:t>
      </w:r>
      <w:proofErr w:type="gramStart"/>
      <w:r w:rsidRPr="00965FD6">
        <w:rPr>
          <w:rFonts w:ascii="Times New Roman" w:hAnsi="Times New Roman" w:cs="Times New Roman"/>
          <w:sz w:val="18"/>
          <w:szCs w:val="18"/>
          <w:lang w:val="en-US"/>
        </w:rPr>
        <w:t xml:space="preserve">J Autism Dev </w:t>
      </w:r>
      <w:proofErr w:type="spellStart"/>
      <w:r w:rsidRPr="00965FD6">
        <w:rPr>
          <w:rFonts w:ascii="Times New Roman" w:hAnsi="Times New Roman" w:cs="Times New Roman"/>
          <w:sz w:val="18"/>
          <w:szCs w:val="18"/>
          <w:lang w:val="en-US"/>
        </w:rPr>
        <w:t>Disord</w:t>
      </w:r>
      <w:proofErr w:type="spellEnd"/>
      <w:r w:rsidRPr="00965FD6">
        <w:rPr>
          <w:rFonts w:ascii="Times New Roman" w:hAnsi="Times New Roman" w:cs="Times New Roman"/>
          <w:sz w:val="18"/>
          <w:szCs w:val="18"/>
          <w:lang w:val="en-US"/>
        </w:rPr>
        <w:t>.</w:t>
      </w:r>
      <w:proofErr w:type="gramEnd"/>
      <w:r w:rsidRPr="00965FD6">
        <w:rPr>
          <w:rFonts w:ascii="Times New Roman" w:hAnsi="Times New Roman" w:cs="Times New Roman"/>
          <w:sz w:val="18"/>
          <w:szCs w:val="18"/>
          <w:lang w:val="en-US"/>
        </w:rPr>
        <w:t xml:space="preserve"> S. Breider at Department of Child and Adolescent Psychiatry, University Medical Center Groningen, University of Groningen, Groningen, The Netherlands, s.breider@accare.nl.</w:t>
      </w:r>
    </w:p>
    <w:sectPr w:rsidR="00FF1EAF" w:rsidRPr="00965FD6" w:rsidSect="00386015">
      <w:pgSz w:w="16838" w:h="11906" w:orient="landscape"/>
      <w:pgMar w:top="851" w:right="1245" w:bottom="709" w:left="1417" w:header="708" w:footer="708" w:gutter="0"/>
      <w:cols w:space="708"/>
      <w:docGrid w:linePitch="258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894CEC5" w14:textId="77777777" w:rsidR="002C013E" w:rsidRDefault="002C013E" w:rsidP="009356F1">
      <w:r>
        <w:separator/>
      </w:r>
    </w:p>
  </w:endnote>
  <w:endnote w:type="continuationSeparator" w:id="0">
    <w:p w14:paraId="3DA392AC" w14:textId="77777777" w:rsidR="002C013E" w:rsidRDefault="002C013E" w:rsidP="009356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ITC Officina Serif Book">
    <w:altName w:val="Trebuchet MS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C49E542" w14:textId="77777777" w:rsidR="002C013E" w:rsidRDefault="002C013E" w:rsidP="009356F1">
      <w:r>
        <w:separator/>
      </w:r>
    </w:p>
  </w:footnote>
  <w:footnote w:type="continuationSeparator" w:id="0">
    <w:p w14:paraId="5B6E4056" w14:textId="77777777" w:rsidR="002C013E" w:rsidRDefault="002C013E" w:rsidP="009356F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C80994"/>
    <w:multiLevelType w:val="hybridMultilevel"/>
    <w:tmpl w:val="86D0572C"/>
    <w:lvl w:ilvl="0" w:tplc="3D18327C">
      <w:numFmt w:val="bullet"/>
      <w:lvlText w:val="-"/>
      <w:lvlJc w:val="left"/>
      <w:pPr>
        <w:ind w:left="720" w:hanging="360"/>
      </w:pPr>
      <w:rPr>
        <w:rFonts w:ascii="Lucida Sans Unicode" w:eastAsia="Times New Roman" w:hAnsi="Lucida Sans Unicode" w:cs="Lucida Sans Unicode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E3D753D"/>
    <w:multiLevelType w:val="hybridMultilevel"/>
    <w:tmpl w:val="66F6566C"/>
    <w:lvl w:ilvl="0" w:tplc="876823EC">
      <w:start w:val="1"/>
      <w:numFmt w:val="bullet"/>
      <w:lvlText w:val=""/>
      <w:lvlJc w:val="left"/>
      <w:pPr>
        <w:ind w:left="1080" w:hanging="360"/>
      </w:pPr>
      <w:rPr>
        <w:rFonts w:ascii="Symbol" w:eastAsia="Times New Roman" w:hAnsi="Symbol" w:cs="Lucida Sans Unicode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>
    <w:nsid w:val="0F990AA6"/>
    <w:multiLevelType w:val="hybridMultilevel"/>
    <w:tmpl w:val="BEC0507C"/>
    <w:lvl w:ilvl="0" w:tplc="ED50D3EC">
      <w:numFmt w:val="bullet"/>
      <w:lvlText w:val=""/>
      <w:lvlJc w:val="left"/>
      <w:pPr>
        <w:ind w:left="720" w:hanging="360"/>
      </w:pPr>
      <w:rPr>
        <w:rFonts w:ascii="Symbol" w:eastAsia="Times New Roman" w:hAnsi="Symbol" w:cs="Lucida Sans Unicode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14D6F80"/>
    <w:multiLevelType w:val="hybridMultilevel"/>
    <w:tmpl w:val="5C0C98DE"/>
    <w:lvl w:ilvl="0" w:tplc="26F034F8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Lucida Sans Unicode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D340EDE"/>
    <w:multiLevelType w:val="hybridMultilevel"/>
    <w:tmpl w:val="A7144750"/>
    <w:lvl w:ilvl="0" w:tplc="EA7EA49C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Lucida Sans Unicode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2FA2A2B"/>
    <w:multiLevelType w:val="hybridMultilevel"/>
    <w:tmpl w:val="70340FF6"/>
    <w:lvl w:ilvl="0" w:tplc="70C48B32">
      <w:start w:val="175"/>
      <w:numFmt w:val="bullet"/>
      <w:lvlText w:val=""/>
      <w:lvlJc w:val="left"/>
      <w:pPr>
        <w:ind w:left="720" w:hanging="360"/>
      </w:pPr>
      <w:rPr>
        <w:rFonts w:ascii="Symbol" w:eastAsia="Times New Roman" w:hAnsi="Symbol" w:cs="Lucida Sans Unicode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3140FCD"/>
    <w:multiLevelType w:val="hybridMultilevel"/>
    <w:tmpl w:val="28BAD39A"/>
    <w:lvl w:ilvl="0" w:tplc="E0EA1B92">
      <w:numFmt w:val="bullet"/>
      <w:lvlText w:val="-"/>
      <w:lvlJc w:val="left"/>
      <w:pPr>
        <w:ind w:left="720" w:hanging="360"/>
      </w:pPr>
      <w:rPr>
        <w:rFonts w:ascii="Lucida Sans Unicode" w:eastAsia="Times New Roman" w:hAnsi="Lucida Sans Unicode" w:cs="Lucida Sans Unicode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55469DE"/>
    <w:multiLevelType w:val="hybridMultilevel"/>
    <w:tmpl w:val="86002CD0"/>
    <w:lvl w:ilvl="0" w:tplc="6EAC2764">
      <w:numFmt w:val="bullet"/>
      <w:lvlText w:val=""/>
      <w:lvlJc w:val="left"/>
      <w:pPr>
        <w:ind w:left="720" w:hanging="360"/>
      </w:pPr>
      <w:rPr>
        <w:rFonts w:ascii="Symbol" w:eastAsia="Times New Roman" w:hAnsi="Symbol" w:cs="Lucida Sans Unicode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97A0F92"/>
    <w:multiLevelType w:val="hybridMultilevel"/>
    <w:tmpl w:val="1B54DFF0"/>
    <w:lvl w:ilvl="0" w:tplc="C94E611E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9C378CA"/>
    <w:multiLevelType w:val="hybridMultilevel"/>
    <w:tmpl w:val="1E68C8A8"/>
    <w:lvl w:ilvl="0" w:tplc="01A432F4">
      <w:numFmt w:val="bullet"/>
      <w:lvlText w:val="-"/>
      <w:lvlJc w:val="left"/>
      <w:pPr>
        <w:ind w:left="720" w:hanging="360"/>
      </w:pPr>
      <w:rPr>
        <w:rFonts w:ascii="Lucida Sans Unicode" w:eastAsia="Times New Roman" w:hAnsi="Lucida Sans Unicode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DB07E03"/>
    <w:multiLevelType w:val="hybridMultilevel"/>
    <w:tmpl w:val="128013E4"/>
    <w:lvl w:ilvl="0" w:tplc="83BC511C">
      <w:numFmt w:val="bullet"/>
      <w:lvlText w:val=""/>
      <w:lvlJc w:val="left"/>
      <w:pPr>
        <w:ind w:left="720" w:hanging="360"/>
      </w:pPr>
      <w:rPr>
        <w:rFonts w:ascii="Wingdings" w:eastAsia="Times New Roman" w:hAnsi="Wingdings" w:cs="Lucida Sans Unicode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611B1FC2"/>
    <w:multiLevelType w:val="hybridMultilevel"/>
    <w:tmpl w:val="369EBEE6"/>
    <w:lvl w:ilvl="0" w:tplc="AC70B02C">
      <w:start w:val="175"/>
      <w:numFmt w:val="bullet"/>
      <w:lvlText w:val="-"/>
      <w:lvlJc w:val="left"/>
      <w:pPr>
        <w:ind w:left="720" w:hanging="360"/>
      </w:pPr>
      <w:rPr>
        <w:rFonts w:ascii="Lucida Sans Unicode" w:eastAsia="Times New Roman" w:hAnsi="Lucida Sans Unicode" w:cs="Lucida Sans Unicode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63155FD1"/>
    <w:multiLevelType w:val="hybridMultilevel"/>
    <w:tmpl w:val="66CAD172"/>
    <w:lvl w:ilvl="0" w:tplc="4330D56E">
      <w:start w:val="3"/>
      <w:numFmt w:val="bullet"/>
      <w:lvlText w:val="-"/>
      <w:lvlJc w:val="left"/>
      <w:pPr>
        <w:ind w:left="720" w:hanging="360"/>
      </w:pPr>
      <w:rPr>
        <w:rFonts w:ascii="Lucida Sans Unicode" w:eastAsia="Times New Roman" w:hAnsi="Lucida Sans Unicode" w:cs="Lucida Sans Unicode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5AF3BD2"/>
    <w:multiLevelType w:val="hybridMultilevel"/>
    <w:tmpl w:val="670CAAD0"/>
    <w:lvl w:ilvl="0" w:tplc="ECB8F108">
      <w:start w:val="97"/>
      <w:numFmt w:val="bullet"/>
      <w:lvlText w:val="-"/>
      <w:lvlJc w:val="left"/>
      <w:pPr>
        <w:ind w:left="720" w:hanging="360"/>
      </w:pPr>
      <w:rPr>
        <w:rFonts w:ascii="Lucida Sans Unicode" w:eastAsia="Times New Roman" w:hAnsi="Lucida Sans Unicode" w:cs="Lucida Sans Unicode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FD62D76"/>
    <w:multiLevelType w:val="hybridMultilevel"/>
    <w:tmpl w:val="4E686928"/>
    <w:lvl w:ilvl="0" w:tplc="C00E50C6">
      <w:numFmt w:val="bullet"/>
      <w:lvlText w:val="-"/>
      <w:lvlJc w:val="left"/>
      <w:pPr>
        <w:ind w:left="720" w:hanging="360"/>
      </w:pPr>
      <w:rPr>
        <w:rFonts w:ascii="Lucida Sans Unicode" w:eastAsia="Times New Roman" w:hAnsi="Lucida Sans Unicode" w:cs="Lucida Sans Unicode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739C7269"/>
    <w:multiLevelType w:val="hybridMultilevel"/>
    <w:tmpl w:val="7F58F9BC"/>
    <w:lvl w:ilvl="0" w:tplc="941EE004">
      <w:numFmt w:val="bullet"/>
      <w:lvlText w:val=""/>
      <w:lvlJc w:val="left"/>
      <w:pPr>
        <w:ind w:left="720" w:hanging="360"/>
      </w:pPr>
      <w:rPr>
        <w:rFonts w:ascii="Symbol" w:eastAsia="Times New Roman" w:hAnsi="Symbol" w:cs="Lucida Sans Unicode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773C1239"/>
    <w:multiLevelType w:val="hybridMultilevel"/>
    <w:tmpl w:val="68FAA1EE"/>
    <w:lvl w:ilvl="0" w:tplc="4526551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7B177D6A"/>
    <w:multiLevelType w:val="hybridMultilevel"/>
    <w:tmpl w:val="53822140"/>
    <w:lvl w:ilvl="0" w:tplc="199CF48C">
      <w:numFmt w:val="bullet"/>
      <w:lvlText w:val="-"/>
      <w:lvlJc w:val="left"/>
      <w:pPr>
        <w:ind w:left="720" w:hanging="360"/>
      </w:pPr>
      <w:rPr>
        <w:rFonts w:ascii="Lucida Sans Unicode" w:eastAsia="Times New Roman" w:hAnsi="Lucida Sans Unicode" w:cs="Lucida Sans Unicode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7B775D05"/>
    <w:multiLevelType w:val="hybridMultilevel"/>
    <w:tmpl w:val="903E0124"/>
    <w:lvl w:ilvl="0" w:tplc="9BF6BEF6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Lucida Sans Unicode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7C400468"/>
    <w:multiLevelType w:val="hybridMultilevel"/>
    <w:tmpl w:val="726C1314"/>
    <w:lvl w:ilvl="0" w:tplc="199CF48C">
      <w:numFmt w:val="bullet"/>
      <w:lvlText w:val="-"/>
      <w:lvlJc w:val="left"/>
      <w:pPr>
        <w:ind w:left="720" w:hanging="360"/>
      </w:pPr>
      <w:rPr>
        <w:rFonts w:ascii="Lucida Sans Unicode" w:eastAsia="Times New Roman" w:hAnsi="Lucida Sans Unicode" w:cs="Lucida Sans Unicode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7C7E3CB7"/>
    <w:multiLevelType w:val="hybridMultilevel"/>
    <w:tmpl w:val="B5AE89EE"/>
    <w:lvl w:ilvl="0" w:tplc="C264022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0"/>
  </w:num>
  <w:num w:numId="3">
    <w:abstractNumId w:val="19"/>
  </w:num>
  <w:num w:numId="4">
    <w:abstractNumId w:val="14"/>
  </w:num>
  <w:num w:numId="5">
    <w:abstractNumId w:val="13"/>
  </w:num>
  <w:num w:numId="6">
    <w:abstractNumId w:val="5"/>
  </w:num>
  <w:num w:numId="7">
    <w:abstractNumId w:val="11"/>
  </w:num>
  <w:num w:numId="8">
    <w:abstractNumId w:val="8"/>
  </w:num>
  <w:num w:numId="9">
    <w:abstractNumId w:val="6"/>
  </w:num>
  <w:num w:numId="10">
    <w:abstractNumId w:val="4"/>
  </w:num>
  <w:num w:numId="11">
    <w:abstractNumId w:val="1"/>
  </w:num>
  <w:num w:numId="12">
    <w:abstractNumId w:val="18"/>
  </w:num>
  <w:num w:numId="13">
    <w:abstractNumId w:val="3"/>
  </w:num>
  <w:num w:numId="14">
    <w:abstractNumId w:val="7"/>
  </w:num>
  <w:num w:numId="15">
    <w:abstractNumId w:val="15"/>
  </w:num>
  <w:num w:numId="16">
    <w:abstractNumId w:val="2"/>
  </w:num>
  <w:num w:numId="17">
    <w:abstractNumId w:val="9"/>
  </w:num>
  <w:num w:numId="18">
    <w:abstractNumId w:val="12"/>
  </w:num>
  <w:num w:numId="19">
    <w:abstractNumId w:val="20"/>
  </w:num>
  <w:num w:numId="20">
    <w:abstractNumId w:val="16"/>
  </w:num>
  <w:num w:numId="21">
    <w:abstractNumId w:val="17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Breider, Simone">
    <w15:presenceInfo w15:providerId="AD" w15:userId="S::s.breider@accare.nl::815dcbe6-66da-415f-8b20-608ce1b639f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activeWritingStyle w:appName="MSWord" w:lang="nl-NL" w:vendorID="9" w:dllVersion="512" w:checkStyle="1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trackRevisions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5276"/>
    <w:rsid w:val="00012BA4"/>
    <w:rsid w:val="00021427"/>
    <w:rsid w:val="000248E4"/>
    <w:rsid w:val="000368EF"/>
    <w:rsid w:val="00041601"/>
    <w:rsid w:val="00051512"/>
    <w:rsid w:val="00064B8F"/>
    <w:rsid w:val="00067D84"/>
    <w:rsid w:val="00072F87"/>
    <w:rsid w:val="00086CE3"/>
    <w:rsid w:val="000D32A6"/>
    <w:rsid w:val="000E7200"/>
    <w:rsid w:val="000F1D97"/>
    <w:rsid w:val="000F7221"/>
    <w:rsid w:val="000F78A7"/>
    <w:rsid w:val="00125150"/>
    <w:rsid w:val="00141BFE"/>
    <w:rsid w:val="00171791"/>
    <w:rsid w:val="00175DDA"/>
    <w:rsid w:val="001852F0"/>
    <w:rsid w:val="00185E7F"/>
    <w:rsid w:val="001B3316"/>
    <w:rsid w:val="001C0F43"/>
    <w:rsid w:val="001E5388"/>
    <w:rsid w:val="001E75E3"/>
    <w:rsid w:val="002251E1"/>
    <w:rsid w:val="00226601"/>
    <w:rsid w:val="002319EB"/>
    <w:rsid w:val="00234113"/>
    <w:rsid w:val="002344F3"/>
    <w:rsid w:val="0024382A"/>
    <w:rsid w:val="00251CB4"/>
    <w:rsid w:val="00266B7D"/>
    <w:rsid w:val="002717F3"/>
    <w:rsid w:val="002904E6"/>
    <w:rsid w:val="002C013E"/>
    <w:rsid w:val="002C7FA1"/>
    <w:rsid w:val="0031265A"/>
    <w:rsid w:val="00316666"/>
    <w:rsid w:val="00322966"/>
    <w:rsid w:val="00324655"/>
    <w:rsid w:val="003404B0"/>
    <w:rsid w:val="0034682D"/>
    <w:rsid w:val="00352353"/>
    <w:rsid w:val="00360173"/>
    <w:rsid w:val="003724A0"/>
    <w:rsid w:val="00386015"/>
    <w:rsid w:val="00400A72"/>
    <w:rsid w:val="0041405E"/>
    <w:rsid w:val="004224FC"/>
    <w:rsid w:val="00432194"/>
    <w:rsid w:val="00457D95"/>
    <w:rsid w:val="00460D22"/>
    <w:rsid w:val="00473AC1"/>
    <w:rsid w:val="004830E3"/>
    <w:rsid w:val="0049375A"/>
    <w:rsid w:val="004963CA"/>
    <w:rsid w:val="004A2673"/>
    <w:rsid w:val="004A31AC"/>
    <w:rsid w:val="004B5C3C"/>
    <w:rsid w:val="00510A31"/>
    <w:rsid w:val="00510DDD"/>
    <w:rsid w:val="00516B77"/>
    <w:rsid w:val="005524B3"/>
    <w:rsid w:val="00554784"/>
    <w:rsid w:val="005648E8"/>
    <w:rsid w:val="00584ECC"/>
    <w:rsid w:val="00593FA4"/>
    <w:rsid w:val="005A27BE"/>
    <w:rsid w:val="005B76F9"/>
    <w:rsid w:val="005C046A"/>
    <w:rsid w:val="005C6D27"/>
    <w:rsid w:val="005D18CA"/>
    <w:rsid w:val="005D4994"/>
    <w:rsid w:val="005E7CC8"/>
    <w:rsid w:val="005F0160"/>
    <w:rsid w:val="005F0231"/>
    <w:rsid w:val="005F4F35"/>
    <w:rsid w:val="00601B49"/>
    <w:rsid w:val="00607241"/>
    <w:rsid w:val="00623188"/>
    <w:rsid w:val="006267AB"/>
    <w:rsid w:val="006316A6"/>
    <w:rsid w:val="00656143"/>
    <w:rsid w:val="00672DA9"/>
    <w:rsid w:val="0067566C"/>
    <w:rsid w:val="00695276"/>
    <w:rsid w:val="006A4720"/>
    <w:rsid w:val="006B6CC1"/>
    <w:rsid w:val="006C5639"/>
    <w:rsid w:val="006D54DF"/>
    <w:rsid w:val="006D5CD9"/>
    <w:rsid w:val="006E026C"/>
    <w:rsid w:val="006F4307"/>
    <w:rsid w:val="00722DB0"/>
    <w:rsid w:val="00722E31"/>
    <w:rsid w:val="00737799"/>
    <w:rsid w:val="0074228F"/>
    <w:rsid w:val="00742F88"/>
    <w:rsid w:val="00746036"/>
    <w:rsid w:val="007620A9"/>
    <w:rsid w:val="00762B50"/>
    <w:rsid w:val="0076372F"/>
    <w:rsid w:val="007A2CDA"/>
    <w:rsid w:val="007C6551"/>
    <w:rsid w:val="007D01B8"/>
    <w:rsid w:val="007D3A1F"/>
    <w:rsid w:val="007E00F9"/>
    <w:rsid w:val="008040F1"/>
    <w:rsid w:val="0081072E"/>
    <w:rsid w:val="00816FCF"/>
    <w:rsid w:val="008243A7"/>
    <w:rsid w:val="008349F4"/>
    <w:rsid w:val="00845CBF"/>
    <w:rsid w:val="008529D1"/>
    <w:rsid w:val="00862DF0"/>
    <w:rsid w:val="00881157"/>
    <w:rsid w:val="008855D7"/>
    <w:rsid w:val="008B2EF7"/>
    <w:rsid w:val="008C39B0"/>
    <w:rsid w:val="00930A4A"/>
    <w:rsid w:val="009356F1"/>
    <w:rsid w:val="00951671"/>
    <w:rsid w:val="00965FD6"/>
    <w:rsid w:val="009760BD"/>
    <w:rsid w:val="00993DCE"/>
    <w:rsid w:val="00996C3E"/>
    <w:rsid w:val="009975CE"/>
    <w:rsid w:val="009A744D"/>
    <w:rsid w:val="009A7FDE"/>
    <w:rsid w:val="009D3A82"/>
    <w:rsid w:val="009D52A4"/>
    <w:rsid w:val="009E3EB2"/>
    <w:rsid w:val="009E5907"/>
    <w:rsid w:val="009E7BA2"/>
    <w:rsid w:val="009F13E6"/>
    <w:rsid w:val="00A1385C"/>
    <w:rsid w:val="00A50E31"/>
    <w:rsid w:val="00A87571"/>
    <w:rsid w:val="00AB3693"/>
    <w:rsid w:val="00AC0DF8"/>
    <w:rsid w:val="00AD0D39"/>
    <w:rsid w:val="00AE0E81"/>
    <w:rsid w:val="00AF3F39"/>
    <w:rsid w:val="00B04F3D"/>
    <w:rsid w:val="00B1140B"/>
    <w:rsid w:val="00B35E96"/>
    <w:rsid w:val="00B36D47"/>
    <w:rsid w:val="00B757D2"/>
    <w:rsid w:val="00BC6EBC"/>
    <w:rsid w:val="00C20DD0"/>
    <w:rsid w:val="00C30FAB"/>
    <w:rsid w:val="00C864E5"/>
    <w:rsid w:val="00C96BE0"/>
    <w:rsid w:val="00CA2798"/>
    <w:rsid w:val="00CB711B"/>
    <w:rsid w:val="00CD0DE9"/>
    <w:rsid w:val="00D27323"/>
    <w:rsid w:val="00D41812"/>
    <w:rsid w:val="00D555DC"/>
    <w:rsid w:val="00D72DF6"/>
    <w:rsid w:val="00D86572"/>
    <w:rsid w:val="00DA675A"/>
    <w:rsid w:val="00DC2556"/>
    <w:rsid w:val="00E038F4"/>
    <w:rsid w:val="00E05A32"/>
    <w:rsid w:val="00E05BC3"/>
    <w:rsid w:val="00E107B4"/>
    <w:rsid w:val="00E200D4"/>
    <w:rsid w:val="00E243E2"/>
    <w:rsid w:val="00E3256A"/>
    <w:rsid w:val="00E62554"/>
    <w:rsid w:val="00E66CE3"/>
    <w:rsid w:val="00EA2E4F"/>
    <w:rsid w:val="00EA3742"/>
    <w:rsid w:val="00EA7031"/>
    <w:rsid w:val="00EC1B14"/>
    <w:rsid w:val="00EC4322"/>
    <w:rsid w:val="00EC4F8E"/>
    <w:rsid w:val="00EC51E2"/>
    <w:rsid w:val="00ED6409"/>
    <w:rsid w:val="00EF66FE"/>
    <w:rsid w:val="00F16B47"/>
    <w:rsid w:val="00F330A4"/>
    <w:rsid w:val="00F37FBF"/>
    <w:rsid w:val="00F4264E"/>
    <w:rsid w:val="00F566DD"/>
    <w:rsid w:val="00F57FBF"/>
    <w:rsid w:val="00F612EA"/>
    <w:rsid w:val="00FF05CC"/>
    <w:rsid w:val="00FF0CF3"/>
    <w:rsid w:val="00FF1E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123391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Lucida Sans Unicode" w:eastAsia="Times New Roman" w:hAnsi="Lucida Sans Unicode" w:cs="Lucida Sans Unicode"/>
        <w:sz w:val="19"/>
        <w:szCs w:val="19"/>
        <w:lang w:val="nl-NL" w:eastAsia="nl-NL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macro" w:semiHidden="0" w:unhideWhenUsed="0"/>
    <w:lsdException w:name="List Bullet" w:semiHidden="0" w:unhideWhenUsed="0"/>
    <w:lsdException w:name="List Number" w:semiHidden="0" w:unhideWhenUsed="0"/>
    <w:lsdException w:name="Title" w:semiHidden="0" w:unhideWhenUsed="0" w:qFormat="1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Message Header" w:semiHidden="0" w:unhideWhenUsed="0"/>
    <w:lsdException w:name="Subtitle" w:semiHidden="0" w:unhideWhenUsed="0" w:qFormat="1"/>
    <w:lsdException w:name="Strong" w:semiHidden="0" w:unhideWhenUsed="0" w:qFormat="1"/>
    <w:lsdException w:name="Emphasis" w:semiHidden="0" w:unhideWhenUsed="0" w:qFormat="1"/>
    <w:lsdException w:name="No List" w:uiPriority="99"/>
    <w:lsdException w:name="Balloon Text" w:semiHidden="0" w:unhideWhenUsed="0"/>
    <w:lsdException w:name="Table Grid" w:semiHidden="0" w:uiPriority="59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566C"/>
  </w:style>
  <w:style w:type="paragraph" w:styleId="Heading1">
    <w:name w:val="heading 1"/>
    <w:basedOn w:val="Normal"/>
    <w:link w:val="Heading1Char"/>
    <w:uiPriority w:val="9"/>
    <w:qFormat/>
    <w:rsid w:val="00695276"/>
    <w:pPr>
      <w:spacing w:before="100" w:beforeAutospacing="1" w:after="100" w:afterAutospacing="1"/>
      <w:outlineLvl w:val="0"/>
    </w:pPr>
    <w:rPr>
      <w:rFonts w:ascii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ccare">
    <w:name w:val="Accare"/>
    <w:basedOn w:val="DefaultParagraphFont"/>
    <w:rsid w:val="0067566C"/>
    <w:rPr>
      <w:rFonts w:ascii="ITC Officina Serif Book" w:hAnsi="ITC Officina Serif Book"/>
      <w:color w:val="000000"/>
      <w:sz w:val="22"/>
    </w:rPr>
  </w:style>
  <w:style w:type="character" w:customStyle="1" w:styleId="Heading1Char">
    <w:name w:val="Heading 1 Char"/>
    <w:basedOn w:val="DefaultParagraphFont"/>
    <w:link w:val="Heading1"/>
    <w:uiPriority w:val="9"/>
    <w:rsid w:val="00695276"/>
    <w:rPr>
      <w:rFonts w:ascii="Times New Roman" w:hAnsi="Times New Roman" w:cs="Times New Roman"/>
      <w:b/>
      <w:bCs/>
      <w:kern w:val="36"/>
      <w:sz w:val="48"/>
      <w:szCs w:val="48"/>
    </w:rPr>
  </w:style>
  <w:style w:type="character" w:styleId="CommentReference">
    <w:name w:val="annotation reference"/>
    <w:basedOn w:val="DefaultParagraphFont"/>
    <w:rsid w:val="00695276"/>
    <w:rPr>
      <w:sz w:val="16"/>
      <w:szCs w:val="16"/>
    </w:rPr>
  </w:style>
  <w:style w:type="paragraph" w:styleId="CommentText">
    <w:name w:val="annotation text"/>
    <w:basedOn w:val="Normal"/>
    <w:link w:val="CommentTextChar"/>
    <w:rsid w:val="0069527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695276"/>
    <w:rPr>
      <w:sz w:val="20"/>
      <w:szCs w:val="20"/>
    </w:rPr>
  </w:style>
  <w:style w:type="paragraph" w:styleId="BalloonText">
    <w:name w:val="Balloon Text"/>
    <w:basedOn w:val="Normal"/>
    <w:link w:val="BalloonTextChar"/>
    <w:rsid w:val="0069527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695276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6952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695276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695276"/>
    <w:pPr>
      <w:ind w:left="720"/>
      <w:contextualSpacing/>
    </w:pPr>
  </w:style>
  <w:style w:type="table" w:styleId="TableGrid">
    <w:name w:val="Table Grid"/>
    <w:basedOn w:val="TableNormal"/>
    <w:uiPriority w:val="59"/>
    <w:rsid w:val="006952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95276"/>
  </w:style>
  <w:style w:type="numbering" w:customStyle="1" w:styleId="Geenlijst1">
    <w:name w:val="Geen lijst1"/>
    <w:next w:val="NoList"/>
    <w:uiPriority w:val="99"/>
    <w:semiHidden/>
    <w:unhideWhenUsed/>
    <w:rsid w:val="00695276"/>
  </w:style>
  <w:style w:type="table" w:customStyle="1" w:styleId="Tabelraster1">
    <w:name w:val="Tabelraster1"/>
    <w:basedOn w:val="TableNormal"/>
    <w:next w:val="TableGrid"/>
    <w:rsid w:val="006952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Geenlijst2">
    <w:name w:val="Geen lijst2"/>
    <w:next w:val="NoList"/>
    <w:uiPriority w:val="99"/>
    <w:semiHidden/>
    <w:unhideWhenUsed/>
    <w:rsid w:val="00695276"/>
  </w:style>
  <w:style w:type="table" w:customStyle="1" w:styleId="Tabelraster2">
    <w:name w:val="Tabelraster2"/>
    <w:basedOn w:val="TableNormal"/>
    <w:next w:val="TableGrid"/>
    <w:rsid w:val="006952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11">
    <w:name w:val="Tabelraster11"/>
    <w:basedOn w:val="TableNormal"/>
    <w:next w:val="TableGrid"/>
    <w:rsid w:val="006952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rsid w:val="009356F1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rsid w:val="009356F1"/>
  </w:style>
  <w:style w:type="paragraph" w:styleId="Footer">
    <w:name w:val="footer"/>
    <w:basedOn w:val="Normal"/>
    <w:link w:val="FooterChar"/>
    <w:rsid w:val="009356F1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rsid w:val="009356F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Lucida Sans Unicode" w:eastAsia="Times New Roman" w:hAnsi="Lucida Sans Unicode" w:cs="Lucida Sans Unicode"/>
        <w:sz w:val="19"/>
        <w:szCs w:val="19"/>
        <w:lang w:val="nl-NL" w:eastAsia="nl-NL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macro" w:semiHidden="0" w:unhideWhenUsed="0"/>
    <w:lsdException w:name="List Bullet" w:semiHidden="0" w:unhideWhenUsed="0"/>
    <w:lsdException w:name="List Number" w:semiHidden="0" w:unhideWhenUsed="0"/>
    <w:lsdException w:name="Title" w:semiHidden="0" w:unhideWhenUsed="0" w:qFormat="1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Message Header" w:semiHidden="0" w:unhideWhenUsed="0"/>
    <w:lsdException w:name="Subtitle" w:semiHidden="0" w:unhideWhenUsed="0" w:qFormat="1"/>
    <w:lsdException w:name="Strong" w:semiHidden="0" w:unhideWhenUsed="0" w:qFormat="1"/>
    <w:lsdException w:name="Emphasis" w:semiHidden="0" w:unhideWhenUsed="0" w:qFormat="1"/>
    <w:lsdException w:name="No List" w:uiPriority="99"/>
    <w:lsdException w:name="Balloon Text" w:semiHidden="0" w:unhideWhenUsed="0"/>
    <w:lsdException w:name="Table Grid" w:semiHidden="0" w:uiPriority="59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566C"/>
  </w:style>
  <w:style w:type="paragraph" w:styleId="Heading1">
    <w:name w:val="heading 1"/>
    <w:basedOn w:val="Normal"/>
    <w:link w:val="Heading1Char"/>
    <w:uiPriority w:val="9"/>
    <w:qFormat/>
    <w:rsid w:val="00695276"/>
    <w:pPr>
      <w:spacing w:before="100" w:beforeAutospacing="1" w:after="100" w:afterAutospacing="1"/>
      <w:outlineLvl w:val="0"/>
    </w:pPr>
    <w:rPr>
      <w:rFonts w:ascii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ccare">
    <w:name w:val="Accare"/>
    <w:basedOn w:val="DefaultParagraphFont"/>
    <w:rsid w:val="0067566C"/>
    <w:rPr>
      <w:rFonts w:ascii="ITC Officina Serif Book" w:hAnsi="ITC Officina Serif Book"/>
      <w:color w:val="000000"/>
      <w:sz w:val="22"/>
    </w:rPr>
  </w:style>
  <w:style w:type="character" w:customStyle="1" w:styleId="Heading1Char">
    <w:name w:val="Heading 1 Char"/>
    <w:basedOn w:val="DefaultParagraphFont"/>
    <w:link w:val="Heading1"/>
    <w:uiPriority w:val="9"/>
    <w:rsid w:val="00695276"/>
    <w:rPr>
      <w:rFonts w:ascii="Times New Roman" w:hAnsi="Times New Roman" w:cs="Times New Roman"/>
      <w:b/>
      <w:bCs/>
      <w:kern w:val="36"/>
      <w:sz w:val="48"/>
      <w:szCs w:val="48"/>
    </w:rPr>
  </w:style>
  <w:style w:type="character" w:styleId="CommentReference">
    <w:name w:val="annotation reference"/>
    <w:basedOn w:val="DefaultParagraphFont"/>
    <w:rsid w:val="00695276"/>
    <w:rPr>
      <w:sz w:val="16"/>
      <w:szCs w:val="16"/>
    </w:rPr>
  </w:style>
  <w:style w:type="paragraph" w:styleId="CommentText">
    <w:name w:val="annotation text"/>
    <w:basedOn w:val="Normal"/>
    <w:link w:val="CommentTextChar"/>
    <w:rsid w:val="0069527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695276"/>
    <w:rPr>
      <w:sz w:val="20"/>
      <w:szCs w:val="20"/>
    </w:rPr>
  </w:style>
  <w:style w:type="paragraph" w:styleId="BalloonText">
    <w:name w:val="Balloon Text"/>
    <w:basedOn w:val="Normal"/>
    <w:link w:val="BalloonTextChar"/>
    <w:rsid w:val="0069527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695276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6952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695276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695276"/>
    <w:pPr>
      <w:ind w:left="720"/>
      <w:contextualSpacing/>
    </w:pPr>
  </w:style>
  <w:style w:type="table" w:styleId="TableGrid">
    <w:name w:val="Table Grid"/>
    <w:basedOn w:val="TableNormal"/>
    <w:uiPriority w:val="59"/>
    <w:rsid w:val="006952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95276"/>
  </w:style>
  <w:style w:type="numbering" w:customStyle="1" w:styleId="Geenlijst1">
    <w:name w:val="Geen lijst1"/>
    <w:next w:val="NoList"/>
    <w:uiPriority w:val="99"/>
    <w:semiHidden/>
    <w:unhideWhenUsed/>
    <w:rsid w:val="00695276"/>
  </w:style>
  <w:style w:type="table" w:customStyle="1" w:styleId="Tabelraster1">
    <w:name w:val="Tabelraster1"/>
    <w:basedOn w:val="TableNormal"/>
    <w:next w:val="TableGrid"/>
    <w:rsid w:val="006952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Geenlijst2">
    <w:name w:val="Geen lijst2"/>
    <w:next w:val="NoList"/>
    <w:uiPriority w:val="99"/>
    <w:semiHidden/>
    <w:unhideWhenUsed/>
    <w:rsid w:val="00695276"/>
  </w:style>
  <w:style w:type="table" w:customStyle="1" w:styleId="Tabelraster2">
    <w:name w:val="Tabelraster2"/>
    <w:basedOn w:val="TableNormal"/>
    <w:next w:val="TableGrid"/>
    <w:rsid w:val="006952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11">
    <w:name w:val="Tabelraster11"/>
    <w:basedOn w:val="TableNormal"/>
    <w:next w:val="TableGrid"/>
    <w:rsid w:val="006952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rsid w:val="009356F1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rsid w:val="009356F1"/>
  </w:style>
  <w:style w:type="paragraph" w:styleId="Footer">
    <w:name w:val="footer"/>
    <w:basedOn w:val="Normal"/>
    <w:link w:val="FooterChar"/>
    <w:rsid w:val="009356F1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rsid w:val="009356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724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5</Pages>
  <Words>1756</Words>
  <Characters>10362</Characters>
  <Application>Microsoft Office Word</Application>
  <DocSecurity>0</DocSecurity>
  <Lines>86</Lines>
  <Paragraphs>2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ccare</Company>
  <LinksUpToDate>false</LinksUpToDate>
  <CharactersWithSpaces>120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one Breider</dc:creator>
  <cp:keywords>blanco</cp:keywords>
  <cp:lastModifiedBy>Joselin Josy S.</cp:lastModifiedBy>
  <cp:revision>5</cp:revision>
  <cp:lastPrinted>2020-09-07T14:52:00Z</cp:lastPrinted>
  <dcterms:created xsi:type="dcterms:W3CDTF">2021-02-13T10:43:00Z</dcterms:created>
  <dcterms:modified xsi:type="dcterms:W3CDTF">2021-09-01T10:41:00Z</dcterms:modified>
</cp:coreProperties>
</file>